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6049" w:rsidRPr="000E6049" w:rsidRDefault="000E6049" w:rsidP="00144342">
      <w:pPr>
        <w:spacing w:line="480" w:lineRule="auto"/>
        <w:rPr>
          <w:rFonts w:ascii="Arial" w:eastAsia="宋体" w:hAnsi="Arial" w:cs="Arial"/>
          <w:b/>
          <w:color w:val="000000" w:themeColor="text1"/>
          <w:kern w:val="0"/>
          <w:sz w:val="24"/>
          <w:szCs w:val="24"/>
        </w:rPr>
      </w:pPr>
      <w:bookmarkStart w:id="0" w:name="_GoBack"/>
      <w:r w:rsidRPr="000E6049">
        <w:rPr>
          <w:rFonts w:ascii="Arial" w:eastAsia="宋体" w:hAnsi="Arial" w:cs="Arial" w:hint="eastAsia"/>
          <w:b/>
          <w:color w:val="000000" w:themeColor="text1"/>
          <w:kern w:val="0"/>
          <w:sz w:val="24"/>
          <w:szCs w:val="24"/>
        </w:rPr>
        <w:t xml:space="preserve">Table </w:t>
      </w:r>
      <w:r w:rsidR="005C08E9">
        <w:rPr>
          <w:rFonts w:ascii="Arial" w:eastAsia="宋体" w:hAnsi="Arial" w:cs="Arial" w:hint="eastAsia"/>
          <w:b/>
          <w:color w:val="000000" w:themeColor="text1"/>
          <w:kern w:val="0"/>
          <w:sz w:val="24"/>
          <w:szCs w:val="24"/>
        </w:rPr>
        <w:t>S</w:t>
      </w:r>
      <w:r w:rsidRPr="000E6049">
        <w:rPr>
          <w:rFonts w:ascii="Arial" w:eastAsia="宋体" w:hAnsi="Arial" w:cs="Arial" w:hint="eastAsia"/>
          <w:b/>
          <w:color w:val="000000" w:themeColor="text1"/>
          <w:kern w:val="0"/>
          <w:sz w:val="24"/>
          <w:szCs w:val="24"/>
        </w:rPr>
        <w:t>4</w:t>
      </w:r>
      <w:bookmarkEnd w:id="0"/>
      <w:r w:rsidRPr="000E6049">
        <w:rPr>
          <w:rFonts w:ascii="Arial" w:eastAsia="宋体" w:hAnsi="Arial" w:cs="Arial" w:hint="eastAsia"/>
          <w:b/>
          <w:color w:val="000000" w:themeColor="text1"/>
          <w:kern w:val="0"/>
          <w:sz w:val="24"/>
          <w:szCs w:val="24"/>
        </w:rPr>
        <w:t xml:space="preserve">. </w:t>
      </w:r>
      <w:r w:rsidRPr="000E6049">
        <w:rPr>
          <w:rFonts w:ascii="Arial" w:eastAsia="宋体" w:hAnsi="Arial" w:cs="Arial"/>
          <w:b/>
          <w:color w:val="000000" w:themeColor="text1"/>
          <w:kern w:val="0"/>
          <w:sz w:val="24"/>
          <w:szCs w:val="24"/>
        </w:rPr>
        <w:t>PRISMA Checklist</w:t>
      </w:r>
    </w:p>
    <w:tbl>
      <w:tblPr>
        <w:tblW w:w="15200" w:type="dxa"/>
        <w:tblInd w:w="-899" w:type="dxa"/>
        <w:tblBorders>
          <w:top w:val="nil"/>
          <w:left w:val="nil"/>
          <w:bottom w:val="nil"/>
          <w:right w:val="nil"/>
        </w:tblBorders>
        <w:tblLook w:val="0000" w:firstRow="0" w:lastRow="0" w:firstColumn="0" w:lastColumn="0" w:noHBand="0" w:noVBand="0"/>
      </w:tblPr>
      <w:tblGrid>
        <w:gridCol w:w="2800"/>
        <w:gridCol w:w="540"/>
        <w:gridCol w:w="9242"/>
        <w:gridCol w:w="2618"/>
      </w:tblGrid>
      <w:tr w:rsidR="000E6049" w:rsidRPr="000E6049" w:rsidTr="004437F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E6049" w:rsidRPr="000E6049" w:rsidRDefault="000E6049" w:rsidP="000E6049">
            <w:pPr>
              <w:autoSpaceDE w:val="0"/>
              <w:autoSpaceDN w:val="0"/>
              <w:adjustRightInd w:val="0"/>
              <w:jc w:val="left"/>
              <w:rPr>
                <w:rFonts w:ascii="Arial" w:hAnsi="Arial" w:cs="Arial"/>
                <w:color w:val="FFFFFF"/>
                <w:kern w:val="0"/>
                <w:sz w:val="22"/>
                <w:lang w:val="en-CA" w:eastAsia="en-CA"/>
              </w:rPr>
            </w:pPr>
            <w:r w:rsidRPr="000E6049">
              <w:rPr>
                <w:rFonts w:ascii="Arial"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E6049" w:rsidRPr="000E6049" w:rsidRDefault="000E6049" w:rsidP="000E6049">
            <w:pPr>
              <w:autoSpaceDE w:val="0"/>
              <w:autoSpaceDN w:val="0"/>
              <w:adjustRightInd w:val="0"/>
              <w:jc w:val="right"/>
              <w:rPr>
                <w:rFonts w:ascii="Arial" w:hAnsi="Arial" w:cs="Arial"/>
                <w:b/>
                <w:bCs/>
                <w:color w:val="FFFFFF"/>
                <w:kern w:val="0"/>
                <w:sz w:val="22"/>
                <w:lang w:val="en-CA" w:eastAsia="en-CA"/>
              </w:rPr>
            </w:pPr>
            <w:r w:rsidRPr="000E6049">
              <w:rPr>
                <w:rFonts w:ascii="Arial" w:hAnsi="Arial" w:cs="Arial"/>
                <w:b/>
                <w:bCs/>
                <w:color w:val="FFFFFF"/>
                <w:kern w:val="0"/>
                <w:sz w:val="22"/>
                <w:lang w:val="en-CA" w:eastAsia="en-CA"/>
              </w:rPr>
              <w:t>#</w:t>
            </w:r>
          </w:p>
        </w:tc>
        <w:tc>
          <w:tcPr>
            <w:tcW w:w="92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E6049" w:rsidRPr="000E6049" w:rsidRDefault="000E6049" w:rsidP="000E6049">
            <w:pPr>
              <w:autoSpaceDE w:val="0"/>
              <w:autoSpaceDN w:val="0"/>
              <w:adjustRightInd w:val="0"/>
              <w:jc w:val="left"/>
              <w:rPr>
                <w:rFonts w:ascii="Arial" w:hAnsi="Arial" w:cs="Arial"/>
                <w:color w:val="FFFFFF"/>
                <w:kern w:val="0"/>
                <w:sz w:val="22"/>
                <w:lang w:val="en-CA" w:eastAsia="en-CA"/>
              </w:rPr>
            </w:pPr>
            <w:r w:rsidRPr="000E6049">
              <w:rPr>
                <w:rFonts w:ascii="Arial" w:hAnsi="Arial" w:cs="Arial"/>
                <w:b/>
                <w:bCs/>
                <w:color w:val="FFFFFF"/>
                <w:kern w:val="0"/>
                <w:sz w:val="22"/>
                <w:lang w:val="en-CA" w:eastAsia="en-CA"/>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E6049" w:rsidRPr="000E6049" w:rsidRDefault="000E6049" w:rsidP="000E6049">
            <w:pPr>
              <w:autoSpaceDE w:val="0"/>
              <w:autoSpaceDN w:val="0"/>
              <w:adjustRightInd w:val="0"/>
              <w:jc w:val="left"/>
              <w:rPr>
                <w:rFonts w:ascii="Arial" w:hAnsi="Arial" w:cs="Arial"/>
                <w:color w:val="FFFFFF"/>
                <w:kern w:val="0"/>
                <w:sz w:val="22"/>
                <w:lang w:val="en-CA" w:eastAsia="en-CA"/>
              </w:rPr>
            </w:pPr>
            <w:r w:rsidRPr="000E6049">
              <w:rPr>
                <w:rFonts w:ascii="Arial" w:hAnsi="Arial" w:cs="Arial"/>
                <w:b/>
                <w:bCs/>
                <w:color w:val="FFFFFF"/>
                <w:kern w:val="0"/>
                <w:sz w:val="22"/>
                <w:lang w:val="en-CA" w:eastAsia="en-CA"/>
              </w:rPr>
              <w:t xml:space="preserve">Reported on page # </w:t>
            </w:r>
          </w:p>
        </w:tc>
      </w:tr>
      <w:tr w:rsidR="000E6049" w:rsidRPr="000E6049" w:rsidTr="004437F9">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E6049" w:rsidRPr="000E6049" w:rsidRDefault="000E6049" w:rsidP="000E6049">
            <w:pPr>
              <w:autoSpaceDE w:val="0"/>
              <w:autoSpaceDN w:val="0"/>
              <w:adjustRightInd w:val="0"/>
              <w:jc w:val="left"/>
              <w:rPr>
                <w:rFonts w:ascii="Arial" w:hAnsi="Arial" w:cs="Arial"/>
                <w:color w:val="000000"/>
                <w:kern w:val="0"/>
                <w:sz w:val="22"/>
                <w:lang w:val="en-CA" w:eastAsia="en-CA"/>
              </w:rPr>
            </w:pPr>
            <w:r w:rsidRPr="000E6049">
              <w:rPr>
                <w:rFonts w:ascii="Arial" w:hAnsi="Arial" w:cs="Arial"/>
                <w:b/>
                <w:bCs/>
                <w:color w:val="000000"/>
                <w:kern w:val="0"/>
                <w:sz w:val="22"/>
                <w:lang w:val="en-CA" w:eastAsia="en-CA"/>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0E6049" w:rsidRPr="000E6049" w:rsidRDefault="000E6049" w:rsidP="000E6049">
            <w:pPr>
              <w:autoSpaceDE w:val="0"/>
              <w:autoSpaceDN w:val="0"/>
              <w:adjustRightInd w:val="0"/>
              <w:jc w:val="right"/>
              <w:rPr>
                <w:rFonts w:ascii="Arial" w:hAnsi="Arial" w:cs="Arial"/>
                <w:kern w:val="0"/>
                <w:sz w:val="24"/>
                <w:szCs w:val="24"/>
                <w:lang w:val="en-CA" w:eastAsia="en-CA"/>
              </w:rPr>
            </w:pPr>
          </w:p>
        </w:tc>
      </w:tr>
      <w:tr w:rsidR="000E6049" w:rsidRPr="000E6049" w:rsidTr="004437F9">
        <w:trPr>
          <w:trHeight w:val="323"/>
        </w:trPr>
        <w:tc>
          <w:tcPr>
            <w:tcW w:w="2800" w:type="dxa"/>
            <w:tcBorders>
              <w:top w:val="single" w:sz="5" w:space="0" w:color="000000"/>
              <w:left w:val="single" w:sz="5" w:space="0" w:color="000000"/>
              <w:bottom w:val="double" w:sz="2" w:space="0" w:color="FFFFCC"/>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w:t>
            </w:r>
          </w:p>
        </w:tc>
        <w:tc>
          <w:tcPr>
            <w:tcW w:w="9242" w:type="dxa"/>
            <w:tcBorders>
              <w:top w:val="single" w:sz="5" w:space="0" w:color="000000"/>
              <w:left w:val="single" w:sz="5" w:space="0" w:color="000000"/>
              <w:bottom w:val="doub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Identify the report as a systematic review, meta-analysis, or both. </w:t>
            </w:r>
          </w:p>
        </w:tc>
        <w:tc>
          <w:tcPr>
            <w:tcW w:w="2618" w:type="dxa"/>
            <w:tcBorders>
              <w:top w:val="single" w:sz="5" w:space="0" w:color="000000"/>
              <w:left w:val="single" w:sz="5" w:space="0" w:color="000000"/>
              <w:bottom w:val="double" w:sz="5" w:space="0" w:color="000000"/>
              <w:right w:val="single" w:sz="5" w:space="0" w:color="000000"/>
            </w:tcBorders>
          </w:tcPr>
          <w:p w:rsidR="000E6049" w:rsidRPr="000E500F" w:rsidRDefault="000E500F" w:rsidP="000E6049">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Page 1</w:t>
            </w:r>
          </w:p>
        </w:tc>
      </w:tr>
      <w:tr w:rsidR="000E6049" w:rsidRPr="000E6049" w:rsidTr="004437F9">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E6049" w:rsidRPr="000E6049" w:rsidRDefault="000E6049" w:rsidP="000E6049">
            <w:pPr>
              <w:autoSpaceDE w:val="0"/>
              <w:autoSpaceDN w:val="0"/>
              <w:adjustRightInd w:val="0"/>
              <w:jc w:val="left"/>
              <w:rPr>
                <w:rFonts w:ascii="Arial" w:hAnsi="Arial" w:cs="Arial"/>
                <w:color w:val="000000"/>
                <w:kern w:val="0"/>
                <w:sz w:val="22"/>
                <w:lang w:val="en-CA" w:eastAsia="en-CA"/>
              </w:rPr>
            </w:pPr>
            <w:r w:rsidRPr="000E6049">
              <w:rPr>
                <w:rFonts w:ascii="Arial" w:hAnsi="Arial" w:cs="Arial"/>
                <w:b/>
                <w:bCs/>
                <w:color w:val="000000"/>
                <w:kern w:val="0"/>
                <w:sz w:val="22"/>
                <w:lang w:val="en-CA" w:eastAsia="en-CA"/>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0E6049" w:rsidRPr="000E6049" w:rsidRDefault="000E6049" w:rsidP="000E6049">
            <w:pPr>
              <w:autoSpaceDE w:val="0"/>
              <w:autoSpaceDN w:val="0"/>
              <w:adjustRightInd w:val="0"/>
              <w:jc w:val="right"/>
              <w:rPr>
                <w:rFonts w:ascii="Arial" w:hAnsi="Arial" w:cs="Arial"/>
                <w:kern w:val="0"/>
                <w:sz w:val="24"/>
                <w:szCs w:val="24"/>
                <w:lang w:val="en-CA" w:eastAsia="en-CA"/>
              </w:rPr>
            </w:pPr>
          </w:p>
        </w:tc>
      </w:tr>
      <w:tr w:rsidR="000E6049" w:rsidRPr="000E6049" w:rsidTr="004437F9">
        <w:trPr>
          <w:trHeight w:val="810"/>
        </w:trPr>
        <w:tc>
          <w:tcPr>
            <w:tcW w:w="2800" w:type="dxa"/>
            <w:tcBorders>
              <w:top w:val="single" w:sz="5" w:space="0" w:color="000000"/>
              <w:left w:val="single" w:sz="5" w:space="0" w:color="000000"/>
              <w:bottom w:val="double" w:sz="2" w:space="0" w:color="FFFFCC"/>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2</w:t>
            </w:r>
          </w:p>
        </w:tc>
        <w:tc>
          <w:tcPr>
            <w:tcW w:w="9242" w:type="dxa"/>
            <w:tcBorders>
              <w:top w:val="single" w:sz="5" w:space="0" w:color="000000"/>
              <w:left w:val="single" w:sz="5" w:space="0" w:color="000000"/>
              <w:bottom w:val="doub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5" w:space="0" w:color="000000"/>
              <w:left w:val="single" w:sz="5" w:space="0" w:color="000000"/>
              <w:bottom w:val="double" w:sz="5" w:space="0" w:color="000000"/>
              <w:right w:val="single" w:sz="5" w:space="0" w:color="000000"/>
            </w:tcBorders>
          </w:tcPr>
          <w:p w:rsidR="000E6049" w:rsidRPr="000E6049" w:rsidRDefault="00AF790D"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3-4</w:t>
            </w:r>
          </w:p>
        </w:tc>
      </w:tr>
      <w:tr w:rsidR="000E6049" w:rsidRPr="000E6049" w:rsidTr="004437F9">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E6049" w:rsidRPr="000E6049" w:rsidRDefault="000E6049" w:rsidP="000E6049">
            <w:pPr>
              <w:autoSpaceDE w:val="0"/>
              <w:autoSpaceDN w:val="0"/>
              <w:adjustRightInd w:val="0"/>
              <w:jc w:val="left"/>
              <w:rPr>
                <w:rFonts w:ascii="Arial" w:hAnsi="Arial" w:cs="Arial"/>
                <w:color w:val="000000"/>
                <w:kern w:val="0"/>
                <w:sz w:val="22"/>
                <w:lang w:val="en-CA" w:eastAsia="en-CA"/>
              </w:rPr>
            </w:pPr>
            <w:r w:rsidRPr="000E6049">
              <w:rPr>
                <w:rFonts w:ascii="Arial" w:hAnsi="Arial" w:cs="Arial"/>
                <w:b/>
                <w:bCs/>
                <w:color w:val="000000"/>
                <w:kern w:val="0"/>
                <w:sz w:val="22"/>
                <w:lang w:val="en-CA" w:eastAsia="en-CA"/>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0E6049" w:rsidRPr="000E6049" w:rsidRDefault="000E6049" w:rsidP="000E6049">
            <w:pPr>
              <w:autoSpaceDE w:val="0"/>
              <w:autoSpaceDN w:val="0"/>
              <w:adjustRightInd w:val="0"/>
              <w:jc w:val="right"/>
              <w:rPr>
                <w:rFonts w:ascii="Arial" w:hAnsi="Arial" w:cs="Arial"/>
                <w:kern w:val="0"/>
                <w:sz w:val="24"/>
                <w:szCs w:val="24"/>
                <w:lang w:val="en-CA" w:eastAsia="en-CA"/>
              </w:rPr>
            </w:pPr>
          </w:p>
        </w:tc>
      </w:tr>
      <w:tr w:rsidR="000E6049" w:rsidRPr="000E6049" w:rsidTr="004437F9">
        <w:trPr>
          <w:trHeight w:val="333"/>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3</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Describe the rationale for the review in the context of what is already known.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AF790D" w:rsidP="00AF790D">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5-6</w:t>
            </w:r>
          </w:p>
        </w:tc>
      </w:tr>
      <w:tr w:rsidR="000E6049" w:rsidRPr="000E6049" w:rsidTr="004437F9">
        <w:trPr>
          <w:trHeight w:val="568"/>
        </w:trPr>
        <w:tc>
          <w:tcPr>
            <w:tcW w:w="2800" w:type="dxa"/>
            <w:tcBorders>
              <w:top w:val="single" w:sz="5" w:space="0" w:color="000000"/>
              <w:left w:val="single" w:sz="5" w:space="0" w:color="000000"/>
              <w:bottom w:val="double" w:sz="2" w:space="0" w:color="FFFFCC"/>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4</w:t>
            </w:r>
          </w:p>
        </w:tc>
        <w:tc>
          <w:tcPr>
            <w:tcW w:w="9242" w:type="dxa"/>
            <w:tcBorders>
              <w:top w:val="single" w:sz="5" w:space="0" w:color="000000"/>
              <w:left w:val="single" w:sz="5" w:space="0" w:color="000000"/>
              <w:bottom w:val="doub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2618" w:type="dxa"/>
            <w:tcBorders>
              <w:top w:val="single" w:sz="5" w:space="0" w:color="000000"/>
              <w:left w:val="single" w:sz="5" w:space="0" w:color="000000"/>
              <w:bottom w:val="double" w:sz="5" w:space="0" w:color="000000"/>
              <w:right w:val="single" w:sz="5" w:space="0" w:color="000000"/>
            </w:tcBorders>
          </w:tcPr>
          <w:p w:rsidR="000E6049" w:rsidRPr="000E6049" w:rsidRDefault="00AF790D" w:rsidP="00AF790D">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7</w:t>
            </w:r>
          </w:p>
        </w:tc>
      </w:tr>
      <w:tr w:rsidR="000E6049" w:rsidRPr="000E6049" w:rsidTr="004437F9">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E6049" w:rsidRPr="000E6049" w:rsidRDefault="000E6049" w:rsidP="000E6049">
            <w:pPr>
              <w:autoSpaceDE w:val="0"/>
              <w:autoSpaceDN w:val="0"/>
              <w:adjustRightInd w:val="0"/>
              <w:jc w:val="left"/>
              <w:rPr>
                <w:rFonts w:ascii="Arial" w:hAnsi="Arial" w:cs="Arial"/>
                <w:color w:val="000000"/>
                <w:kern w:val="0"/>
                <w:sz w:val="22"/>
                <w:lang w:val="en-CA" w:eastAsia="en-CA"/>
              </w:rPr>
            </w:pPr>
            <w:r w:rsidRPr="000E6049">
              <w:rPr>
                <w:rFonts w:ascii="Arial" w:hAnsi="Arial" w:cs="Arial"/>
                <w:b/>
                <w:bCs/>
                <w:color w:val="000000"/>
                <w:kern w:val="0"/>
                <w:sz w:val="22"/>
                <w:lang w:val="en-CA" w:eastAsia="en-CA"/>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0E6049" w:rsidRPr="000E6049" w:rsidRDefault="000E6049" w:rsidP="000E6049">
            <w:pPr>
              <w:autoSpaceDE w:val="0"/>
              <w:autoSpaceDN w:val="0"/>
              <w:adjustRightInd w:val="0"/>
              <w:jc w:val="right"/>
              <w:rPr>
                <w:rFonts w:ascii="Arial" w:hAnsi="Arial" w:cs="Arial"/>
                <w:kern w:val="0"/>
                <w:sz w:val="24"/>
                <w:szCs w:val="24"/>
                <w:lang w:val="en-CA" w:eastAsia="en-CA"/>
              </w:rPr>
            </w:pPr>
          </w:p>
        </w:tc>
      </w:tr>
      <w:tr w:rsidR="000E6049"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5</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2618" w:type="dxa"/>
            <w:tcBorders>
              <w:top w:val="single" w:sz="5" w:space="0" w:color="000000"/>
              <w:left w:val="single" w:sz="5" w:space="0" w:color="000000"/>
              <w:bottom w:val="single" w:sz="5" w:space="0" w:color="000000"/>
              <w:right w:val="single" w:sz="5" w:space="0" w:color="000000"/>
            </w:tcBorders>
          </w:tcPr>
          <w:p w:rsidR="000E6049" w:rsidRPr="00AF790D" w:rsidRDefault="00AF790D" w:rsidP="000E6049">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NA</w:t>
            </w:r>
          </w:p>
        </w:tc>
      </w:tr>
      <w:tr w:rsidR="000E6049"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6</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Specify study characteristics (e.g., PICOS, length of follow</w:t>
            </w:r>
            <w:r w:rsidRPr="000E6049">
              <w:rPr>
                <w:rFonts w:ascii="Calibri" w:hAnsi="Calibri" w:cs="Arial"/>
                <w:color w:val="000000"/>
                <w:kern w:val="0"/>
                <w:sz w:val="20"/>
                <w:szCs w:val="20"/>
                <w:lang w:val="en-CA" w:eastAsia="en-CA"/>
              </w:rPr>
              <w:t>-</w:t>
            </w:r>
            <w:r w:rsidRPr="000E6049">
              <w:rPr>
                <w:rFonts w:ascii="Arial"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AF790D" w:rsidP="00AF790D">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8</w:t>
            </w:r>
          </w:p>
        </w:tc>
      </w:tr>
      <w:tr w:rsidR="000E6049"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7</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AF790D"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7-8</w:t>
            </w:r>
          </w:p>
        </w:tc>
      </w:tr>
      <w:tr w:rsidR="000E6049"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8</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AF790D"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 xml:space="preserve">Page 7 and </w:t>
            </w:r>
            <w:r w:rsidRPr="00AF790D">
              <w:rPr>
                <w:rFonts w:ascii="Arial" w:eastAsia="宋体" w:hAnsi="Arial" w:cs="Arial"/>
                <w:kern w:val="0"/>
                <w:sz w:val="24"/>
                <w:szCs w:val="24"/>
                <w:lang w:val="en-CA"/>
              </w:rPr>
              <w:t>Supplementary Page 1</w:t>
            </w:r>
            <w:r>
              <w:rPr>
                <w:rFonts w:ascii="Arial" w:eastAsia="宋体" w:hAnsi="Arial" w:cs="Arial" w:hint="eastAsia"/>
                <w:kern w:val="0"/>
                <w:sz w:val="24"/>
                <w:szCs w:val="24"/>
                <w:lang w:val="en-CA"/>
              </w:rPr>
              <w:t>-2</w:t>
            </w:r>
          </w:p>
        </w:tc>
      </w:tr>
      <w:tr w:rsidR="000E6049"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9</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State the process for selecting studies (i.e., screening, eligibility, included in systematic review, and, if applicable, included in the meta</w:t>
            </w:r>
            <w:r w:rsidRPr="000E6049">
              <w:rPr>
                <w:rFonts w:ascii="Calibri" w:hAnsi="Calibri" w:cs="Arial"/>
                <w:color w:val="000000"/>
                <w:kern w:val="0"/>
                <w:sz w:val="20"/>
                <w:szCs w:val="20"/>
                <w:lang w:val="en-CA" w:eastAsia="en-CA"/>
              </w:rPr>
              <w:t>-</w:t>
            </w:r>
            <w:r w:rsidRPr="000E6049">
              <w:rPr>
                <w:rFonts w:ascii="Arial" w:hAnsi="Arial" w:cs="Arial"/>
                <w:color w:val="000000"/>
                <w:kern w:val="0"/>
                <w:sz w:val="20"/>
                <w:szCs w:val="20"/>
                <w:lang w:val="en-CA" w:eastAsia="en-CA"/>
              </w:rPr>
              <w:t xml:space="preserve">analysis).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550E03"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8</w:t>
            </w:r>
          </w:p>
        </w:tc>
      </w:tr>
      <w:tr w:rsidR="000E6049"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0</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683B4F" w:rsidP="00683B4F">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9</w:t>
            </w:r>
          </w:p>
        </w:tc>
      </w:tr>
      <w:tr w:rsidR="000E6049"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1</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2C6943"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9</w:t>
            </w:r>
          </w:p>
        </w:tc>
      </w:tr>
      <w:tr w:rsidR="000E6049"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2</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2C6943"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9</w:t>
            </w:r>
          </w:p>
        </w:tc>
      </w:tr>
      <w:tr w:rsidR="000E6049" w:rsidRPr="000E6049" w:rsidTr="004437F9">
        <w:trPr>
          <w:trHeight w:val="333"/>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3</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tate the principal summary measures (e.g., risk ratio, difference in means).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2C6943"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0</w:t>
            </w:r>
          </w:p>
        </w:tc>
      </w:tr>
      <w:tr w:rsidR="000E6049" w:rsidRPr="000E6049" w:rsidTr="004437F9">
        <w:trPr>
          <w:trHeight w:val="580"/>
        </w:trPr>
        <w:tc>
          <w:tcPr>
            <w:tcW w:w="280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4</w:t>
            </w:r>
          </w:p>
        </w:tc>
        <w:tc>
          <w:tcPr>
            <w:tcW w:w="9242" w:type="dxa"/>
            <w:tcBorders>
              <w:top w:val="sing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Describe the methods of handling data and combining results of studies, if done, including measures of consistency (e.g., I</w:t>
            </w:r>
            <w:r w:rsidRPr="000E6049">
              <w:rPr>
                <w:rFonts w:ascii="Arial" w:hAnsi="Arial" w:cs="Arial"/>
                <w:color w:val="000000"/>
                <w:kern w:val="0"/>
                <w:sz w:val="20"/>
                <w:szCs w:val="20"/>
                <w:vertAlign w:val="superscript"/>
                <w:lang w:val="en-CA" w:eastAsia="en-CA"/>
              </w:rPr>
              <w:t>2</w:t>
            </w:r>
            <w:r w:rsidRPr="000E6049">
              <w:rPr>
                <w:rFonts w:ascii="Arial" w:hAnsi="Arial" w:cs="Arial"/>
                <w:color w:val="000000"/>
                <w:kern w:val="0"/>
                <w:sz w:val="13"/>
                <w:szCs w:val="13"/>
                <w:lang w:val="en-CA" w:eastAsia="en-CA"/>
              </w:rPr>
              <w:t xml:space="preserve">) </w:t>
            </w:r>
            <w:r w:rsidRPr="000E6049">
              <w:rPr>
                <w:rFonts w:ascii="Arial" w:hAnsi="Arial" w:cs="Arial"/>
                <w:color w:val="000000"/>
                <w:kern w:val="0"/>
                <w:sz w:val="20"/>
                <w:szCs w:val="20"/>
                <w:lang w:val="en-CA" w:eastAsia="en-CA"/>
              </w:rPr>
              <w:t>for each meta</w:t>
            </w:r>
            <w:r w:rsidRPr="000E6049">
              <w:rPr>
                <w:rFonts w:ascii="Calibri" w:hAnsi="Calibri" w:cs="Arial"/>
                <w:color w:val="000000"/>
                <w:kern w:val="0"/>
                <w:sz w:val="20"/>
                <w:szCs w:val="20"/>
                <w:lang w:val="en-CA" w:eastAsia="en-CA"/>
              </w:rPr>
              <w:t>-</w:t>
            </w:r>
            <w:r w:rsidRPr="000E6049">
              <w:rPr>
                <w:rFonts w:ascii="Arial" w:hAnsi="Arial" w:cs="Arial"/>
                <w:color w:val="000000"/>
                <w:kern w:val="0"/>
                <w:sz w:val="20"/>
                <w:szCs w:val="20"/>
                <w:lang w:val="en-CA" w:eastAsia="en-CA"/>
              </w:rPr>
              <w:t xml:space="preserve">analysis. </w:t>
            </w:r>
          </w:p>
        </w:tc>
        <w:tc>
          <w:tcPr>
            <w:tcW w:w="2618" w:type="dxa"/>
            <w:tcBorders>
              <w:top w:val="single" w:sz="5" w:space="0" w:color="000000"/>
              <w:left w:val="single" w:sz="5" w:space="0" w:color="000000"/>
              <w:bottom w:val="single" w:sz="5" w:space="0" w:color="000000"/>
              <w:right w:val="single" w:sz="5" w:space="0" w:color="000000"/>
            </w:tcBorders>
          </w:tcPr>
          <w:p w:rsidR="000E6049" w:rsidRPr="000E6049" w:rsidRDefault="002C6943" w:rsidP="002C6943">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 xml:space="preserve">Page 10 </w:t>
            </w:r>
          </w:p>
        </w:tc>
      </w:tr>
    </w:tbl>
    <w:p w:rsidR="000E6049" w:rsidRPr="000E6049" w:rsidRDefault="000E6049" w:rsidP="004437F9">
      <w:pPr>
        <w:autoSpaceDE w:val="0"/>
        <w:autoSpaceDN w:val="0"/>
        <w:adjustRightInd w:val="0"/>
        <w:rPr>
          <w:rFonts w:ascii="Arial" w:eastAsia="宋体" w:hAnsi="Arial" w:cs="Arial"/>
          <w:kern w:val="0"/>
          <w:sz w:val="16"/>
          <w:szCs w:val="16"/>
          <w:lang w:val="en-CA"/>
        </w:rPr>
      </w:pPr>
    </w:p>
    <w:tbl>
      <w:tblPr>
        <w:tblW w:w="15200" w:type="dxa"/>
        <w:tblInd w:w="-899" w:type="dxa"/>
        <w:tblBorders>
          <w:top w:val="nil"/>
          <w:left w:val="nil"/>
          <w:bottom w:val="nil"/>
          <w:right w:val="nil"/>
        </w:tblBorders>
        <w:tblLook w:val="0000" w:firstRow="0" w:lastRow="0" w:firstColumn="0" w:lastColumn="0" w:noHBand="0" w:noVBand="0"/>
      </w:tblPr>
      <w:tblGrid>
        <w:gridCol w:w="2800"/>
        <w:gridCol w:w="540"/>
        <w:gridCol w:w="9242"/>
        <w:gridCol w:w="2618"/>
      </w:tblGrid>
      <w:tr w:rsidR="000E6049" w:rsidRPr="000E6049" w:rsidTr="004437F9">
        <w:trPr>
          <w:trHeight w:val="575"/>
        </w:trPr>
        <w:tc>
          <w:tcPr>
            <w:tcW w:w="2800" w:type="dxa"/>
            <w:tcBorders>
              <w:top w:val="doub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5</w:t>
            </w:r>
          </w:p>
        </w:tc>
        <w:tc>
          <w:tcPr>
            <w:tcW w:w="9242" w:type="dxa"/>
            <w:tcBorders>
              <w:top w:val="double" w:sz="5" w:space="0" w:color="000000"/>
              <w:left w:val="single" w:sz="5" w:space="0" w:color="000000"/>
              <w:bottom w:val="single" w:sz="5" w:space="0" w:color="000000"/>
              <w:right w:val="single" w:sz="5" w:space="0" w:color="000000"/>
            </w:tcBorders>
          </w:tcPr>
          <w:p w:rsidR="000E6049" w:rsidRPr="000E6049" w:rsidRDefault="000E6049"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2618" w:type="dxa"/>
            <w:tcBorders>
              <w:top w:val="double" w:sz="5" w:space="0" w:color="000000"/>
              <w:left w:val="single" w:sz="5" w:space="0" w:color="000000"/>
              <w:bottom w:val="single" w:sz="5" w:space="0" w:color="000000"/>
              <w:right w:val="single" w:sz="5" w:space="0" w:color="000000"/>
            </w:tcBorders>
          </w:tcPr>
          <w:p w:rsidR="000E6049" w:rsidRPr="000E6049" w:rsidRDefault="002C6943"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0</w:t>
            </w:r>
          </w:p>
        </w:tc>
      </w:tr>
      <w:tr w:rsidR="002C6943" w:rsidRPr="000E6049" w:rsidTr="004437F9">
        <w:trPr>
          <w:trHeight w:val="568"/>
        </w:trPr>
        <w:tc>
          <w:tcPr>
            <w:tcW w:w="2800" w:type="dxa"/>
            <w:tcBorders>
              <w:top w:val="single" w:sz="5" w:space="0" w:color="000000"/>
              <w:left w:val="single" w:sz="5" w:space="0" w:color="000000"/>
              <w:bottom w:val="double" w:sz="2" w:space="0" w:color="FFFFCC"/>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6</w:t>
            </w:r>
          </w:p>
        </w:tc>
        <w:tc>
          <w:tcPr>
            <w:tcW w:w="9242" w:type="dxa"/>
            <w:tcBorders>
              <w:top w:val="single" w:sz="5" w:space="0" w:color="000000"/>
              <w:left w:val="single" w:sz="5" w:space="0" w:color="000000"/>
              <w:bottom w:val="doub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Describe methods of additional analyses (e.g., sensitivity or subgroup analyses, meta-regression), if done, indicating which were pre</w:t>
            </w:r>
            <w:r w:rsidRPr="000E6049">
              <w:rPr>
                <w:rFonts w:ascii="Calibri" w:hAnsi="Calibri" w:cs="Arial"/>
                <w:color w:val="000000"/>
                <w:kern w:val="0"/>
                <w:sz w:val="20"/>
                <w:szCs w:val="20"/>
                <w:lang w:val="en-CA" w:eastAsia="en-CA"/>
              </w:rPr>
              <w:t>-</w:t>
            </w:r>
            <w:r w:rsidRPr="000E6049">
              <w:rPr>
                <w:rFonts w:ascii="Arial" w:hAnsi="Arial" w:cs="Arial"/>
                <w:color w:val="000000"/>
                <w:kern w:val="0"/>
                <w:sz w:val="20"/>
                <w:szCs w:val="20"/>
                <w:lang w:val="en-CA" w:eastAsia="en-CA"/>
              </w:rPr>
              <w:t xml:space="preserve">specified. </w:t>
            </w:r>
          </w:p>
        </w:tc>
        <w:tc>
          <w:tcPr>
            <w:tcW w:w="2618" w:type="dxa"/>
            <w:tcBorders>
              <w:top w:val="single" w:sz="5" w:space="0" w:color="000000"/>
              <w:left w:val="single" w:sz="5" w:space="0" w:color="000000"/>
              <w:bottom w:val="double" w:sz="5" w:space="0" w:color="000000"/>
              <w:right w:val="single" w:sz="5" w:space="0" w:color="000000"/>
            </w:tcBorders>
          </w:tcPr>
          <w:p w:rsidR="002C6943" w:rsidRPr="000E6049" w:rsidRDefault="002C6943" w:rsidP="00954402">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0-11</w:t>
            </w:r>
          </w:p>
        </w:tc>
      </w:tr>
      <w:tr w:rsidR="002C6943" w:rsidRPr="000E6049" w:rsidTr="004437F9">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6943" w:rsidRPr="000E6049" w:rsidRDefault="002C6943" w:rsidP="000E6049">
            <w:pPr>
              <w:autoSpaceDE w:val="0"/>
              <w:autoSpaceDN w:val="0"/>
              <w:adjustRightInd w:val="0"/>
              <w:jc w:val="left"/>
              <w:rPr>
                <w:rFonts w:ascii="Arial" w:hAnsi="Arial" w:cs="Arial"/>
                <w:color w:val="000000"/>
                <w:kern w:val="0"/>
                <w:sz w:val="22"/>
                <w:lang w:val="en-CA" w:eastAsia="en-CA"/>
              </w:rPr>
            </w:pPr>
            <w:r w:rsidRPr="000E6049">
              <w:rPr>
                <w:rFonts w:ascii="Arial" w:hAnsi="Arial" w:cs="Arial"/>
                <w:b/>
                <w:bCs/>
                <w:color w:val="000000"/>
                <w:kern w:val="0"/>
                <w:sz w:val="22"/>
                <w:lang w:val="en-CA" w:eastAsia="en-CA"/>
              </w:rPr>
              <w:t xml:space="preserve">RESULT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2C6943" w:rsidRPr="000E6049" w:rsidRDefault="002C6943" w:rsidP="000E6049">
            <w:pPr>
              <w:autoSpaceDE w:val="0"/>
              <w:autoSpaceDN w:val="0"/>
              <w:adjustRightInd w:val="0"/>
              <w:jc w:val="center"/>
              <w:rPr>
                <w:rFonts w:ascii="Arial" w:hAnsi="Arial" w:cs="Arial"/>
                <w:kern w:val="0"/>
                <w:sz w:val="24"/>
                <w:szCs w:val="24"/>
                <w:lang w:val="en-CA" w:eastAsia="en-CA"/>
              </w:rPr>
            </w:pPr>
          </w:p>
        </w:tc>
      </w:tr>
      <w:tr w:rsidR="002C6943"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7</w:t>
            </w:r>
          </w:p>
        </w:tc>
        <w:tc>
          <w:tcPr>
            <w:tcW w:w="9242"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2618" w:type="dxa"/>
            <w:tcBorders>
              <w:top w:val="single" w:sz="5" w:space="0" w:color="000000"/>
              <w:left w:val="single" w:sz="5" w:space="0" w:color="000000"/>
              <w:bottom w:val="single" w:sz="5" w:space="0" w:color="000000"/>
              <w:right w:val="single" w:sz="5" w:space="0" w:color="000000"/>
            </w:tcBorders>
          </w:tcPr>
          <w:p w:rsidR="002C6943" w:rsidRPr="000E6049" w:rsidRDefault="002C6943" w:rsidP="002C6943">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1, Figure 1</w:t>
            </w:r>
          </w:p>
        </w:tc>
      </w:tr>
      <w:tr w:rsidR="002C6943"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8</w:t>
            </w:r>
          </w:p>
        </w:tc>
        <w:tc>
          <w:tcPr>
            <w:tcW w:w="9242"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2618" w:type="dxa"/>
            <w:tcBorders>
              <w:top w:val="single" w:sz="5" w:space="0" w:color="000000"/>
              <w:left w:val="single" w:sz="5" w:space="0" w:color="000000"/>
              <w:bottom w:val="single" w:sz="5" w:space="0" w:color="000000"/>
              <w:right w:val="single" w:sz="5" w:space="0" w:color="000000"/>
            </w:tcBorders>
          </w:tcPr>
          <w:p w:rsidR="002C6943" w:rsidRPr="000E6049" w:rsidRDefault="002C6943" w:rsidP="002C6943">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1-12, Table 1</w:t>
            </w:r>
          </w:p>
        </w:tc>
      </w:tr>
      <w:tr w:rsidR="002C6943" w:rsidRPr="000E6049" w:rsidTr="004437F9">
        <w:trPr>
          <w:trHeight w:val="333"/>
        </w:trPr>
        <w:tc>
          <w:tcPr>
            <w:tcW w:w="280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19</w:t>
            </w:r>
          </w:p>
        </w:tc>
        <w:tc>
          <w:tcPr>
            <w:tcW w:w="9242"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Present data on risk of bias of each study and, if available, any outcome level assessment (see item 12). </w:t>
            </w:r>
          </w:p>
        </w:tc>
        <w:tc>
          <w:tcPr>
            <w:tcW w:w="2618" w:type="dxa"/>
            <w:tcBorders>
              <w:top w:val="single" w:sz="5" w:space="0" w:color="000000"/>
              <w:left w:val="single" w:sz="5" w:space="0" w:color="000000"/>
              <w:bottom w:val="single" w:sz="5" w:space="0" w:color="000000"/>
              <w:right w:val="single" w:sz="5" w:space="0" w:color="000000"/>
            </w:tcBorders>
          </w:tcPr>
          <w:p w:rsidR="002C6943" w:rsidRPr="000E6049" w:rsidRDefault="00827E47" w:rsidP="00827E47">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2, Table 1</w:t>
            </w:r>
          </w:p>
        </w:tc>
      </w:tr>
      <w:tr w:rsidR="002C6943"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20</w:t>
            </w:r>
          </w:p>
        </w:tc>
        <w:tc>
          <w:tcPr>
            <w:tcW w:w="9242"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5" w:space="0" w:color="000000"/>
              <w:left w:val="single" w:sz="5" w:space="0" w:color="000000"/>
              <w:bottom w:val="single" w:sz="5" w:space="0" w:color="000000"/>
              <w:right w:val="single" w:sz="5" w:space="0" w:color="000000"/>
            </w:tcBorders>
          </w:tcPr>
          <w:p w:rsidR="002C6943" w:rsidRPr="00F8144A" w:rsidRDefault="00F8144A" w:rsidP="000E6049">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Figure 2</w:t>
            </w:r>
          </w:p>
        </w:tc>
      </w:tr>
      <w:tr w:rsidR="002C6943" w:rsidRPr="000E6049" w:rsidTr="004437F9">
        <w:trPr>
          <w:trHeight w:val="335"/>
        </w:trPr>
        <w:tc>
          <w:tcPr>
            <w:tcW w:w="280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21</w:t>
            </w:r>
          </w:p>
        </w:tc>
        <w:tc>
          <w:tcPr>
            <w:tcW w:w="9242"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Present results of each meta-analysis done, including confidence intervals and measures of consistency. </w:t>
            </w:r>
          </w:p>
        </w:tc>
        <w:tc>
          <w:tcPr>
            <w:tcW w:w="2618" w:type="dxa"/>
            <w:tcBorders>
              <w:top w:val="single" w:sz="5" w:space="0" w:color="000000"/>
              <w:left w:val="single" w:sz="5" w:space="0" w:color="000000"/>
              <w:bottom w:val="single" w:sz="5" w:space="0" w:color="000000"/>
              <w:right w:val="single" w:sz="5" w:space="0" w:color="000000"/>
            </w:tcBorders>
          </w:tcPr>
          <w:p w:rsidR="002C6943" w:rsidRPr="000E6049" w:rsidRDefault="00F8144A"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2, Figure 2</w:t>
            </w:r>
          </w:p>
        </w:tc>
      </w:tr>
      <w:tr w:rsidR="002C6943" w:rsidRPr="000E6049" w:rsidTr="004437F9">
        <w:trPr>
          <w:trHeight w:val="333"/>
        </w:trPr>
        <w:tc>
          <w:tcPr>
            <w:tcW w:w="280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22</w:t>
            </w:r>
          </w:p>
        </w:tc>
        <w:tc>
          <w:tcPr>
            <w:tcW w:w="9242"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Present results of any assessment of risk of bias across studies (see Item 15). </w:t>
            </w:r>
          </w:p>
        </w:tc>
        <w:tc>
          <w:tcPr>
            <w:tcW w:w="2618" w:type="dxa"/>
            <w:tcBorders>
              <w:top w:val="single" w:sz="5" w:space="0" w:color="000000"/>
              <w:left w:val="single" w:sz="5" w:space="0" w:color="000000"/>
              <w:bottom w:val="single" w:sz="5" w:space="0" w:color="000000"/>
              <w:right w:val="single" w:sz="5" w:space="0" w:color="000000"/>
            </w:tcBorders>
          </w:tcPr>
          <w:p w:rsidR="002C6943" w:rsidRPr="000E6049" w:rsidRDefault="00F8144A"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Table 1</w:t>
            </w:r>
          </w:p>
        </w:tc>
      </w:tr>
      <w:tr w:rsidR="002C6943" w:rsidRPr="000E6049" w:rsidTr="004437F9">
        <w:trPr>
          <w:trHeight w:val="393"/>
        </w:trPr>
        <w:tc>
          <w:tcPr>
            <w:tcW w:w="2800" w:type="dxa"/>
            <w:tcBorders>
              <w:top w:val="single" w:sz="5" w:space="0" w:color="000000"/>
              <w:left w:val="single" w:sz="5" w:space="0" w:color="000000"/>
              <w:bottom w:val="double" w:sz="2" w:space="0" w:color="FFFFCC"/>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23</w:t>
            </w:r>
          </w:p>
        </w:tc>
        <w:tc>
          <w:tcPr>
            <w:tcW w:w="9242" w:type="dxa"/>
            <w:tcBorders>
              <w:top w:val="single" w:sz="5" w:space="0" w:color="000000"/>
              <w:left w:val="single" w:sz="5" w:space="0" w:color="000000"/>
              <w:bottom w:val="doub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Give results of additional analyses, if done (e.g., sensitivity or subgroup analyses, meta-regression [see Item 16]). </w:t>
            </w:r>
          </w:p>
        </w:tc>
        <w:tc>
          <w:tcPr>
            <w:tcW w:w="2618" w:type="dxa"/>
            <w:tcBorders>
              <w:top w:val="single" w:sz="5" w:space="0" w:color="000000"/>
              <w:left w:val="single" w:sz="5" w:space="0" w:color="000000"/>
              <w:bottom w:val="double" w:sz="5" w:space="0" w:color="000000"/>
              <w:right w:val="single" w:sz="5" w:space="0" w:color="000000"/>
            </w:tcBorders>
          </w:tcPr>
          <w:p w:rsidR="002C6943" w:rsidRPr="000E6049" w:rsidRDefault="00F8144A" w:rsidP="00F8144A">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2-14, Table 2-3, Figure 3A-B</w:t>
            </w:r>
          </w:p>
        </w:tc>
      </w:tr>
      <w:tr w:rsidR="002C6943" w:rsidRPr="000E6049" w:rsidTr="004437F9">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6943" w:rsidRPr="000E6049" w:rsidRDefault="002C6943" w:rsidP="000E6049">
            <w:pPr>
              <w:autoSpaceDE w:val="0"/>
              <w:autoSpaceDN w:val="0"/>
              <w:adjustRightInd w:val="0"/>
              <w:jc w:val="left"/>
              <w:rPr>
                <w:rFonts w:ascii="Arial" w:hAnsi="Arial" w:cs="Arial"/>
                <w:color w:val="000000"/>
                <w:kern w:val="0"/>
                <w:sz w:val="22"/>
                <w:lang w:val="en-CA" w:eastAsia="en-CA"/>
              </w:rPr>
            </w:pPr>
            <w:r w:rsidRPr="000E6049">
              <w:rPr>
                <w:rFonts w:ascii="Arial" w:hAnsi="Arial" w:cs="Arial"/>
                <w:b/>
                <w:bCs/>
                <w:color w:val="000000"/>
                <w:kern w:val="0"/>
                <w:sz w:val="22"/>
                <w:lang w:val="en-CA" w:eastAsia="en-CA"/>
              </w:rPr>
              <w:t xml:space="preserve">DISCUSS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2C6943" w:rsidRPr="000E6049" w:rsidRDefault="002C6943" w:rsidP="000E6049">
            <w:pPr>
              <w:autoSpaceDE w:val="0"/>
              <w:autoSpaceDN w:val="0"/>
              <w:adjustRightInd w:val="0"/>
              <w:jc w:val="center"/>
              <w:rPr>
                <w:rFonts w:ascii="Arial" w:hAnsi="Arial" w:cs="Arial"/>
                <w:kern w:val="0"/>
                <w:sz w:val="24"/>
                <w:szCs w:val="24"/>
                <w:lang w:val="en-CA" w:eastAsia="en-CA"/>
              </w:rPr>
            </w:pPr>
          </w:p>
        </w:tc>
      </w:tr>
      <w:tr w:rsidR="002C6943"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24</w:t>
            </w:r>
          </w:p>
        </w:tc>
        <w:tc>
          <w:tcPr>
            <w:tcW w:w="9242"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2618" w:type="dxa"/>
            <w:tcBorders>
              <w:top w:val="single" w:sz="5" w:space="0" w:color="000000"/>
              <w:left w:val="single" w:sz="5" w:space="0" w:color="000000"/>
              <w:bottom w:val="single" w:sz="5" w:space="0" w:color="000000"/>
              <w:right w:val="single" w:sz="5" w:space="0" w:color="000000"/>
            </w:tcBorders>
          </w:tcPr>
          <w:p w:rsidR="002C6943" w:rsidRPr="000E6049" w:rsidRDefault="00F8144A" w:rsidP="00F8144A">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4</w:t>
            </w:r>
          </w:p>
        </w:tc>
      </w:tr>
      <w:tr w:rsidR="002C6943" w:rsidRPr="000E6049" w:rsidTr="004437F9">
        <w:trPr>
          <w:trHeight w:val="578"/>
        </w:trPr>
        <w:tc>
          <w:tcPr>
            <w:tcW w:w="280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25</w:t>
            </w:r>
          </w:p>
        </w:tc>
        <w:tc>
          <w:tcPr>
            <w:tcW w:w="9242" w:type="dxa"/>
            <w:tcBorders>
              <w:top w:val="single" w:sz="5" w:space="0" w:color="000000"/>
              <w:left w:val="single" w:sz="5" w:space="0" w:color="000000"/>
              <w:bottom w:val="sing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2618" w:type="dxa"/>
            <w:tcBorders>
              <w:top w:val="single" w:sz="5" w:space="0" w:color="000000"/>
              <w:left w:val="single" w:sz="5" w:space="0" w:color="000000"/>
              <w:bottom w:val="single" w:sz="5" w:space="0" w:color="000000"/>
              <w:right w:val="single" w:sz="5" w:space="0" w:color="000000"/>
            </w:tcBorders>
          </w:tcPr>
          <w:p w:rsidR="002C6943" w:rsidRPr="000E6049" w:rsidRDefault="00F8144A" w:rsidP="000E6049">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4-16</w:t>
            </w:r>
          </w:p>
        </w:tc>
      </w:tr>
      <w:tr w:rsidR="002C6943" w:rsidRPr="000E6049" w:rsidTr="004437F9">
        <w:trPr>
          <w:trHeight w:val="420"/>
        </w:trPr>
        <w:tc>
          <w:tcPr>
            <w:tcW w:w="2800" w:type="dxa"/>
            <w:tcBorders>
              <w:top w:val="single" w:sz="5" w:space="0" w:color="000000"/>
              <w:left w:val="single" w:sz="5" w:space="0" w:color="000000"/>
              <w:bottom w:val="double" w:sz="2" w:space="0" w:color="FFFFCC"/>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26</w:t>
            </w:r>
          </w:p>
        </w:tc>
        <w:tc>
          <w:tcPr>
            <w:tcW w:w="9242" w:type="dxa"/>
            <w:tcBorders>
              <w:top w:val="single" w:sz="5" w:space="0" w:color="000000"/>
              <w:left w:val="single" w:sz="5" w:space="0" w:color="000000"/>
              <w:bottom w:val="doub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Provide a general interpretation of the results in the context of other evidence, and implications for future research. </w:t>
            </w:r>
          </w:p>
        </w:tc>
        <w:tc>
          <w:tcPr>
            <w:tcW w:w="2618" w:type="dxa"/>
            <w:tcBorders>
              <w:top w:val="single" w:sz="5" w:space="0" w:color="000000"/>
              <w:left w:val="single" w:sz="5" w:space="0" w:color="000000"/>
              <w:bottom w:val="double" w:sz="5" w:space="0" w:color="000000"/>
              <w:right w:val="single" w:sz="5" w:space="0" w:color="000000"/>
            </w:tcBorders>
          </w:tcPr>
          <w:p w:rsidR="002C6943" w:rsidRPr="000E6049" w:rsidRDefault="00F8144A" w:rsidP="00F8144A">
            <w:pPr>
              <w:autoSpaceDE w:val="0"/>
              <w:autoSpaceDN w:val="0"/>
              <w:adjustRightInd w:val="0"/>
              <w:spacing w:before="40" w:after="40"/>
              <w:jc w:val="left"/>
              <w:rPr>
                <w:rFonts w:ascii="Arial" w:hAnsi="Arial" w:cs="Arial"/>
                <w:kern w:val="0"/>
                <w:sz w:val="24"/>
                <w:szCs w:val="24"/>
                <w:lang w:val="en-CA" w:eastAsia="en-CA"/>
              </w:rPr>
            </w:pPr>
            <w:r>
              <w:rPr>
                <w:rFonts w:ascii="Arial" w:eastAsia="宋体" w:hAnsi="Arial" w:cs="Arial" w:hint="eastAsia"/>
                <w:kern w:val="0"/>
                <w:sz w:val="24"/>
                <w:szCs w:val="24"/>
                <w:lang w:val="en-CA"/>
              </w:rPr>
              <w:t>Page 16-17</w:t>
            </w:r>
          </w:p>
        </w:tc>
      </w:tr>
      <w:tr w:rsidR="002C6943" w:rsidRPr="000E6049" w:rsidTr="004437F9">
        <w:trPr>
          <w:trHeight w:val="333"/>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6943" w:rsidRPr="000E6049" w:rsidRDefault="002C6943" w:rsidP="000E6049">
            <w:pPr>
              <w:autoSpaceDE w:val="0"/>
              <w:autoSpaceDN w:val="0"/>
              <w:adjustRightInd w:val="0"/>
              <w:jc w:val="left"/>
              <w:rPr>
                <w:rFonts w:ascii="Arial" w:hAnsi="Arial" w:cs="Arial"/>
                <w:color w:val="000000"/>
                <w:kern w:val="0"/>
                <w:sz w:val="22"/>
                <w:lang w:val="en-CA" w:eastAsia="en-CA"/>
              </w:rPr>
            </w:pPr>
            <w:r w:rsidRPr="000E6049">
              <w:rPr>
                <w:rFonts w:ascii="Arial" w:hAnsi="Arial" w:cs="Arial"/>
                <w:b/>
                <w:bCs/>
                <w:color w:val="000000"/>
                <w:kern w:val="0"/>
                <w:sz w:val="22"/>
                <w:lang w:val="en-CA" w:eastAsia="en-CA"/>
              </w:rPr>
              <w:t xml:space="preserve">FUNDING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2C6943" w:rsidRPr="000E6049" w:rsidRDefault="002C6943" w:rsidP="000E6049">
            <w:pPr>
              <w:autoSpaceDE w:val="0"/>
              <w:autoSpaceDN w:val="0"/>
              <w:adjustRightInd w:val="0"/>
              <w:jc w:val="center"/>
              <w:rPr>
                <w:rFonts w:ascii="Arial" w:hAnsi="Arial" w:cs="Arial"/>
                <w:kern w:val="0"/>
                <w:sz w:val="24"/>
                <w:szCs w:val="24"/>
                <w:lang w:val="en-CA" w:eastAsia="en-CA"/>
              </w:rPr>
            </w:pPr>
          </w:p>
        </w:tc>
      </w:tr>
      <w:tr w:rsidR="002C6943" w:rsidRPr="000E6049" w:rsidTr="004437F9">
        <w:trPr>
          <w:trHeight w:val="570"/>
        </w:trPr>
        <w:tc>
          <w:tcPr>
            <w:tcW w:w="2800" w:type="dxa"/>
            <w:tcBorders>
              <w:top w:val="single" w:sz="5" w:space="0" w:color="000000"/>
              <w:left w:val="single" w:sz="5" w:space="0" w:color="000000"/>
              <w:bottom w:val="doub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C6943" w:rsidRPr="000E6049" w:rsidRDefault="002C6943" w:rsidP="000E6049">
            <w:pPr>
              <w:autoSpaceDE w:val="0"/>
              <w:autoSpaceDN w:val="0"/>
              <w:adjustRightInd w:val="0"/>
              <w:spacing w:before="40" w:after="40"/>
              <w:jc w:val="righ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27</w:t>
            </w:r>
          </w:p>
        </w:tc>
        <w:tc>
          <w:tcPr>
            <w:tcW w:w="9242" w:type="dxa"/>
            <w:tcBorders>
              <w:top w:val="single" w:sz="5" w:space="0" w:color="000000"/>
              <w:left w:val="single" w:sz="5" w:space="0" w:color="000000"/>
              <w:bottom w:val="double" w:sz="5" w:space="0" w:color="000000"/>
              <w:right w:val="single" w:sz="5" w:space="0" w:color="000000"/>
            </w:tcBorders>
          </w:tcPr>
          <w:p w:rsidR="002C6943" w:rsidRPr="000E6049" w:rsidRDefault="002C6943" w:rsidP="000E6049">
            <w:pPr>
              <w:autoSpaceDE w:val="0"/>
              <w:autoSpaceDN w:val="0"/>
              <w:adjustRightInd w:val="0"/>
              <w:spacing w:before="40" w:after="40"/>
              <w:jc w:val="left"/>
              <w:rPr>
                <w:rFonts w:ascii="Arial" w:hAnsi="Arial" w:cs="Arial"/>
                <w:color w:val="000000"/>
                <w:kern w:val="0"/>
                <w:sz w:val="20"/>
                <w:szCs w:val="20"/>
                <w:lang w:val="en-CA" w:eastAsia="en-CA"/>
              </w:rPr>
            </w:pPr>
            <w:r w:rsidRPr="000E6049">
              <w:rPr>
                <w:rFonts w:ascii="Arial"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2618" w:type="dxa"/>
            <w:tcBorders>
              <w:top w:val="single" w:sz="5" w:space="0" w:color="000000"/>
              <w:left w:val="single" w:sz="5" w:space="0" w:color="000000"/>
              <w:bottom w:val="double" w:sz="5" w:space="0" w:color="000000"/>
              <w:right w:val="single" w:sz="5" w:space="0" w:color="000000"/>
            </w:tcBorders>
          </w:tcPr>
          <w:p w:rsidR="002C6943" w:rsidRPr="00F8144A" w:rsidRDefault="00F8144A" w:rsidP="000E6049">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NA</w:t>
            </w:r>
          </w:p>
        </w:tc>
      </w:tr>
    </w:tbl>
    <w:p w:rsidR="000E6049" w:rsidRPr="000E6049" w:rsidRDefault="000E6049" w:rsidP="000E6049">
      <w:pPr>
        <w:autoSpaceDE w:val="0"/>
        <w:autoSpaceDN w:val="0"/>
        <w:adjustRightInd w:val="0"/>
        <w:spacing w:line="183" w:lineRule="atLeast"/>
        <w:rPr>
          <w:rFonts w:ascii="Arial" w:hAnsi="Arial" w:cs="Arial"/>
          <w:kern w:val="0"/>
          <w:sz w:val="16"/>
          <w:szCs w:val="16"/>
          <w:lang w:val="da-DK" w:eastAsia="en-CA"/>
        </w:rPr>
      </w:pPr>
      <w:r w:rsidRPr="000E6049">
        <w:rPr>
          <w:rFonts w:ascii="Arial" w:hAnsi="Arial" w:cs="Arial"/>
          <w:i/>
          <w:iCs/>
          <w:kern w:val="0"/>
          <w:sz w:val="16"/>
          <w:szCs w:val="16"/>
          <w:lang w:val="en-CA" w:eastAsia="en-CA"/>
        </w:rPr>
        <w:t xml:space="preserve">From: </w:t>
      </w:r>
      <w:r w:rsidRPr="000E6049">
        <w:rPr>
          <w:rFonts w:ascii="Arial" w:hAnsi="Arial" w:cs="Arial"/>
          <w:kern w:val="0"/>
          <w:sz w:val="16"/>
          <w:szCs w:val="16"/>
          <w:lang w:val="en-CA" w:eastAsia="en-CA"/>
        </w:rPr>
        <w:t xml:space="preserve"> </w:t>
      </w:r>
      <w:proofErr w:type="spellStart"/>
      <w:r w:rsidRPr="000E6049">
        <w:rPr>
          <w:rFonts w:ascii="Arial" w:hAnsi="Arial" w:cs="Arial"/>
          <w:kern w:val="0"/>
          <w:sz w:val="16"/>
          <w:szCs w:val="16"/>
          <w:lang w:val="en-CA" w:eastAsia="en-CA"/>
        </w:rPr>
        <w:t>Moher</w:t>
      </w:r>
      <w:proofErr w:type="spellEnd"/>
      <w:r w:rsidRPr="000E6049">
        <w:rPr>
          <w:rFonts w:ascii="Arial" w:hAnsi="Arial" w:cs="Arial"/>
          <w:kern w:val="0"/>
          <w:sz w:val="16"/>
          <w:szCs w:val="16"/>
          <w:lang w:val="en-CA" w:eastAsia="en-CA"/>
        </w:rPr>
        <w:t xml:space="preserve"> D, </w:t>
      </w:r>
      <w:proofErr w:type="spellStart"/>
      <w:r w:rsidRPr="000E6049">
        <w:rPr>
          <w:rFonts w:ascii="Arial" w:hAnsi="Arial" w:cs="Arial"/>
          <w:kern w:val="0"/>
          <w:sz w:val="16"/>
          <w:szCs w:val="16"/>
          <w:lang w:val="en-CA" w:eastAsia="en-CA"/>
        </w:rPr>
        <w:t>Liberati</w:t>
      </w:r>
      <w:proofErr w:type="spellEnd"/>
      <w:r w:rsidRPr="000E6049">
        <w:rPr>
          <w:rFonts w:ascii="Arial" w:hAnsi="Arial" w:cs="Arial"/>
          <w:kern w:val="0"/>
          <w:sz w:val="16"/>
          <w:szCs w:val="16"/>
          <w:lang w:val="en-CA" w:eastAsia="en-CA"/>
        </w:rPr>
        <w:t xml:space="preserve"> A, </w:t>
      </w:r>
      <w:proofErr w:type="spellStart"/>
      <w:r w:rsidRPr="000E6049">
        <w:rPr>
          <w:rFonts w:ascii="Arial" w:hAnsi="Arial" w:cs="Arial"/>
          <w:kern w:val="0"/>
          <w:sz w:val="16"/>
          <w:szCs w:val="16"/>
          <w:lang w:val="en-CA" w:eastAsia="en-CA"/>
        </w:rPr>
        <w:t>Tetzlaff</w:t>
      </w:r>
      <w:proofErr w:type="spellEnd"/>
      <w:r w:rsidRPr="000E6049">
        <w:rPr>
          <w:rFonts w:ascii="Arial" w:hAnsi="Arial" w:cs="Arial"/>
          <w:kern w:val="0"/>
          <w:sz w:val="16"/>
          <w:szCs w:val="16"/>
          <w:lang w:val="en-CA" w:eastAsia="en-CA"/>
        </w:rPr>
        <w:t xml:space="preserve"> J, Altman DG, </w:t>
      </w:r>
      <w:proofErr w:type="gramStart"/>
      <w:r w:rsidRPr="000E6049">
        <w:rPr>
          <w:rFonts w:ascii="Arial" w:hAnsi="Arial" w:cs="Arial"/>
          <w:kern w:val="0"/>
          <w:sz w:val="16"/>
          <w:szCs w:val="16"/>
          <w:lang w:val="en-CA" w:eastAsia="en-CA"/>
        </w:rPr>
        <w:t>The</w:t>
      </w:r>
      <w:proofErr w:type="gramEnd"/>
      <w:r w:rsidRPr="000E6049">
        <w:rPr>
          <w:rFonts w:ascii="Arial" w:hAnsi="Arial" w:cs="Arial"/>
          <w:kern w:val="0"/>
          <w:sz w:val="16"/>
          <w:szCs w:val="16"/>
          <w:lang w:val="en-CA" w:eastAsia="en-CA"/>
        </w:rPr>
        <w:t xml:space="preserve"> PRISMA Group (2009). </w:t>
      </w:r>
      <w:proofErr w:type="gramStart"/>
      <w:r w:rsidRPr="000E6049">
        <w:rPr>
          <w:rFonts w:ascii="Arial" w:hAnsi="Arial" w:cs="Arial"/>
          <w:kern w:val="0"/>
          <w:sz w:val="16"/>
          <w:szCs w:val="16"/>
          <w:lang w:val="en-CA" w:eastAsia="en-CA"/>
        </w:rPr>
        <w:t>Preferred Reporting Items for Systematic Reviews and Meta-Analyses: The PRISMA Statement.</w:t>
      </w:r>
      <w:proofErr w:type="gramEnd"/>
      <w:r w:rsidRPr="000E6049">
        <w:rPr>
          <w:rFonts w:ascii="Arial" w:hAnsi="Arial" w:cs="Arial"/>
          <w:kern w:val="0"/>
          <w:sz w:val="16"/>
          <w:szCs w:val="16"/>
          <w:lang w:val="en-CA" w:eastAsia="en-CA"/>
        </w:rPr>
        <w:t xml:space="preserve"> </w:t>
      </w:r>
      <w:r w:rsidRPr="000E6049">
        <w:rPr>
          <w:rFonts w:ascii="Arial" w:hAnsi="Arial" w:cs="Arial"/>
          <w:kern w:val="0"/>
          <w:sz w:val="16"/>
          <w:szCs w:val="16"/>
          <w:lang w:val="da-DK" w:eastAsia="en-CA"/>
        </w:rPr>
        <w:t xml:space="preserve">PLoS Med 6(7): e1000097. doi:10.1371/journal.pmed1000097 </w:t>
      </w:r>
    </w:p>
    <w:p w:rsidR="000E6049" w:rsidRPr="000E6049" w:rsidRDefault="000E6049" w:rsidP="00144342">
      <w:pPr>
        <w:spacing w:line="480" w:lineRule="auto"/>
        <w:rPr>
          <w:rFonts w:ascii="Arial" w:eastAsia="宋体" w:hAnsi="Arial" w:cs="Arial"/>
          <w:color w:val="000000" w:themeColor="text1"/>
          <w:kern w:val="0"/>
          <w:sz w:val="22"/>
          <w:lang w:val="da-DK"/>
        </w:rPr>
      </w:pPr>
    </w:p>
    <w:sectPr w:rsidR="000E6049" w:rsidRPr="000E6049" w:rsidSect="00DC1586">
      <w:headerReference w:type="default" r:id="rId9"/>
      <w:pgSz w:w="16838" w:h="11906" w:orient="landscape" w:code="9"/>
      <w:pgMar w:top="1134" w:right="2483" w:bottom="748" w:left="25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2C55" w:rsidRDefault="00622C55" w:rsidP="00DC1586">
      <w:r>
        <w:separator/>
      </w:r>
    </w:p>
  </w:endnote>
  <w:endnote w:type="continuationSeparator" w:id="0">
    <w:p w:rsidR="00622C55" w:rsidRDefault="00622C55" w:rsidP="00DC1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2C55" w:rsidRDefault="00622C55" w:rsidP="00DC1586">
      <w:r>
        <w:separator/>
      </w:r>
    </w:p>
  </w:footnote>
  <w:footnote w:type="continuationSeparator" w:id="0">
    <w:p w:rsidR="00622C55" w:rsidRDefault="00622C55" w:rsidP="00DC15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151B" w:rsidRDefault="00AA151B">
    <w:pPr>
      <w:pStyle w:val="a3"/>
    </w:pPr>
    <w:bookmarkStart w:id="1" w:name="OLE_LINK62"/>
    <w:r>
      <w:rPr>
        <w:rFonts w:ascii="Arial" w:eastAsia="宋体" w:hAnsi="Arial" w:cs="Arial" w:hint="eastAsia"/>
      </w:rPr>
      <w:t xml:space="preserve">Supplementary </w:t>
    </w:r>
    <w:r w:rsidRPr="00764F4C">
      <w:rPr>
        <w:rFonts w:ascii="Arial" w:eastAsia="宋体" w:hAnsi="Arial" w:cs="Arial"/>
      </w:rPr>
      <w:t>Page</w:t>
    </w:r>
    <w:bookmarkEnd w:id="1"/>
    <w:r>
      <w:rPr>
        <w:rFonts w:ascii="Arial" w:eastAsia="宋体" w:hAnsi="Arial" w:cs="Arial" w:hint="eastAsia"/>
      </w:rPr>
      <w:t xml:space="preserve"> </w:t>
    </w:r>
    <w:sdt>
      <w:sdtPr>
        <w:id w:val="-285193642"/>
        <w:docPartObj>
          <w:docPartGallery w:val="Page Numbers (Top of Page)"/>
          <w:docPartUnique/>
        </w:docPartObj>
      </w:sdtPr>
      <w:sdtEndPr/>
      <w:sdtContent>
        <w:r>
          <w:fldChar w:fldCharType="begin"/>
        </w:r>
        <w:r>
          <w:instrText>PAGE   \* MERGEFORMAT</w:instrText>
        </w:r>
        <w:r>
          <w:fldChar w:fldCharType="separate"/>
        </w:r>
        <w:r w:rsidR="002274B4" w:rsidRPr="002274B4">
          <w:rPr>
            <w:noProof/>
            <w:lang w:val="zh-CN"/>
          </w:rPr>
          <w:t>1</w:t>
        </w:r>
        <w:r>
          <w:fldChar w:fldCharType="end"/>
        </w:r>
      </w:sdtContent>
    </w:sdt>
  </w:p>
  <w:p w:rsidR="00AA151B" w:rsidRPr="002C3D52" w:rsidRDefault="00AA151B" w:rsidP="002C3D52">
    <w:pPr>
      <w:pStyle w:val="a3"/>
      <w:jc w:val="right"/>
      <w:rPr>
        <w:rFonts w:eastAsia="宋体"/>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29"/>
    <w:multiLevelType w:val="hybridMultilevel"/>
    <w:tmpl w:val="80444090"/>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nsid w:val="4E013609"/>
    <w:multiLevelType w:val="hybridMultilevel"/>
    <w:tmpl w:val="2D44FC54"/>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2">
    <w:nsid w:val="65D55ABF"/>
    <w:multiLevelType w:val="hybridMultilevel"/>
    <w:tmpl w:val="2D44FC54"/>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3">
    <w:nsid w:val="77525DB9"/>
    <w:multiLevelType w:val="hybridMultilevel"/>
    <w:tmpl w:val="2D44FC54"/>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num w:numId="1">
    <w:abstractNumId w:val="0"/>
    <w:lvlOverride w:ilvl="0">
      <w:startOverride w:val="1"/>
    </w:lvlOverride>
    <w:lvlOverride w:ilvl="1"/>
    <w:lvlOverride w:ilvl="2"/>
    <w:lvlOverride w:ilvl="3"/>
    <w:lvlOverride w:ilvl="4"/>
    <w:lvlOverride w:ilvl="5"/>
    <w:lvlOverride w:ilvl="6"/>
    <w:lvlOverride w:ilvl="7"/>
    <w:lvlOverride w:ilvl="8"/>
  </w:num>
  <w:num w:numId="2">
    <w:abstractNumId w:val="3"/>
    <w:lvlOverride w:ilvl="0">
      <w:startOverride w:val="1"/>
    </w:lvlOverride>
    <w:lvlOverride w:ilvl="1"/>
    <w:lvlOverride w:ilvl="2"/>
    <w:lvlOverride w:ilvl="3"/>
    <w:lvlOverride w:ilvl="4"/>
    <w:lvlOverride w:ilvl="5"/>
    <w:lvlOverride w:ilvl="6"/>
    <w:lvlOverride w:ilvl="7"/>
    <w:lvlOverride w:ilvl="8"/>
  </w:num>
  <w:num w:numId="3">
    <w:abstractNumId w:val="2"/>
    <w:lvlOverride w:ilvl="0">
      <w:startOverride w:val="1"/>
    </w:lvlOverride>
    <w:lvlOverride w:ilvl="1"/>
    <w:lvlOverride w:ilvl="2"/>
    <w:lvlOverride w:ilvl="3"/>
    <w:lvlOverride w:ilvl="4"/>
    <w:lvlOverride w:ilvl="5"/>
    <w:lvlOverride w:ilvl="6"/>
    <w:lvlOverride w:ilvl="7"/>
    <w:lvlOverride w:ilvl="8"/>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9438A"/>
    <w:rsid w:val="0000002C"/>
    <w:rsid w:val="0000018A"/>
    <w:rsid w:val="000004C6"/>
    <w:rsid w:val="000012C6"/>
    <w:rsid w:val="0000155C"/>
    <w:rsid w:val="00001992"/>
    <w:rsid w:val="00001A37"/>
    <w:rsid w:val="000020FB"/>
    <w:rsid w:val="000028A0"/>
    <w:rsid w:val="00002D9E"/>
    <w:rsid w:val="00002FFC"/>
    <w:rsid w:val="0000313E"/>
    <w:rsid w:val="000031E7"/>
    <w:rsid w:val="000033AF"/>
    <w:rsid w:val="00003709"/>
    <w:rsid w:val="00003B54"/>
    <w:rsid w:val="00004E4A"/>
    <w:rsid w:val="000051E5"/>
    <w:rsid w:val="00005317"/>
    <w:rsid w:val="00005597"/>
    <w:rsid w:val="000057CF"/>
    <w:rsid w:val="0000588F"/>
    <w:rsid w:val="00005B7C"/>
    <w:rsid w:val="000064EE"/>
    <w:rsid w:val="000064F5"/>
    <w:rsid w:val="00006501"/>
    <w:rsid w:val="0000685C"/>
    <w:rsid w:val="000070B0"/>
    <w:rsid w:val="0000754D"/>
    <w:rsid w:val="000075BA"/>
    <w:rsid w:val="0000781B"/>
    <w:rsid w:val="000105C1"/>
    <w:rsid w:val="00010867"/>
    <w:rsid w:val="00011258"/>
    <w:rsid w:val="00011C80"/>
    <w:rsid w:val="00011DFE"/>
    <w:rsid w:val="00012C47"/>
    <w:rsid w:val="000137EB"/>
    <w:rsid w:val="00014717"/>
    <w:rsid w:val="00014BCD"/>
    <w:rsid w:val="000161B9"/>
    <w:rsid w:val="000162D4"/>
    <w:rsid w:val="000162EC"/>
    <w:rsid w:val="00016AA5"/>
    <w:rsid w:val="000172F2"/>
    <w:rsid w:val="00017BFB"/>
    <w:rsid w:val="00017F5F"/>
    <w:rsid w:val="0002056F"/>
    <w:rsid w:val="000206F0"/>
    <w:rsid w:val="00020DC7"/>
    <w:rsid w:val="00021116"/>
    <w:rsid w:val="00021663"/>
    <w:rsid w:val="000217AE"/>
    <w:rsid w:val="000217B2"/>
    <w:rsid w:val="00021C3A"/>
    <w:rsid w:val="000222D1"/>
    <w:rsid w:val="00022938"/>
    <w:rsid w:val="00022BA1"/>
    <w:rsid w:val="000236D2"/>
    <w:rsid w:val="000242ED"/>
    <w:rsid w:val="000248CE"/>
    <w:rsid w:val="00025706"/>
    <w:rsid w:val="000257DC"/>
    <w:rsid w:val="00025E55"/>
    <w:rsid w:val="000263B7"/>
    <w:rsid w:val="0002662B"/>
    <w:rsid w:val="000267EC"/>
    <w:rsid w:val="000271D3"/>
    <w:rsid w:val="000274BC"/>
    <w:rsid w:val="00027B8B"/>
    <w:rsid w:val="00027E21"/>
    <w:rsid w:val="000302B7"/>
    <w:rsid w:val="0003065B"/>
    <w:rsid w:val="000306EC"/>
    <w:rsid w:val="000307FC"/>
    <w:rsid w:val="0003097D"/>
    <w:rsid w:val="00031094"/>
    <w:rsid w:val="000313F3"/>
    <w:rsid w:val="00031498"/>
    <w:rsid w:val="0003152F"/>
    <w:rsid w:val="00032AD5"/>
    <w:rsid w:val="0003305A"/>
    <w:rsid w:val="00033C70"/>
    <w:rsid w:val="00033FC5"/>
    <w:rsid w:val="00034585"/>
    <w:rsid w:val="000349E9"/>
    <w:rsid w:val="00034C65"/>
    <w:rsid w:val="00034E78"/>
    <w:rsid w:val="00035013"/>
    <w:rsid w:val="000356DC"/>
    <w:rsid w:val="00036006"/>
    <w:rsid w:val="0003659A"/>
    <w:rsid w:val="000368C2"/>
    <w:rsid w:val="000369FD"/>
    <w:rsid w:val="0003732D"/>
    <w:rsid w:val="00040765"/>
    <w:rsid w:val="00040AC8"/>
    <w:rsid w:val="0004149D"/>
    <w:rsid w:val="00042481"/>
    <w:rsid w:val="00042A92"/>
    <w:rsid w:val="00042ABB"/>
    <w:rsid w:val="00043014"/>
    <w:rsid w:val="00043548"/>
    <w:rsid w:val="0004378A"/>
    <w:rsid w:val="00043949"/>
    <w:rsid w:val="00043EC5"/>
    <w:rsid w:val="0004421F"/>
    <w:rsid w:val="0004440E"/>
    <w:rsid w:val="00044915"/>
    <w:rsid w:val="00044C5E"/>
    <w:rsid w:val="00044E6F"/>
    <w:rsid w:val="0004513C"/>
    <w:rsid w:val="000455B7"/>
    <w:rsid w:val="000465BA"/>
    <w:rsid w:val="00046BE8"/>
    <w:rsid w:val="0004748C"/>
    <w:rsid w:val="00050912"/>
    <w:rsid w:val="00050B9E"/>
    <w:rsid w:val="0005125D"/>
    <w:rsid w:val="000518A6"/>
    <w:rsid w:val="00051994"/>
    <w:rsid w:val="000521D8"/>
    <w:rsid w:val="00052388"/>
    <w:rsid w:val="000525C7"/>
    <w:rsid w:val="000527ED"/>
    <w:rsid w:val="00052AA3"/>
    <w:rsid w:val="00052CB4"/>
    <w:rsid w:val="00052E27"/>
    <w:rsid w:val="00053511"/>
    <w:rsid w:val="00053CD1"/>
    <w:rsid w:val="000551F8"/>
    <w:rsid w:val="0005588D"/>
    <w:rsid w:val="0005591E"/>
    <w:rsid w:val="0005635E"/>
    <w:rsid w:val="00056584"/>
    <w:rsid w:val="00056AC3"/>
    <w:rsid w:val="00056CAD"/>
    <w:rsid w:val="0005737D"/>
    <w:rsid w:val="000574B2"/>
    <w:rsid w:val="00057A3F"/>
    <w:rsid w:val="000600AC"/>
    <w:rsid w:val="000601D4"/>
    <w:rsid w:val="00060370"/>
    <w:rsid w:val="0006131E"/>
    <w:rsid w:val="0006155F"/>
    <w:rsid w:val="00061BEC"/>
    <w:rsid w:val="00061C31"/>
    <w:rsid w:val="000622E7"/>
    <w:rsid w:val="00062AC9"/>
    <w:rsid w:val="00062B8F"/>
    <w:rsid w:val="00062E42"/>
    <w:rsid w:val="00062F8C"/>
    <w:rsid w:val="00063463"/>
    <w:rsid w:val="00063AD7"/>
    <w:rsid w:val="00063E21"/>
    <w:rsid w:val="0006407B"/>
    <w:rsid w:val="000646E1"/>
    <w:rsid w:val="00064767"/>
    <w:rsid w:val="00064AFE"/>
    <w:rsid w:val="00064D8F"/>
    <w:rsid w:val="00064F5E"/>
    <w:rsid w:val="00065252"/>
    <w:rsid w:val="0006644A"/>
    <w:rsid w:val="0006669D"/>
    <w:rsid w:val="00066F08"/>
    <w:rsid w:val="0006713D"/>
    <w:rsid w:val="0006795D"/>
    <w:rsid w:val="00070610"/>
    <w:rsid w:val="000706FD"/>
    <w:rsid w:val="00071B10"/>
    <w:rsid w:val="00071D78"/>
    <w:rsid w:val="00071DA3"/>
    <w:rsid w:val="00071F32"/>
    <w:rsid w:val="0007230B"/>
    <w:rsid w:val="00072CD3"/>
    <w:rsid w:val="000733F9"/>
    <w:rsid w:val="0007563D"/>
    <w:rsid w:val="00075E94"/>
    <w:rsid w:val="00076028"/>
    <w:rsid w:val="00076159"/>
    <w:rsid w:val="0007615B"/>
    <w:rsid w:val="000762A9"/>
    <w:rsid w:val="00077B02"/>
    <w:rsid w:val="00077F0D"/>
    <w:rsid w:val="00080036"/>
    <w:rsid w:val="000803B4"/>
    <w:rsid w:val="00080424"/>
    <w:rsid w:val="00080542"/>
    <w:rsid w:val="00081F45"/>
    <w:rsid w:val="0008228D"/>
    <w:rsid w:val="0008260C"/>
    <w:rsid w:val="00082B7D"/>
    <w:rsid w:val="00083261"/>
    <w:rsid w:val="00083530"/>
    <w:rsid w:val="00083F9D"/>
    <w:rsid w:val="00085065"/>
    <w:rsid w:val="000850C0"/>
    <w:rsid w:val="0008515A"/>
    <w:rsid w:val="000851EF"/>
    <w:rsid w:val="0008597B"/>
    <w:rsid w:val="0008601D"/>
    <w:rsid w:val="000863EB"/>
    <w:rsid w:val="00087438"/>
    <w:rsid w:val="000877FA"/>
    <w:rsid w:val="00087CB0"/>
    <w:rsid w:val="00087E64"/>
    <w:rsid w:val="00087FB7"/>
    <w:rsid w:val="000903FA"/>
    <w:rsid w:val="000904F2"/>
    <w:rsid w:val="00090618"/>
    <w:rsid w:val="00090929"/>
    <w:rsid w:val="00090A09"/>
    <w:rsid w:val="00090A45"/>
    <w:rsid w:val="00091119"/>
    <w:rsid w:val="0009138E"/>
    <w:rsid w:val="00091910"/>
    <w:rsid w:val="00091A83"/>
    <w:rsid w:val="00091D2F"/>
    <w:rsid w:val="00091FE0"/>
    <w:rsid w:val="000926DF"/>
    <w:rsid w:val="00092893"/>
    <w:rsid w:val="00093501"/>
    <w:rsid w:val="000936E3"/>
    <w:rsid w:val="00093AC0"/>
    <w:rsid w:val="00094896"/>
    <w:rsid w:val="00094F94"/>
    <w:rsid w:val="00095AC6"/>
    <w:rsid w:val="0009656B"/>
    <w:rsid w:val="000966C6"/>
    <w:rsid w:val="000A083F"/>
    <w:rsid w:val="000A09A5"/>
    <w:rsid w:val="000A1859"/>
    <w:rsid w:val="000A1B18"/>
    <w:rsid w:val="000A1E47"/>
    <w:rsid w:val="000A24BC"/>
    <w:rsid w:val="000A26CE"/>
    <w:rsid w:val="000A2BEE"/>
    <w:rsid w:val="000A303B"/>
    <w:rsid w:val="000A331D"/>
    <w:rsid w:val="000A351F"/>
    <w:rsid w:val="000A3BD4"/>
    <w:rsid w:val="000A40D6"/>
    <w:rsid w:val="000A4242"/>
    <w:rsid w:val="000A42E9"/>
    <w:rsid w:val="000A43AD"/>
    <w:rsid w:val="000A4B2E"/>
    <w:rsid w:val="000A57AA"/>
    <w:rsid w:val="000A68F4"/>
    <w:rsid w:val="000A6E4C"/>
    <w:rsid w:val="000A709B"/>
    <w:rsid w:val="000A7615"/>
    <w:rsid w:val="000A79D0"/>
    <w:rsid w:val="000B0142"/>
    <w:rsid w:val="000B07A5"/>
    <w:rsid w:val="000B0811"/>
    <w:rsid w:val="000B2645"/>
    <w:rsid w:val="000B2E4F"/>
    <w:rsid w:val="000B307E"/>
    <w:rsid w:val="000B30FB"/>
    <w:rsid w:val="000B3175"/>
    <w:rsid w:val="000B34AA"/>
    <w:rsid w:val="000B446F"/>
    <w:rsid w:val="000B46B2"/>
    <w:rsid w:val="000B5AA9"/>
    <w:rsid w:val="000B627A"/>
    <w:rsid w:val="000B6642"/>
    <w:rsid w:val="000B73B9"/>
    <w:rsid w:val="000B79DA"/>
    <w:rsid w:val="000C05ED"/>
    <w:rsid w:val="000C1213"/>
    <w:rsid w:val="000C150A"/>
    <w:rsid w:val="000C169F"/>
    <w:rsid w:val="000C1963"/>
    <w:rsid w:val="000C1E60"/>
    <w:rsid w:val="000C1E7A"/>
    <w:rsid w:val="000C23AC"/>
    <w:rsid w:val="000C266B"/>
    <w:rsid w:val="000C2B18"/>
    <w:rsid w:val="000C2BA6"/>
    <w:rsid w:val="000C3AA8"/>
    <w:rsid w:val="000C3F9D"/>
    <w:rsid w:val="000C4008"/>
    <w:rsid w:val="000C4198"/>
    <w:rsid w:val="000C46B0"/>
    <w:rsid w:val="000C4C32"/>
    <w:rsid w:val="000C4E50"/>
    <w:rsid w:val="000C58F6"/>
    <w:rsid w:val="000C691C"/>
    <w:rsid w:val="000C6BFF"/>
    <w:rsid w:val="000C743C"/>
    <w:rsid w:val="000C78C5"/>
    <w:rsid w:val="000C7A64"/>
    <w:rsid w:val="000C7D33"/>
    <w:rsid w:val="000D038F"/>
    <w:rsid w:val="000D03F7"/>
    <w:rsid w:val="000D0847"/>
    <w:rsid w:val="000D09DF"/>
    <w:rsid w:val="000D1315"/>
    <w:rsid w:val="000D132C"/>
    <w:rsid w:val="000D1F95"/>
    <w:rsid w:val="000D2399"/>
    <w:rsid w:val="000D2773"/>
    <w:rsid w:val="000D2FB2"/>
    <w:rsid w:val="000D3497"/>
    <w:rsid w:val="000D3694"/>
    <w:rsid w:val="000D3A96"/>
    <w:rsid w:val="000D3ACC"/>
    <w:rsid w:val="000D3B4B"/>
    <w:rsid w:val="000D3CCD"/>
    <w:rsid w:val="000D3F62"/>
    <w:rsid w:val="000D3FC9"/>
    <w:rsid w:val="000D45D5"/>
    <w:rsid w:val="000D4CC1"/>
    <w:rsid w:val="000D5CA7"/>
    <w:rsid w:val="000D5DE7"/>
    <w:rsid w:val="000D6D2A"/>
    <w:rsid w:val="000D6D8F"/>
    <w:rsid w:val="000D71EB"/>
    <w:rsid w:val="000D750C"/>
    <w:rsid w:val="000D79DB"/>
    <w:rsid w:val="000D7E77"/>
    <w:rsid w:val="000E0430"/>
    <w:rsid w:val="000E075F"/>
    <w:rsid w:val="000E1A8B"/>
    <w:rsid w:val="000E1D93"/>
    <w:rsid w:val="000E1FBA"/>
    <w:rsid w:val="000E2304"/>
    <w:rsid w:val="000E2385"/>
    <w:rsid w:val="000E27F2"/>
    <w:rsid w:val="000E2C5C"/>
    <w:rsid w:val="000E2ECA"/>
    <w:rsid w:val="000E35A2"/>
    <w:rsid w:val="000E3990"/>
    <w:rsid w:val="000E3E83"/>
    <w:rsid w:val="000E44FF"/>
    <w:rsid w:val="000E4B43"/>
    <w:rsid w:val="000E500F"/>
    <w:rsid w:val="000E5456"/>
    <w:rsid w:val="000E5517"/>
    <w:rsid w:val="000E5E85"/>
    <w:rsid w:val="000E6049"/>
    <w:rsid w:val="000E6170"/>
    <w:rsid w:val="000E667A"/>
    <w:rsid w:val="000E6970"/>
    <w:rsid w:val="000E6E31"/>
    <w:rsid w:val="000E70B2"/>
    <w:rsid w:val="000E7B37"/>
    <w:rsid w:val="000E7BA0"/>
    <w:rsid w:val="000E7D0D"/>
    <w:rsid w:val="000F05F3"/>
    <w:rsid w:val="000F11FC"/>
    <w:rsid w:val="000F15CE"/>
    <w:rsid w:val="000F29BA"/>
    <w:rsid w:val="000F3396"/>
    <w:rsid w:val="000F3DAA"/>
    <w:rsid w:val="000F4143"/>
    <w:rsid w:val="000F47A9"/>
    <w:rsid w:val="000F4E38"/>
    <w:rsid w:val="000F534B"/>
    <w:rsid w:val="000F5910"/>
    <w:rsid w:val="000F63A9"/>
    <w:rsid w:val="000F6471"/>
    <w:rsid w:val="000F6962"/>
    <w:rsid w:val="000F6C44"/>
    <w:rsid w:val="000F6DA7"/>
    <w:rsid w:val="000F76DA"/>
    <w:rsid w:val="000F7898"/>
    <w:rsid w:val="00100B13"/>
    <w:rsid w:val="001010FA"/>
    <w:rsid w:val="00101933"/>
    <w:rsid w:val="00101A03"/>
    <w:rsid w:val="00103690"/>
    <w:rsid w:val="001036C9"/>
    <w:rsid w:val="00103C35"/>
    <w:rsid w:val="00103FAD"/>
    <w:rsid w:val="00104596"/>
    <w:rsid w:val="00104A1C"/>
    <w:rsid w:val="00104A8A"/>
    <w:rsid w:val="00104C61"/>
    <w:rsid w:val="00105C64"/>
    <w:rsid w:val="00106006"/>
    <w:rsid w:val="001061D6"/>
    <w:rsid w:val="00106507"/>
    <w:rsid w:val="00106B14"/>
    <w:rsid w:val="00106B5B"/>
    <w:rsid w:val="0010789D"/>
    <w:rsid w:val="001079D9"/>
    <w:rsid w:val="00107E7A"/>
    <w:rsid w:val="00110B50"/>
    <w:rsid w:val="00110BAD"/>
    <w:rsid w:val="001112E3"/>
    <w:rsid w:val="001113DC"/>
    <w:rsid w:val="001118EE"/>
    <w:rsid w:val="00112E1D"/>
    <w:rsid w:val="001133FF"/>
    <w:rsid w:val="00113BF9"/>
    <w:rsid w:val="00113F95"/>
    <w:rsid w:val="00114D18"/>
    <w:rsid w:val="00115058"/>
    <w:rsid w:val="00115545"/>
    <w:rsid w:val="00115639"/>
    <w:rsid w:val="001156E3"/>
    <w:rsid w:val="00115747"/>
    <w:rsid w:val="00115A06"/>
    <w:rsid w:val="00115AF3"/>
    <w:rsid w:val="001167F4"/>
    <w:rsid w:val="001170A2"/>
    <w:rsid w:val="001172F1"/>
    <w:rsid w:val="001175EA"/>
    <w:rsid w:val="00117693"/>
    <w:rsid w:val="00120031"/>
    <w:rsid w:val="0012071D"/>
    <w:rsid w:val="001214C8"/>
    <w:rsid w:val="001216CB"/>
    <w:rsid w:val="001217FF"/>
    <w:rsid w:val="00121E6E"/>
    <w:rsid w:val="0012205D"/>
    <w:rsid w:val="0012225D"/>
    <w:rsid w:val="0012231F"/>
    <w:rsid w:val="00123246"/>
    <w:rsid w:val="00123D02"/>
    <w:rsid w:val="001247FF"/>
    <w:rsid w:val="00124842"/>
    <w:rsid w:val="001254D4"/>
    <w:rsid w:val="001259E5"/>
    <w:rsid w:val="00125F7D"/>
    <w:rsid w:val="001262AE"/>
    <w:rsid w:val="00126D10"/>
    <w:rsid w:val="001271BB"/>
    <w:rsid w:val="00127284"/>
    <w:rsid w:val="00127455"/>
    <w:rsid w:val="001276BC"/>
    <w:rsid w:val="001278B6"/>
    <w:rsid w:val="0013050E"/>
    <w:rsid w:val="0013089E"/>
    <w:rsid w:val="00130EAC"/>
    <w:rsid w:val="00131139"/>
    <w:rsid w:val="0013134C"/>
    <w:rsid w:val="00131721"/>
    <w:rsid w:val="0013198A"/>
    <w:rsid w:val="00131EC1"/>
    <w:rsid w:val="001324F7"/>
    <w:rsid w:val="0013251A"/>
    <w:rsid w:val="001326A9"/>
    <w:rsid w:val="00132777"/>
    <w:rsid w:val="00132855"/>
    <w:rsid w:val="00132B2D"/>
    <w:rsid w:val="00132DEB"/>
    <w:rsid w:val="00133574"/>
    <w:rsid w:val="0013357C"/>
    <w:rsid w:val="00133A22"/>
    <w:rsid w:val="00133C70"/>
    <w:rsid w:val="00133ECA"/>
    <w:rsid w:val="00134FDD"/>
    <w:rsid w:val="00135065"/>
    <w:rsid w:val="00135354"/>
    <w:rsid w:val="001356AF"/>
    <w:rsid w:val="0013583A"/>
    <w:rsid w:val="00135D03"/>
    <w:rsid w:val="00136D33"/>
    <w:rsid w:val="0014113F"/>
    <w:rsid w:val="001421E0"/>
    <w:rsid w:val="001425C0"/>
    <w:rsid w:val="00142822"/>
    <w:rsid w:val="0014365D"/>
    <w:rsid w:val="00143CB5"/>
    <w:rsid w:val="00143EB8"/>
    <w:rsid w:val="00144342"/>
    <w:rsid w:val="001451A9"/>
    <w:rsid w:val="0014553B"/>
    <w:rsid w:val="00145D9B"/>
    <w:rsid w:val="00146642"/>
    <w:rsid w:val="00146B60"/>
    <w:rsid w:val="00146D1E"/>
    <w:rsid w:val="00146F74"/>
    <w:rsid w:val="00146FD2"/>
    <w:rsid w:val="00147548"/>
    <w:rsid w:val="00147EE8"/>
    <w:rsid w:val="00147FA9"/>
    <w:rsid w:val="00150129"/>
    <w:rsid w:val="0015013C"/>
    <w:rsid w:val="00150397"/>
    <w:rsid w:val="00150708"/>
    <w:rsid w:val="00150837"/>
    <w:rsid w:val="00150E15"/>
    <w:rsid w:val="00150F30"/>
    <w:rsid w:val="0015195B"/>
    <w:rsid w:val="00152193"/>
    <w:rsid w:val="0015230C"/>
    <w:rsid w:val="00152604"/>
    <w:rsid w:val="0015332B"/>
    <w:rsid w:val="001535E1"/>
    <w:rsid w:val="00153BAB"/>
    <w:rsid w:val="0015481F"/>
    <w:rsid w:val="00154C82"/>
    <w:rsid w:val="00154E82"/>
    <w:rsid w:val="00155488"/>
    <w:rsid w:val="00155D43"/>
    <w:rsid w:val="00156159"/>
    <w:rsid w:val="001561B3"/>
    <w:rsid w:val="001568B4"/>
    <w:rsid w:val="00157847"/>
    <w:rsid w:val="001608A0"/>
    <w:rsid w:val="001613C4"/>
    <w:rsid w:val="0016146A"/>
    <w:rsid w:val="001614A2"/>
    <w:rsid w:val="00161A9D"/>
    <w:rsid w:val="0016201F"/>
    <w:rsid w:val="0016220F"/>
    <w:rsid w:val="00162B41"/>
    <w:rsid w:val="00162C46"/>
    <w:rsid w:val="00162C83"/>
    <w:rsid w:val="00162F0C"/>
    <w:rsid w:val="0016368E"/>
    <w:rsid w:val="0016391B"/>
    <w:rsid w:val="00163BAB"/>
    <w:rsid w:val="00163BC0"/>
    <w:rsid w:val="00163F6D"/>
    <w:rsid w:val="001645F6"/>
    <w:rsid w:val="00164E26"/>
    <w:rsid w:val="00164E5E"/>
    <w:rsid w:val="00164F8E"/>
    <w:rsid w:val="0016572C"/>
    <w:rsid w:val="00166231"/>
    <w:rsid w:val="00166301"/>
    <w:rsid w:val="00167158"/>
    <w:rsid w:val="00167996"/>
    <w:rsid w:val="00167D53"/>
    <w:rsid w:val="00170420"/>
    <w:rsid w:val="00170474"/>
    <w:rsid w:val="001704F1"/>
    <w:rsid w:val="00170B91"/>
    <w:rsid w:val="00170D67"/>
    <w:rsid w:val="00170DC4"/>
    <w:rsid w:val="0017142F"/>
    <w:rsid w:val="00171453"/>
    <w:rsid w:val="001719EB"/>
    <w:rsid w:val="00171D0B"/>
    <w:rsid w:val="0017252C"/>
    <w:rsid w:val="00172840"/>
    <w:rsid w:val="00172A45"/>
    <w:rsid w:val="00172B0A"/>
    <w:rsid w:val="00173D8C"/>
    <w:rsid w:val="00173F79"/>
    <w:rsid w:val="00174033"/>
    <w:rsid w:val="00174371"/>
    <w:rsid w:val="00174462"/>
    <w:rsid w:val="00174829"/>
    <w:rsid w:val="00174834"/>
    <w:rsid w:val="00174C9C"/>
    <w:rsid w:val="0017505B"/>
    <w:rsid w:val="001758A5"/>
    <w:rsid w:val="00175AC8"/>
    <w:rsid w:val="00175BE8"/>
    <w:rsid w:val="00175D2C"/>
    <w:rsid w:val="00175DD8"/>
    <w:rsid w:val="00175E10"/>
    <w:rsid w:val="00175ECA"/>
    <w:rsid w:val="0017619F"/>
    <w:rsid w:val="00176B30"/>
    <w:rsid w:val="0017737B"/>
    <w:rsid w:val="0017786A"/>
    <w:rsid w:val="00177BC0"/>
    <w:rsid w:val="00177C74"/>
    <w:rsid w:val="001808B3"/>
    <w:rsid w:val="00181004"/>
    <w:rsid w:val="001814DB"/>
    <w:rsid w:val="0018156E"/>
    <w:rsid w:val="001817CB"/>
    <w:rsid w:val="00181ACA"/>
    <w:rsid w:val="0018366D"/>
    <w:rsid w:val="00183753"/>
    <w:rsid w:val="00183D52"/>
    <w:rsid w:val="00183ECC"/>
    <w:rsid w:val="001840CE"/>
    <w:rsid w:val="00184115"/>
    <w:rsid w:val="00184717"/>
    <w:rsid w:val="0018528D"/>
    <w:rsid w:val="00185CF9"/>
    <w:rsid w:val="00186131"/>
    <w:rsid w:val="00186319"/>
    <w:rsid w:val="0018691A"/>
    <w:rsid w:val="00186A19"/>
    <w:rsid w:val="001872C3"/>
    <w:rsid w:val="00187403"/>
    <w:rsid w:val="00187DAD"/>
    <w:rsid w:val="0019018B"/>
    <w:rsid w:val="00190523"/>
    <w:rsid w:val="00190891"/>
    <w:rsid w:val="00190B2D"/>
    <w:rsid w:val="00190E5D"/>
    <w:rsid w:val="00190F7E"/>
    <w:rsid w:val="00190F9B"/>
    <w:rsid w:val="00191CD9"/>
    <w:rsid w:val="00192552"/>
    <w:rsid w:val="0019278D"/>
    <w:rsid w:val="00192FAD"/>
    <w:rsid w:val="001933C8"/>
    <w:rsid w:val="00193835"/>
    <w:rsid w:val="00193BDA"/>
    <w:rsid w:val="00193E2A"/>
    <w:rsid w:val="00194112"/>
    <w:rsid w:val="0019438A"/>
    <w:rsid w:val="001943E5"/>
    <w:rsid w:val="0019462D"/>
    <w:rsid w:val="00194799"/>
    <w:rsid w:val="00194870"/>
    <w:rsid w:val="00194B93"/>
    <w:rsid w:val="00194CBC"/>
    <w:rsid w:val="00195186"/>
    <w:rsid w:val="00195634"/>
    <w:rsid w:val="00195699"/>
    <w:rsid w:val="001956DB"/>
    <w:rsid w:val="00195C40"/>
    <w:rsid w:val="001960D3"/>
    <w:rsid w:val="00196139"/>
    <w:rsid w:val="00196508"/>
    <w:rsid w:val="00196631"/>
    <w:rsid w:val="001966B0"/>
    <w:rsid w:val="0019722C"/>
    <w:rsid w:val="001975C8"/>
    <w:rsid w:val="0019775D"/>
    <w:rsid w:val="001977E9"/>
    <w:rsid w:val="00197E03"/>
    <w:rsid w:val="001A0AE8"/>
    <w:rsid w:val="001A0E31"/>
    <w:rsid w:val="001A0E82"/>
    <w:rsid w:val="001A0EBD"/>
    <w:rsid w:val="001A0F78"/>
    <w:rsid w:val="001A10FF"/>
    <w:rsid w:val="001A156F"/>
    <w:rsid w:val="001A1715"/>
    <w:rsid w:val="001A1E12"/>
    <w:rsid w:val="001A2856"/>
    <w:rsid w:val="001A33ED"/>
    <w:rsid w:val="001A3623"/>
    <w:rsid w:val="001A37CD"/>
    <w:rsid w:val="001A43C3"/>
    <w:rsid w:val="001A4AA4"/>
    <w:rsid w:val="001A4DB7"/>
    <w:rsid w:val="001A5E14"/>
    <w:rsid w:val="001A6467"/>
    <w:rsid w:val="001A6DB4"/>
    <w:rsid w:val="001A7248"/>
    <w:rsid w:val="001A72F0"/>
    <w:rsid w:val="001A7329"/>
    <w:rsid w:val="001A77BD"/>
    <w:rsid w:val="001A7BA5"/>
    <w:rsid w:val="001B006B"/>
    <w:rsid w:val="001B09A3"/>
    <w:rsid w:val="001B0C86"/>
    <w:rsid w:val="001B147D"/>
    <w:rsid w:val="001B1D27"/>
    <w:rsid w:val="001B1D6A"/>
    <w:rsid w:val="001B253A"/>
    <w:rsid w:val="001B278D"/>
    <w:rsid w:val="001B2B9F"/>
    <w:rsid w:val="001B2BA8"/>
    <w:rsid w:val="001B2E38"/>
    <w:rsid w:val="001B33E7"/>
    <w:rsid w:val="001B4638"/>
    <w:rsid w:val="001B5AAB"/>
    <w:rsid w:val="001B5E01"/>
    <w:rsid w:val="001B5E0B"/>
    <w:rsid w:val="001B5FF5"/>
    <w:rsid w:val="001B610D"/>
    <w:rsid w:val="001B65DF"/>
    <w:rsid w:val="001B6774"/>
    <w:rsid w:val="001B6BF3"/>
    <w:rsid w:val="001B774F"/>
    <w:rsid w:val="001B79B9"/>
    <w:rsid w:val="001B7D4F"/>
    <w:rsid w:val="001B7E78"/>
    <w:rsid w:val="001C09A5"/>
    <w:rsid w:val="001C0AE7"/>
    <w:rsid w:val="001C0CD7"/>
    <w:rsid w:val="001C1604"/>
    <w:rsid w:val="001C204B"/>
    <w:rsid w:val="001C212D"/>
    <w:rsid w:val="001C214A"/>
    <w:rsid w:val="001C2162"/>
    <w:rsid w:val="001C2977"/>
    <w:rsid w:val="001C2E14"/>
    <w:rsid w:val="001C38DE"/>
    <w:rsid w:val="001C42E0"/>
    <w:rsid w:val="001C47A8"/>
    <w:rsid w:val="001C4EB1"/>
    <w:rsid w:val="001C53FC"/>
    <w:rsid w:val="001C5A4C"/>
    <w:rsid w:val="001C5A95"/>
    <w:rsid w:val="001C5BC6"/>
    <w:rsid w:val="001C5DEC"/>
    <w:rsid w:val="001C5F51"/>
    <w:rsid w:val="001C603D"/>
    <w:rsid w:val="001C6390"/>
    <w:rsid w:val="001C663D"/>
    <w:rsid w:val="001C6783"/>
    <w:rsid w:val="001C6C72"/>
    <w:rsid w:val="001D0D9C"/>
    <w:rsid w:val="001D108C"/>
    <w:rsid w:val="001D22DE"/>
    <w:rsid w:val="001D2312"/>
    <w:rsid w:val="001D2AF9"/>
    <w:rsid w:val="001D2BFD"/>
    <w:rsid w:val="001D3044"/>
    <w:rsid w:val="001D328C"/>
    <w:rsid w:val="001D3446"/>
    <w:rsid w:val="001D358F"/>
    <w:rsid w:val="001D3A7A"/>
    <w:rsid w:val="001D4495"/>
    <w:rsid w:val="001D4BE2"/>
    <w:rsid w:val="001D4C71"/>
    <w:rsid w:val="001D50B0"/>
    <w:rsid w:val="001D51E8"/>
    <w:rsid w:val="001D5EF5"/>
    <w:rsid w:val="001D5FCD"/>
    <w:rsid w:val="001D65EC"/>
    <w:rsid w:val="001D6AEB"/>
    <w:rsid w:val="001D6CE9"/>
    <w:rsid w:val="001D6D9C"/>
    <w:rsid w:val="001D7965"/>
    <w:rsid w:val="001E17DF"/>
    <w:rsid w:val="001E1926"/>
    <w:rsid w:val="001E1F44"/>
    <w:rsid w:val="001E24C6"/>
    <w:rsid w:val="001E2624"/>
    <w:rsid w:val="001E2A19"/>
    <w:rsid w:val="001E2FAB"/>
    <w:rsid w:val="001E3337"/>
    <w:rsid w:val="001E3980"/>
    <w:rsid w:val="001E3B6F"/>
    <w:rsid w:val="001E3E71"/>
    <w:rsid w:val="001E410D"/>
    <w:rsid w:val="001E44B4"/>
    <w:rsid w:val="001E4C01"/>
    <w:rsid w:val="001E5077"/>
    <w:rsid w:val="001E54EB"/>
    <w:rsid w:val="001E59E6"/>
    <w:rsid w:val="001E5C9F"/>
    <w:rsid w:val="001E6299"/>
    <w:rsid w:val="001E7060"/>
    <w:rsid w:val="001E71FB"/>
    <w:rsid w:val="001E7EE0"/>
    <w:rsid w:val="001F0377"/>
    <w:rsid w:val="001F0A13"/>
    <w:rsid w:val="001F0AA2"/>
    <w:rsid w:val="001F1483"/>
    <w:rsid w:val="001F1813"/>
    <w:rsid w:val="001F18E8"/>
    <w:rsid w:val="001F1DB6"/>
    <w:rsid w:val="001F290F"/>
    <w:rsid w:val="001F2DEE"/>
    <w:rsid w:val="001F2F37"/>
    <w:rsid w:val="001F30F4"/>
    <w:rsid w:val="001F3C0C"/>
    <w:rsid w:val="001F40D8"/>
    <w:rsid w:val="001F44EB"/>
    <w:rsid w:val="001F461D"/>
    <w:rsid w:val="001F4FE6"/>
    <w:rsid w:val="001F512A"/>
    <w:rsid w:val="001F5B91"/>
    <w:rsid w:val="001F5E1C"/>
    <w:rsid w:val="001F5EA1"/>
    <w:rsid w:val="001F5F71"/>
    <w:rsid w:val="001F646C"/>
    <w:rsid w:val="001F6D00"/>
    <w:rsid w:val="001F7496"/>
    <w:rsid w:val="001F7C8C"/>
    <w:rsid w:val="001F7D05"/>
    <w:rsid w:val="001F7EBE"/>
    <w:rsid w:val="0020018D"/>
    <w:rsid w:val="002005E4"/>
    <w:rsid w:val="00201804"/>
    <w:rsid w:val="002019AE"/>
    <w:rsid w:val="00201AB1"/>
    <w:rsid w:val="00202059"/>
    <w:rsid w:val="00202717"/>
    <w:rsid w:val="00203079"/>
    <w:rsid w:val="0020324C"/>
    <w:rsid w:val="00203CB2"/>
    <w:rsid w:val="00203EDE"/>
    <w:rsid w:val="002045C3"/>
    <w:rsid w:val="00204662"/>
    <w:rsid w:val="002051A4"/>
    <w:rsid w:val="002060F9"/>
    <w:rsid w:val="00206773"/>
    <w:rsid w:val="002071D3"/>
    <w:rsid w:val="002079FA"/>
    <w:rsid w:val="00211250"/>
    <w:rsid w:val="002112C2"/>
    <w:rsid w:val="002115FC"/>
    <w:rsid w:val="00211910"/>
    <w:rsid w:val="00211CB1"/>
    <w:rsid w:val="00211D31"/>
    <w:rsid w:val="00211EA9"/>
    <w:rsid w:val="0021212C"/>
    <w:rsid w:val="0021268A"/>
    <w:rsid w:val="00212833"/>
    <w:rsid w:val="00212DE8"/>
    <w:rsid w:val="00213078"/>
    <w:rsid w:val="00213F41"/>
    <w:rsid w:val="00214245"/>
    <w:rsid w:val="002145DB"/>
    <w:rsid w:val="00214647"/>
    <w:rsid w:val="002154E8"/>
    <w:rsid w:val="00215A17"/>
    <w:rsid w:val="00215CF3"/>
    <w:rsid w:val="00215D61"/>
    <w:rsid w:val="002165C7"/>
    <w:rsid w:val="00216651"/>
    <w:rsid w:val="002167A6"/>
    <w:rsid w:val="002169F2"/>
    <w:rsid w:val="00216E5E"/>
    <w:rsid w:val="00216FE8"/>
    <w:rsid w:val="002177B5"/>
    <w:rsid w:val="00217993"/>
    <w:rsid w:val="00217F81"/>
    <w:rsid w:val="00220B2C"/>
    <w:rsid w:val="00221039"/>
    <w:rsid w:val="00221283"/>
    <w:rsid w:val="0022140B"/>
    <w:rsid w:val="00221D8C"/>
    <w:rsid w:val="00222365"/>
    <w:rsid w:val="002223C3"/>
    <w:rsid w:val="0022249F"/>
    <w:rsid w:val="0022254D"/>
    <w:rsid w:val="002226B8"/>
    <w:rsid w:val="00222AB2"/>
    <w:rsid w:val="00222ABB"/>
    <w:rsid w:val="00222E08"/>
    <w:rsid w:val="00222F0F"/>
    <w:rsid w:val="00223067"/>
    <w:rsid w:val="002233CF"/>
    <w:rsid w:val="00223A89"/>
    <w:rsid w:val="00223C9A"/>
    <w:rsid w:val="002249CB"/>
    <w:rsid w:val="00224F6D"/>
    <w:rsid w:val="00225100"/>
    <w:rsid w:val="0022513D"/>
    <w:rsid w:val="002251D9"/>
    <w:rsid w:val="0022549E"/>
    <w:rsid w:val="002255A6"/>
    <w:rsid w:val="002257E9"/>
    <w:rsid w:val="00225B58"/>
    <w:rsid w:val="00226BF4"/>
    <w:rsid w:val="00226E47"/>
    <w:rsid w:val="00226F44"/>
    <w:rsid w:val="00227049"/>
    <w:rsid w:val="002274B4"/>
    <w:rsid w:val="0022762E"/>
    <w:rsid w:val="00227E2F"/>
    <w:rsid w:val="0023060E"/>
    <w:rsid w:val="002306A2"/>
    <w:rsid w:val="0023085D"/>
    <w:rsid w:val="0023155A"/>
    <w:rsid w:val="00231B20"/>
    <w:rsid w:val="002327DB"/>
    <w:rsid w:val="0023280F"/>
    <w:rsid w:val="00232DBF"/>
    <w:rsid w:val="00232F2D"/>
    <w:rsid w:val="002330C4"/>
    <w:rsid w:val="0023315F"/>
    <w:rsid w:val="002332B1"/>
    <w:rsid w:val="0023331F"/>
    <w:rsid w:val="00233929"/>
    <w:rsid w:val="002343C1"/>
    <w:rsid w:val="002344EA"/>
    <w:rsid w:val="00234EB0"/>
    <w:rsid w:val="00235025"/>
    <w:rsid w:val="002355C2"/>
    <w:rsid w:val="00235669"/>
    <w:rsid w:val="00235B12"/>
    <w:rsid w:val="00235B6F"/>
    <w:rsid w:val="00235BB2"/>
    <w:rsid w:val="00235C50"/>
    <w:rsid w:val="002364DE"/>
    <w:rsid w:val="00236955"/>
    <w:rsid w:val="00237161"/>
    <w:rsid w:val="00237240"/>
    <w:rsid w:val="002373AE"/>
    <w:rsid w:val="0023791E"/>
    <w:rsid w:val="00240739"/>
    <w:rsid w:val="00240EAB"/>
    <w:rsid w:val="00240F67"/>
    <w:rsid w:val="00241311"/>
    <w:rsid w:val="00241953"/>
    <w:rsid w:val="00241C80"/>
    <w:rsid w:val="002426D2"/>
    <w:rsid w:val="00242AC5"/>
    <w:rsid w:val="00242B56"/>
    <w:rsid w:val="00242BA8"/>
    <w:rsid w:val="00243143"/>
    <w:rsid w:val="00243724"/>
    <w:rsid w:val="00243813"/>
    <w:rsid w:val="00243983"/>
    <w:rsid w:val="002439A0"/>
    <w:rsid w:val="002440B2"/>
    <w:rsid w:val="0024433A"/>
    <w:rsid w:val="002449C0"/>
    <w:rsid w:val="00244FD7"/>
    <w:rsid w:val="0024588B"/>
    <w:rsid w:val="00245D32"/>
    <w:rsid w:val="00245FD2"/>
    <w:rsid w:val="002461E3"/>
    <w:rsid w:val="0024636C"/>
    <w:rsid w:val="0024684B"/>
    <w:rsid w:val="00246E32"/>
    <w:rsid w:val="00246F25"/>
    <w:rsid w:val="002474F8"/>
    <w:rsid w:val="002479EB"/>
    <w:rsid w:val="00247D81"/>
    <w:rsid w:val="00247EC3"/>
    <w:rsid w:val="0025004B"/>
    <w:rsid w:val="0025057B"/>
    <w:rsid w:val="0025062E"/>
    <w:rsid w:val="00250C92"/>
    <w:rsid w:val="00250E2D"/>
    <w:rsid w:val="002519DE"/>
    <w:rsid w:val="00252655"/>
    <w:rsid w:val="002530B3"/>
    <w:rsid w:val="0025316B"/>
    <w:rsid w:val="0025385A"/>
    <w:rsid w:val="002539B4"/>
    <w:rsid w:val="00253F75"/>
    <w:rsid w:val="002545CC"/>
    <w:rsid w:val="00254A30"/>
    <w:rsid w:val="002559CC"/>
    <w:rsid w:val="002561DF"/>
    <w:rsid w:val="00256506"/>
    <w:rsid w:val="0025652C"/>
    <w:rsid w:val="002565CD"/>
    <w:rsid w:val="00256754"/>
    <w:rsid w:val="00256A29"/>
    <w:rsid w:val="00257036"/>
    <w:rsid w:val="0025772B"/>
    <w:rsid w:val="002577BA"/>
    <w:rsid w:val="002577EE"/>
    <w:rsid w:val="002578B7"/>
    <w:rsid w:val="00257A50"/>
    <w:rsid w:val="00257B11"/>
    <w:rsid w:val="00260072"/>
    <w:rsid w:val="00260168"/>
    <w:rsid w:val="00260262"/>
    <w:rsid w:val="002609CF"/>
    <w:rsid w:val="002609F4"/>
    <w:rsid w:val="00260F11"/>
    <w:rsid w:val="0026149E"/>
    <w:rsid w:val="0026153C"/>
    <w:rsid w:val="00261544"/>
    <w:rsid w:val="00261BDD"/>
    <w:rsid w:val="00262CF8"/>
    <w:rsid w:val="00263067"/>
    <w:rsid w:val="002638B3"/>
    <w:rsid w:val="00263B7C"/>
    <w:rsid w:val="00264F18"/>
    <w:rsid w:val="002650A7"/>
    <w:rsid w:val="00265239"/>
    <w:rsid w:val="00265845"/>
    <w:rsid w:val="0026598A"/>
    <w:rsid w:val="00266523"/>
    <w:rsid w:val="002675D9"/>
    <w:rsid w:val="00267686"/>
    <w:rsid w:val="00267F2B"/>
    <w:rsid w:val="00267F2D"/>
    <w:rsid w:val="00270F00"/>
    <w:rsid w:val="00270F26"/>
    <w:rsid w:val="00271375"/>
    <w:rsid w:val="00271DB4"/>
    <w:rsid w:val="00271FD3"/>
    <w:rsid w:val="00272112"/>
    <w:rsid w:val="002721BD"/>
    <w:rsid w:val="0027273C"/>
    <w:rsid w:val="00272BC9"/>
    <w:rsid w:val="00272BF3"/>
    <w:rsid w:val="002734C7"/>
    <w:rsid w:val="00273E85"/>
    <w:rsid w:val="0027483A"/>
    <w:rsid w:val="00274995"/>
    <w:rsid w:val="002749D9"/>
    <w:rsid w:val="00274C10"/>
    <w:rsid w:val="0027506B"/>
    <w:rsid w:val="00275347"/>
    <w:rsid w:val="002754AC"/>
    <w:rsid w:val="0027568E"/>
    <w:rsid w:val="00275A1B"/>
    <w:rsid w:val="00275A5B"/>
    <w:rsid w:val="00275D32"/>
    <w:rsid w:val="00276CBC"/>
    <w:rsid w:val="00277F72"/>
    <w:rsid w:val="0028001C"/>
    <w:rsid w:val="002803FC"/>
    <w:rsid w:val="002804AB"/>
    <w:rsid w:val="0028073F"/>
    <w:rsid w:val="002816C0"/>
    <w:rsid w:val="002823D1"/>
    <w:rsid w:val="0028250D"/>
    <w:rsid w:val="00282E2B"/>
    <w:rsid w:val="002837BD"/>
    <w:rsid w:val="0028459A"/>
    <w:rsid w:val="00285300"/>
    <w:rsid w:val="00285951"/>
    <w:rsid w:val="0028603D"/>
    <w:rsid w:val="00286131"/>
    <w:rsid w:val="0028634E"/>
    <w:rsid w:val="002867B2"/>
    <w:rsid w:val="002869E7"/>
    <w:rsid w:val="00286BB4"/>
    <w:rsid w:val="00286CB3"/>
    <w:rsid w:val="0028708B"/>
    <w:rsid w:val="0028732C"/>
    <w:rsid w:val="00287816"/>
    <w:rsid w:val="00287982"/>
    <w:rsid w:val="0029037E"/>
    <w:rsid w:val="0029095B"/>
    <w:rsid w:val="00290C00"/>
    <w:rsid w:val="00290E76"/>
    <w:rsid w:val="002919EA"/>
    <w:rsid w:val="00291ABB"/>
    <w:rsid w:val="00291B79"/>
    <w:rsid w:val="00291E14"/>
    <w:rsid w:val="00292444"/>
    <w:rsid w:val="00292D2E"/>
    <w:rsid w:val="00292D78"/>
    <w:rsid w:val="0029456F"/>
    <w:rsid w:val="0029465A"/>
    <w:rsid w:val="00294757"/>
    <w:rsid w:val="00294EAD"/>
    <w:rsid w:val="00295A70"/>
    <w:rsid w:val="00295D57"/>
    <w:rsid w:val="00295DB9"/>
    <w:rsid w:val="00295F42"/>
    <w:rsid w:val="00296493"/>
    <w:rsid w:val="002969EC"/>
    <w:rsid w:val="00296C23"/>
    <w:rsid w:val="00297072"/>
    <w:rsid w:val="00297F63"/>
    <w:rsid w:val="002A0543"/>
    <w:rsid w:val="002A10E9"/>
    <w:rsid w:val="002A1A12"/>
    <w:rsid w:val="002A216C"/>
    <w:rsid w:val="002A2CBC"/>
    <w:rsid w:val="002A2CE3"/>
    <w:rsid w:val="002A302B"/>
    <w:rsid w:val="002A324C"/>
    <w:rsid w:val="002A3452"/>
    <w:rsid w:val="002A4367"/>
    <w:rsid w:val="002A436B"/>
    <w:rsid w:val="002A48B7"/>
    <w:rsid w:val="002A49EF"/>
    <w:rsid w:val="002A4AA2"/>
    <w:rsid w:val="002A50B6"/>
    <w:rsid w:val="002A5278"/>
    <w:rsid w:val="002A5612"/>
    <w:rsid w:val="002A5680"/>
    <w:rsid w:val="002A594E"/>
    <w:rsid w:val="002A644F"/>
    <w:rsid w:val="002A6521"/>
    <w:rsid w:val="002A694E"/>
    <w:rsid w:val="002A69DB"/>
    <w:rsid w:val="002A750A"/>
    <w:rsid w:val="002A7D16"/>
    <w:rsid w:val="002A7DDC"/>
    <w:rsid w:val="002B01E4"/>
    <w:rsid w:val="002B0898"/>
    <w:rsid w:val="002B0DDF"/>
    <w:rsid w:val="002B0F69"/>
    <w:rsid w:val="002B10B4"/>
    <w:rsid w:val="002B2271"/>
    <w:rsid w:val="002B2656"/>
    <w:rsid w:val="002B285D"/>
    <w:rsid w:val="002B2A55"/>
    <w:rsid w:val="002B3235"/>
    <w:rsid w:val="002B3321"/>
    <w:rsid w:val="002B3B20"/>
    <w:rsid w:val="002B3E6B"/>
    <w:rsid w:val="002B4016"/>
    <w:rsid w:val="002B46A7"/>
    <w:rsid w:val="002B4D24"/>
    <w:rsid w:val="002B4D3A"/>
    <w:rsid w:val="002B4DD5"/>
    <w:rsid w:val="002B54F4"/>
    <w:rsid w:val="002B5AF8"/>
    <w:rsid w:val="002B5F64"/>
    <w:rsid w:val="002B5FB7"/>
    <w:rsid w:val="002B635C"/>
    <w:rsid w:val="002B7656"/>
    <w:rsid w:val="002B77CE"/>
    <w:rsid w:val="002B790B"/>
    <w:rsid w:val="002C0D0A"/>
    <w:rsid w:val="002C1500"/>
    <w:rsid w:val="002C1AEC"/>
    <w:rsid w:val="002C1CA2"/>
    <w:rsid w:val="002C1F6A"/>
    <w:rsid w:val="002C234C"/>
    <w:rsid w:val="002C3344"/>
    <w:rsid w:val="002C3763"/>
    <w:rsid w:val="002C3CA3"/>
    <w:rsid w:val="002C3D52"/>
    <w:rsid w:val="002C3F87"/>
    <w:rsid w:val="002C4420"/>
    <w:rsid w:val="002C47C4"/>
    <w:rsid w:val="002C4EF0"/>
    <w:rsid w:val="002C5B3B"/>
    <w:rsid w:val="002C666D"/>
    <w:rsid w:val="002C677A"/>
    <w:rsid w:val="002C68BE"/>
    <w:rsid w:val="002C6943"/>
    <w:rsid w:val="002C6A6F"/>
    <w:rsid w:val="002C6AFE"/>
    <w:rsid w:val="002C6D9C"/>
    <w:rsid w:val="002C6EBD"/>
    <w:rsid w:val="002D05B9"/>
    <w:rsid w:val="002D09B9"/>
    <w:rsid w:val="002D129D"/>
    <w:rsid w:val="002D18BF"/>
    <w:rsid w:val="002D18DE"/>
    <w:rsid w:val="002D1B53"/>
    <w:rsid w:val="002D1B77"/>
    <w:rsid w:val="002D2993"/>
    <w:rsid w:val="002D32D4"/>
    <w:rsid w:val="002D3685"/>
    <w:rsid w:val="002D38DA"/>
    <w:rsid w:val="002D3CA6"/>
    <w:rsid w:val="002D50B1"/>
    <w:rsid w:val="002D70A9"/>
    <w:rsid w:val="002D759C"/>
    <w:rsid w:val="002E001B"/>
    <w:rsid w:val="002E0A65"/>
    <w:rsid w:val="002E12D6"/>
    <w:rsid w:val="002E133D"/>
    <w:rsid w:val="002E1B5A"/>
    <w:rsid w:val="002E1CBE"/>
    <w:rsid w:val="002E2088"/>
    <w:rsid w:val="002E2098"/>
    <w:rsid w:val="002E2B02"/>
    <w:rsid w:val="002E2EE8"/>
    <w:rsid w:val="002E309D"/>
    <w:rsid w:val="002E35EB"/>
    <w:rsid w:val="002E38C2"/>
    <w:rsid w:val="002E3B6B"/>
    <w:rsid w:val="002E3E46"/>
    <w:rsid w:val="002E4337"/>
    <w:rsid w:val="002E4418"/>
    <w:rsid w:val="002E482A"/>
    <w:rsid w:val="002E4B0E"/>
    <w:rsid w:val="002E4BDE"/>
    <w:rsid w:val="002E4E57"/>
    <w:rsid w:val="002E50C7"/>
    <w:rsid w:val="002E514D"/>
    <w:rsid w:val="002E52AA"/>
    <w:rsid w:val="002E547C"/>
    <w:rsid w:val="002E56A6"/>
    <w:rsid w:val="002E572E"/>
    <w:rsid w:val="002E68BA"/>
    <w:rsid w:val="002E77B8"/>
    <w:rsid w:val="002E7AB6"/>
    <w:rsid w:val="002E7F37"/>
    <w:rsid w:val="002F0371"/>
    <w:rsid w:val="002F10F6"/>
    <w:rsid w:val="002F11BE"/>
    <w:rsid w:val="002F24E0"/>
    <w:rsid w:val="002F2B65"/>
    <w:rsid w:val="002F3643"/>
    <w:rsid w:val="002F39A4"/>
    <w:rsid w:val="002F3C1A"/>
    <w:rsid w:val="002F46BF"/>
    <w:rsid w:val="002F487F"/>
    <w:rsid w:val="002F5245"/>
    <w:rsid w:val="002F572E"/>
    <w:rsid w:val="002F6B13"/>
    <w:rsid w:val="002F7C8A"/>
    <w:rsid w:val="003007DD"/>
    <w:rsid w:val="00300B06"/>
    <w:rsid w:val="0030141D"/>
    <w:rsid w:val="003015CE"/>
    <w:rsid w:val="0030164D"/>
    <w:rsid w:val="003017F7"/>
    <w:rsid w:val="0030186E"/>
    <w:rsid w:val="0030188A"/>
    <w:rsid w:val="00301D17"/>
    <w:rsid w:val="00301FFA"/>
    <w:rsid w:val="003020D9"/>
    <w:rsid w:val="00302385"/>
    <w:rsid w:val="00302431"/>
    <w:rsid w:val="003024D9"/>
    <w:rsid w:val="003026F0"/>
    <w:rsid w:val="00302DEC"/>
    <w:rsid w:val="00302EF9"/>
    <w:rsid w:val="003038B0"/>
    <w:rsid w:val="00303A91"/>
    <w:rsid w:val="00303E21"/>
    <w:rsid w:val="003049B2"/>
    <w:rsid w:val="00304F8C"/>
    <w:rsid w:val="003050F7"/>
    <w:rsid w:val="003051FB"/>
    <w:rsid w:val="003060ED"/>
    <w:rsid w:val="003062FC"/>
    <w:rsid w:val="00306604"/>
    <w:rsid w:val="00310434"/>
    <w:rsid w:val="00310DF2"/>
    <w:rsid w:val="00311E0E"/>
    <w:rsid w:val="00311F26"/>
    <w:rsid w:val="003120B4"/>
    <w:rsid w:val="00312324"/>
    <w:rsid w:val="003136E8"/>
    <w:rsid w:val="00313AE6"/>
    <w:rsid w:val="00313AFB"/>
    <w:rsid w:val="003142B3"/>
    <w:rsid w:val="00314402"/>
    <w:rsid w:val="0031498D"/>
    <w:rsid w:val="00314C53"/>
    <w:rsid w:val="00314E1F"/>
    <w:rsid w:val="00314E41"/>
    <w:rsid w:val="0031518B"/>
    <w:rsid w:val="00315685"/>
    <w:rsid w:val="00315739"/>
    <w:rsid w:val="00315B49"/>
    <w:rsid w:val="00315B54"/>
    <w:rsid w:val="00315E86"/>
    <w:rsid w:val="00315FDD"/>
    <w:rsid w:val="003160FB"/>
    <w:rsid w:val="0031627F"/>
    <w:rsid w:val="003162E6"/>
    <w:rsid w:val="00316317"/>
    <w:rsid w:val="003166DA"/>
    <w:rsid w:val="00317277"/>
    <w:rsid w:val="00317287"/>
    <w:rsid w:val="00317474"/>
    <w:rsid w:val="00317ACF"/>
    <w:rsid w:val="00317FD1"/>
    <w:rsid w:val="0032068F"/>
    <w:rsid w:val="0032082C"/>
    <w:rsid w:val="00320903"/>
    <w:rsid w:val="00320B1F"/>
    <w:rsid w:val="003210B6"/>
    <w:rsid w:val="00321283"/>
    <w:rsid w:val="00321DE5"/>
    <w:rsid w:val="00322CF6"/>
    <w:rsid w:val="00322EB3"/>
    <w:rsid w:val="00323FA5"/>
    <w:rsid w:val="003248BC"/>
    <w:rsid w:val="00325109"/>
    <w:rsid w:val="0032599B"/>
    <w:rsid w:val="00325B47"/>
    <w:rsid w:val="00325FC1"/>
    <w:rsid w:val="00326067"/>
    <w:rsid w:val="00326D6A"/>
    <w:rsid w:val="00326FC6"/>
    <w:rsid w:val="0032711C"/>
    <w:rsid w:val="00327780"/>
    <w:rsid w:val="003278C4"/>
    <w:rsid w:val="00330745"/>
    <w:rsid w:val="003308F6"/>
    <w:rsid w:val="00330B24"/>
    <w:rsid w:val="00330B4A"/>
    <w:rsid w:val="00330B86"/>
    <w:rsid w:val="00330F5E"/>
    <w:rsid w:val="00331042"/>
    <w:rsid w:val="003319BD"/>
    <w:rsid w:val="00332480"/>
    <w:rsid w:val="00333599"/>
    <w:rsid w:val="00333702"/>
    <w:rsid w:val="00333922"/>
    <w:rsid w:val="00333BF7"/>
    <w:rsid w:val="00333F3E"/>
    <w:rsid w:val="0033418E"/>
    <w:rsid w:val="0033499E"/>
    <w:rsid w:val="00334CA6"/>
    <w:rsid w:val="00334E31"/>
    <w:rsid w:val="00334F75"/>
    <w:rsid w:val="003355BC"/>
    <w:rsid w:val="00335C46"/>
    <w:rsid w:val="00335D00"/>
    <w:rsid w:val="0033615E"/>
    <w:rsid w:val="003362C2"/>
    <w:rsid w:val="0033633F"/>
    <w:rsid w:val="003364E0"/>
    <w:rsid w:val="003374D8"/>
    <w:rsid w:val="0033794C"/>
    <w:rsid w:val="00337C6D"/>
    <w:rsid w:val="00340076"/>
    <w:rsid w:val="003400AC"/>
    <w:rsid w:val="003407A8"/>
    <w:rsid w:val="00340925"/>
    <w:rsid w:val="00340C6E"/>
    <w:rsid w:val="00340D54"/>
    <w:rsid w:val="0034123C"/>
    <w:rsid w:val="00341728"/>
    <w:rsid w:val="00341A94"/>
    <w:rsid w:val="003422D2"/>
    <w:rsid w:val="00342C76"/>
    <w:rsid w:val="0034312D"/>
    <w:rsid w:val="00343560"/>
    <w:rsid w:val="00343967"/>
    <w:rsid w:val="003439E2"/>
    <w:rsid w:val="00343DBD"/>
    <w:rsid w:val="0034416B"/>
    <w:rsid w:val="00344CD6"/>
    <w:rsid w:val="00344EDA"/>
    <w:rsid w:val="00345322"/>
    <w:rsid w:val="00345558"/>
    <w:rsid w:val="003456D3"/>
    <w:rsid w:val="003458A0"/>
    <w:rsid w:val="00345A30"/>
    <w:rsid w:val="00345E53"/>
    <w:rsid w:val="00345F2E"/>
    <w:rsid w:val="0034658E"/>
    <w:rsid w:val="003466DF"/>
    <w:rsid w:val="00346894"/>
    <w:rsid w:val="003501BA"/>
    <w:rsid w:val="003501C2"/>
    <w:rsid w:val="00350369"/>
    <w:rsid w:val="00350BF3"/>
    <w:rsid w:val="00350F36"/>
    <w:rsid w:val="00351394"/>
    <w:rsid w:val="00351A54"/>
    <w:rsid w:val="00351B56"/>
    <w:rsid w:val="0035324D"/>
    <w:rsid w:val="003543D5"/>
    <w:rsid w:val="00354440"/>
    <w:rsid w:val="0035449B"/>
    <w:rsid w:val="0035454C"/>
    <w:rsid w:val="0035488E"/>
    <w:rsid w:val="00354C6B"/>
    <w:rsid w:val="003551A8"/>
    <w:rsid w:val="003558D2"/>
    <w:rsid w:val="00356ACC"/>
    <w:rsid w:val="00356CF4"/>
    <w:rsid w:val="0035718A"/>
    <w:rsid w:val="003577F1"/>
    <w:rsid w:val="0036028A"/>
    <w:rsid w:val="00360FF8"/>
    <w:rsid w:val="0036109D"/>
    <w:rsid w:val="003613A8"/>
    <w:rsid w:val="003614A4"/>
    <w:rsid w:val="00361895"/>
    <w:rsid w:val="003618F7"/>
    <w:rsid w:val="00361DE9"/>
    <w:rsid w:val="0036218A"/>
    <w:rsid w:val="003624A2"/>
    <w:rsid w:val="00362772"/>
    <w:rsid w:val="003630D4"/>
    <w:rsid w:val="003632C9"/>
    <w:rsid w:val="0036346D"/>
    <w:rsid w:val="0036382A"/>
    <w:rsid w:val="00363875"/>
    <w:rsid w:val="003639C9"/>
    <w:rsid w:val="00363B91"/>
    <w:rsid w:val="00363B9B"/>
    <w:rsid w:val="00363D77"/>
    <w:rsid w:val="003646CD"/>
    <w:rsid w:val="00364824"/>
    <w:rsid w:val="0036593E"/>
    <w:rsid w:val="00365D0D"/>
    <w:rsid w:val="00366864"/>
    <w:rsid w:val="00367239"/>
    <w:rsid w:val="003678DC"/>
    <w:rsid w:val="00371116"/>
    <w:rsid w:val="00371B5D"/>
    <w:rsid w:val="00371C8D"/>
    <w:rsid w:val="00371EED"/>
    <w:rsid w:val="0037207B"/>
    <w:rsid w:val="003723C2"/>
    <w:rsid w:val="0037243C"/>
    <w:rsid w:val="00372E2E"/>
    <w:rsid w:val="00373484"/>
    <w:rsid w:val="003739AA"/>
    <w:rsid w:val="00373D03"/>
    <w:rsid w:val="00374700"/>
    <w:rsid w:val="00374DF5"/>
    <w:rsid w:val="00375236"/>
    <w:rsid w:val="00375C4C"/>
    <w:rsid w:val="00375CCA"/>
    <w:rsid w:val="00376092"/>
    <w:rsid w:val="00376247"/>
    <w:rsid w:val="00376374"/>
    <w:rsid w:val="00376756"/>
    <w:rsid w:val="00376BEE"/>
    <w:rsid w:val="00376C1D"/>
    <w:rsid w:val="00376C3F"/>
    <w:rsid w:val="00376C78"/>
    <w:rsid w:val="00376D82"/>
    <w:rsid w:val="0038032F"/>
    <w:rsid w:val="00380865"/>
    <w:rsid w:val="003814AC"/>
    <w:rsid w:val="00381DDC"/>
    <w:rsid w:val="00381E2D"/>
    <w:rsid w:val="003826A8"/>
    <w:rsid w:val="00382E73"/>
    <w:rsid w:val="00382EBA"/>
    <w:rsid w:val="00382F86"/>
    <w:rsid w:val="00383705"/>
    <w:rsid w:val="00383C1B"/>
    <w:rsid w:val="0038402D"/>
    <w:rsid w:val="00384302"/>
    <w:rsid w:val="00384365"/>
    <w:rsid w:val="00385021"/>
    <w:rsid w:val="00385710"/>
    <w:rsid w:val="0038592D"/>
    <w:rsid w:val="00385A77"/>
    <w:rsid w:val="00386706"/>
    <w:rsid w:val="003871D1"/>
    <w:rsid w:val="00387E81"/>
    <w:rsid w:val="003901BC"/>
    <w:rsid w:val="00390EFD"/>
    <w:rsid w:val="003912F8"/>
    <w:rsid w:val="003916FB"/>
    <w:rsid w:val="003918A7"/>
    <w:rsid w:val="003920D9"/>
    <w:rsid w:val="00392D33"/>
    <w:rsid w:val="00392E39"/>
    <w:rsid w:val="00392EA3"/>
    <w:rsid w:val="00393677"/>
    <w:rsid w:val="003936EB"/>
    <w:rsid w:val="0039462C"/>
    <w:rsid w:val="00394982"/>
    <w:rsid w:val="00394AB8"/>
    <w:rsid w:val="00394CB1"/>
    <w:rsid w:val="003950AE"/>
    <w:rsid w:val="00395A09"/>
    <w:rsid w:val="003963EC"/>
    <w:rsid w:val="00396B9E"/>
    <w:rsid w:val="00396E32"/>
    <w:rsid w:val="00397285"/>
    <w:rsid w:val="00397645"/>
    <w:rsid w:val="00397879"/>
    <w:rsid w:val="00397900"/>
    <w:rsid w:val="00397BA5"/>
    <w:rsid w:val="00397FE2"/>
    <w:rsid w:val="003A0A25"/>
    <w:rsid w:val="003A0D99"/>
    <w:rsid w:val="003A0FCF"/>
    <w:rsid w:val="003A103A"/>
    <w:rsid w:val="003A152A"/>
    <w:rsid w:val="003A18A7"/>
    <w:rsid w:val="003A1C46"/>
    <w:rsid w:val="003A1F2C"/>
    <w:rsid w:val="003A2061"/>
    <w:rsid w:val="003A22EC"/>
    <w:rsid w:val="003A2476"/>
    <w:rsid w:val="003A24DD"/>
    <w:rsid w:val="003A2663"/>
    <w:rsid w:val="003A27BA"/>
    <w:rsid w:val="003A3135"/>
    <w:rsid w:val="003A3184"/>
    <w:rsid w:val="003A3579"/>
    <w:rsid w:val="003A385B"/>
    <w:rsid w:val="003A4D1A"/>
    <w:rsid w:val="003A4FC8"/>
    <w:rsid w:val="003A5CD5"/>
    <w:rsid w:val="003A5D7A"/>
    <w:rsid w:val="003A5E4D"/>
    <w:rsid w:val="003A61AF"/>
    <w:rsid w:val="003A61BE"/>
    <w:rsid w:val="003A630E"/>
    <w:rsid w:val="003A63BE"/>
    <w:rsid w:val="003A650F"/>
    <w:rsid w:val="003A69BF"/>
    <w:rsid w:val="003A7A5F"/>
    <w:rsid w:val="003A7DEF"/>
    <w:rsid w:val="003A7FA1"/>
    <w:rsid w:val="003B00CE"/>
    <w:rsid w:val="003B0152"/>
    <w:rsid w:val="003B0231"/>
    <w:rsid w:val="003B079E"/>
    <w:rsid w:val="003B084D"/>
    <w:rsid w:val="003B10E0"/>
    <w:rsid w:val="003B1346"/>
    <w:rsid w:val="003B16D0"/>
    <w:rsid w:val="003B1750"/>
    <w:rsid w:val="003B24EE"/>
    <w:rsid w:val="003B3223"/>
    <w:rsid w:val="003B3412"/>
    <w:rsid w:val="003B34A4"/>
    <w:rsid w:val="003B4960"/>
    <w:rsid w:val="003B4B49"/>
    <w:rsid w:val="003B569A"/>
    <w:rsid w:val="003B582B"/>
    <w:rsid w:val="003B595D"/>
    <w:rsid w:val="003B5DEB"/>
    <w:rsid w:val="003B626D"/>
    <w:rsid w:val="003B656C"/>
    <w:rsid w:val="003B6AF2"/>
    <w:rsid w:val="003B73F6"/>
    <w:rsid w:val="003B7E7B"/>
    <w:rsid w:val="003C061F"/>
    <w:rsid w:val="003C0CC3"/>
    <w:rsid w:val="003C0D17"/>
    <w:rsid w:val="003C1078"/>
    <w:rsid w:val="003C1682"/>
    <w:rsid w:val="003C17B8"/>
    <w:rsid w:val="003C1EAE"/>
    <w:rsid w:val="003C21AA"/>
    <w:rsid w:val="003C37B6"/>
    <w:rsid w:val="003C3842"/>
    <w:rsid w:val="003C3EFC"/>
    <w:rsid w:val="003C401B"/>
    <w:rsid w:val="003C4107"/>
    <w:rsid w:val="003C4E60"/>
    <w:rsid w:val="003C4F07"/>
    <w:rsid w:val="003C538E"/>
    <w:rsid w:val="003C663B"/>
    <w:rsid w:val="003C6C76"/>
    <w:rsid w:val="003C6E89"/>
    <w:rsid w:val="003D0361"/>
    <w:rsid w:val="003D0807"/>
    <w:rsid w:val="003D1070"/>
    <w:rsid w:val="003D1172"/>
    <w:rsid w:val="003D1415"/>
    <w:rsid w:val="003D31B2"/>
    <w:rsid w:val="003D347B"/>
    <w:rsid w:val="003D39B0"/>
    <w:rsid w:val="003D44C9"/>
    <w:rsid w:val="003D4536"/>
    <w:rsid w:val="003D4959"/>
    <w:rsid w:val="003D4F0D"/>
    <w:rsid w:val="003D512A"/>
    <w:rsid w:val="003D5717"/>
    <w:rsid w:val="003D59A5"/>
    <w:rsid w:val="003D5DB3"/>
    <w:rsid w:val="003D65A5"/>
    <w:rsid w:val="003D6A80"/>
    <w:rsid w:val="003D6DC1"/>
    <w:rsid w:val="003D6ED0"/>
    <w:rsid w:val="003D6F55"/>
    <w:rsid w:val="003D76A5"/>
    <w:rsid w:val="003E023A"/>
    <w:rsid w:val="003E0C9D"/>
    <w:rsid w:val="003E1278"/>
    <w:rsid w:val="003E193D"/>
    <w:rsid w:val="003E23F1"/>
    <w:rsid w:val="003E25D1"/>
    <w:rsid w:val="003E270F"/>
    <w:rsid w:val="003E2DA1"/>
    <w:rsid w:val="003E4928"/>
    <w:rsid w:val="003E4CA2"/>
    <w:rsid w:val="003E4F09"/>
    <w:rsid w:val="003E5946"/>
    <w:rsid w:val="003E5CF6"/>
    <w:rsid w:val="003E5D44"/>
    <w:rsid w:val="003E5D86"/>
    <w:rsid w:val="003E6491"/>
    <w:rsid w:val="003E78BD"/>
    <w:rsid w:val="003E78FA"/>
    <w:rsid w:val="003E7A73"/>
    <w:rsid w:val="003F04C7"/>
    <w:rsid w:val="003F053C"/>
    <w:rsid w:val="003F0BD1"/>
    <w:rsid w:val="003F0CFD"/>
    <w:rsid w:val="003F0F66"/>
    <w:rsid w:val="003F0FD2"/>
    <w:rsid w:val="003F127B"/>
    <w:rsid w:val="003F1423"/>
    <w:rsid w:val="003F1E89"/>
    <w:rsid w:val="003F23DD"/>
    <w:rsid w:val="003F250E"/>
    <w:rsid w:val="003F3B9A"/>
    <w:rsid w:val="003F3DBB"/>
    <w:rsid w:val="003F46FD"/>
    <w:rsid w:val="003F520F"/>
    <w:rsid w:val="003F5AD2"/>
    <w:rsid w:val="003F5D81"/>
    <w:rsid w:val="003F6360"/>
    <w:rsid w:val="003F636B"/>
    <w:rsid w:val="003F666C"/>
    <w:rsid w:val="003F6775"/>
    <w:rsid w:val="003F7281"/>
    <w:rsid w:val="003F744C"/>
    <w:rsid w:val="003F777C"/>
    <w:rsid w:val="003F7AF8"/>
    <w:rsid w:val="004000C8"/>
    <w:rsid w:val="0040041C"/>
    <w:rsid w:val="004005A1"/>
    <w:rsid w:val="004006AA"/>
    <w:rsid w:val="00400757"/>
    <w:rsid w:val="00401CA3"/>
    <w:rsid w:val="0040253E"/>
    <w:rsid w:val="004025C5"/>
    <w:rsid w:val="00402C0C"/>
    <w:rsid w:val="00402C45"/>
    <w:rsid w:val="00402CF8"/>
    <w:rsid w:val="0040331B"/>
    <w:rsid w:val="00403A91"/>
    <w:rsid w:val="00403F9A"/>
    <w:rsid w:val="00404325"/>
    <w:rsid w:val="00404DA1"/>
    <w:rsid w:val="004056FC"/>
    <w:rsid w:val="00405931"/>
    <w:rsid w:val="00406B34"/>
    <w:rsid w:val="00406F1F"/>
    <w:rsid w:val="0040718B"/>
    <w:rsid w:val="00410086"/>
    <w:rsid w:val="004100A2"/>
    <w:rsid w:val="004101EA"/>
    <w:rsid w:val="004102DD"/>
    <w:rsid w:val="0041060B"/>
    <w:rsid w:val="00410A58"/>
    <w:rsid w:val="00411092"/>
    <w:rsid w:val="0041190A"/>
    <w:rsid w:val="004120C0"/>
    <w:rsid w:val="0041223F"/>
    <w:rsid w:val="0041252A"/>
    <w:rsid w:val="004125E2"/>
    <w:rsid w:val="00413946"/>
    <w:rsid w:val="0041409F"/>
    <w:rsid w:val="0041462C"/>
    <w:rsid w:val="004147B0"/>
    <w:rsid w:val="00414ACB"/>
    <w:rsid w:val="00414B5F"/>
    <w:rsid w:val="004150C3"/>
    <w:rsid w:val="00415E4B"/>
    <w:rsid w:val="004163FE"/>
    <w:rsid w:val="00416771"/>
    <w:rsid w:val="00416C30"/>
    <w:rsid w:val="00416E97"/>
    <w:rsid w:val="004170CE"/>
    <w:rsid w:val="00417149"/>
    <w:rsid w:val="00417555"/>
    <w:rsid w:val="00417F99"/>
    <w:rsid w:val="0042021B"/>
    <w:rsid w:val="00420795"/>
    <w:rsid w:val="00420D6B"/>
    <w:rsid w:val="004211DB"/>
    <w:rsid w:val="00421A4C"/>
    <w:rsid w:val="00421A7E"/>
    <w:rsid w:val="004220C8"/>
    <w:rsid w:val="00422235"/>
    <w:rsid w:val="004226E3"/>
    <w:rsid w:val="00423169"/>
    <w:rsid w:val="00423E62"/>
    <w:rsid w:val="0042440C"/>
    <w:rsid w:val="00424AC0"/>
    <w:rsid w:val="0042510C"/>
    <w:rsid w:val="00425CF2"/>
    <w:rsid w:val="00425D08"/>
    <w:rsid w:val="00426187"/>
    <w:rsid w:val="00426674"/>
    <w:rsid w:val="00427050"/>
    <w:rsid w:val="0042746D"/>
    <w:rsid w:val="004276B3"/>
    <w:rsid w:val="0042794A"/>
    <w:rsid w:val="00430127"/>
    <w:rsid w:val="00430595"/>
    <w:rsid w:val="00430A61"/>
    <w:rsid w:val="00430D55"/>
    <w:rsid w:val="00431019"/>
    <w:rsid w:val="004313BB"/>
    <w:rsid w:val="00431CCC"/>
    <w:rsid w:val="004326AB"/>
    <w:rsid w:val="00432C01"/>
    <w:rsid w:val="00433A26"/>
    <w:rsid w:val="00433F48"/>
    <w:rsid w:val="0043461B"/>
    <w:rsid w:val="004348BA"/>
    <w:rsid w:val="00434A48"/>
    <w:rsid w:val="00434AE2"/>
    <w:rsid w:val="0043506C"/>
    <w:rsid w:val="00435599"/>
    <w:rsid w:val="0043604E"/>
    <w:rsid w:val="004362FC"/>
    <w:rsid w:val="00436722"/>
    <w:rsid w:val="00436CDB"/>
    <w:rsid w:val="00436EA8"/>
    <w:rsid w:val="00436FF4"/>
    <w:rsid w:val="00437B2C"/>
    <w:rsid w:val="00437EFF"/>
    <w:rsid w:val="0044004F"/>
    <w:rsid w:val="004400AD"/>
    <w:rsid w:val="0044014D"/>
    <w:rsid w:val="004404BD"/>
    <w:rsid w:val="004404E4"/>
    <w:rsid w:val="00440895"/>
    <w:rsid w:val="00440D39"/>
    <w:rsid w:val="00440DF8"/>
    <w:rsid w:val="00440F62"/>
    <w:rsid w:val="00441102"/>
    <w:rsid w:val="0044112A"/>
    <w:rsid w:val="0044171A"/>
    <w:rsid w:val="0044184C"/>
    <w:rsid w:val="00441DAA"/>
    <w:rsid w:val="00441E10"/>
    <w:rsid w:val="00441FDB"/>
    <w:rsid w:val="00442382"/>
    <w:rsid w:val="00442C50"/>
    <w:rsid w:val="004437F9"/>
    <w:rsid w:val="00443993"/>
    <w:rsid w:val="00443A3A"/>
    <w:rsid w:val="00443D68"/>
    <w:rsid w:val="004449F1"/>
    <w:rsid w:val="00444C8E"/>
    <w:rsid w:val="00444CB3"/>
    <w:rsid w:val="00444D61"/>
    <w:rsid w:val="0044538C"/>
    <w:rsid w:val="00445656"/>
    <w:rsid w:val="00445BAD"/>
    <w:rsid w:val="00445E31"/>
    <w:rsid w:val="00445EE4"/>
    <w:rsid w:val="0044642D"/>
    <w:rsid w:val="00446BDA"/>
    <w:rsid w:val="00446F88"/>
    <w:rsid w:val="00447288"/>
    <w:rsid w:val="00447DD7"/>
    <w:rsid w:val="00447EDA"/>
    <w:rsid w:val="004501D5"/>
    <w:rsid w:val="004509CA"/>
    <w:rsid w:val="00451376"/>
    <w:rsid w:val="004521E1"/>
    <w:rsid w:val="0045247C"/>
    <w:rsid w:val="004524CE"/>
    <w:rsid w:val="00452DCF"/>
    <w:rsid w:val="00452F43"/>
    <w:rsid w:val="00452FA1"/>
    <w:rsid w:val="0045343E"/>
    <w:rsid w:val="004534B1"/>
    <w:rsid w:val="00453881"/>
    <w:rsid w:val="004540C4"/>
    <w:rsid w:val="00454427"/>
    <w:rsid w:val="0045467A"/>
    <w:rsid w:val="0045481C"/>
    <w:rsid w:val="0045484F"/>
    <w:rsid w:val="00454964"/>
    <w:rsid w:val="00454BC6"/>
    <w:rsid w:val="0045508B"/>
    <w:rsid w:val="00455343"/>
    <w:rsid w:val="004562FE"/>
    <w:rsid w:val="004567D6"/>
    <w:rsid w:val="00457A6E"/>
    <w:rsid w:val="00457D05"/>
    <w:rsid w:val="00457ECC"/>
    <w:rsid w:val="0046033C"/>
    <w:rsid w:val="00460935"/>
    <w:rsid w:val="0046136D"/>
    <w:rsid w:val="0046212D"/>
    <w:rsid w:val="004623E7"/>
    <w:rsid w:val="00462789"/>
    <w:rsid w:val="00462960"/>
    <w:rsid w:val="00462BBF"/>
    <w:rsid w:val="00462CF2"/>
    <w:rsid w:val="00462D2A"/>
    <w:rsid w:val="004631B8"/>
    <w:rsid w:val="00463427"/>
    <w:rsid w:val="00463C57"/>
    <w:rsid w:val="00464EE0"/>
    <w:rsid w:val="00464EE2"/>
    <w:rsid w:val="00464FA8"/>
    <w:rsid w:val="00465235"/>
    <w:rsid w:val="004659F3"/>
    <w:rsid w:val="00465C34"/>
    <w:rsid w:val="00465D2C"/>
    <w:rsid w:val="00466720"/>
    <w:rsid w:val="00466834"/>
    <w:rsid w:val="004669E0"/>
    <w:rsid w:val="00466F04"/>
    <w:rsid w:val="004672BC"/>
    <w:rsid w:val="00467478"/>
    <w:rsid w:val="004674DB"/>
    <w:rsid w:val="004679BC"/>
    <w:rsid w:val="00467B9C"/>
    <w:rsid w:val="00470D53"/>
    <w:rsid w:val="00470E8D"/>
    <w:rsid w:val="004710B0"/>
    <w:rsid w:val="004714FA"/>
    <w:rsid w:val="00471B8A"/>
    <w:rsid w:val="004728B1"/>
    <w:rsid w:val="00473AA8"/>
    <w:rsid w:val="00474118"/>
    <w:rsid w:val="0047444C"/>
    <w:rsid w:val="00474F58"/>
    <w:rsid w:val="00474FEF"/>
    <w:rsid w:val="00475205"/>
    <w:rsid w:val="00475496"/>
    <w:rsid w:val="00476324"/>
    <w:rsid w:val="00476380"/>
    <w:rsid w:val="00476A4B"/>
    <w:rsid w:val="00476BDA"/>
    <w:rsid w:val="00476CB9"/>
    <w:rsid w:val="004771E2"/>
    <w:rsid w:val="0047793E"/>
    <w:rsid w:val="00477DBC"/>
    <w:rsid w:val="00477DCB"/>
    <w:rsid w:val="00477EEE"/>
    <w:rsid w:val="00480404"/>
    <w:rsid w:val="00480B14"/>
    <w:rsid w:val="00480F5E"/>
    <w:rsid w:val="0048150B"/>
    <w:rsid w:val="00481D02"/>
    <w:rsid w:val="00481EAC"/>
    <w:rsid w:val="004826E3"/>
    <w:rsid w:val="0048275A"/>
    <w:rsid w:val="00483552"/>
    <w:rsid w:val="00483994"/>
    <w:rsid w:val="00483BFE"/>
    <w:rsid w:val="004840E9"/>
    <w:rsid w:val="00484625"/>
    <w:rsid w:val="00485274"/>
    <w:rsid w:val="00485BA9"/>
    <w:rsid w:val="00485D45"/>
    <w:rsid w:val="00486199"/>
    <w:rsid w:val="00486560"/>
    <w:rsid w:val="004865E7"/>
    <w:rsid w:val="0048698C"/>
    <w:rsid w:val="00486A78"/>
    <w:rsid w:val="0048749C"/>
    <w:rsid w:val="004875BB"/>
    <w:rsid w:val="00487C3D"/>
    <w:rsid w:val="004901F4"/>
    <w:rsid w:val="0049043D"/>
    <w:rsid w:val="00490496"/>
    <w:rsid w:val="0049073A"/>
    <w:rsid w:val="00491206"/>
    <w:rsid w:val="004913D2"/>
    <w:rsid w:val="0049158C"/>
    <w:rsid w:val="00491753"/>
    <w:rsid w:val="00491E44"/>
    <w:rsid w:val="00491FF9"/>
    <w:rsid w:val="0049229B"/>
    <w:rsid w:val="0049238E"/>
    <w:rsid w:val="004923D9"/>
    <w:rsid w:val="00493C90"/>
    <w:rsid w:val="004946F7"/>
    <w:rsid w:val="00494790"/>
    <w:rsid w:val="00494B6E"/>
    <w:rsid w:val="0049549F"/>
    <w:rsid w:val="00495603"/>
    <w:rsid w:val="00495681"/>
    <w:rsid w:val="00495B60"/>
    <w:rsid w:val="004962E9"/>
    <w:rsid w:val="004964DF"/>
    <w:rsid w:val="00496C2A"/>
    <w:rsid w:val="00496F70"/>
    <w:rsid w:val="004A0382"/>
    <w:rsid w:val="004A09C5"/>
    <w:rsid w:val="004A130D"/>
    <w:rsid w:val="004A1404"/>
    <w:rsid w:val="004A154E"/>
    <w:rsid w:val="004A1806"/>
    <w:rsid w:val="004A1A75"/>
    <w:rsid w:val="004A1ADF"/>
    <w:rsid w:val="004A2419"/>
    <w:rsid w:val="004A2C97"/>
    <w:rsid w:val="004A303F"/>
    <w:rsid w:val="004A3149"/>
    <w:rsid w:val="004A3760"/>
    <w:rsid w:val="004A3F00"/>
    <w:rsid w:val="004A46E5"/>
    <w:rsid w:val="004A48E0"/>
    <w:rsid w:val="004A4BEC"/>
    <w:rsid w:val="004A4D41"/>
    <w:rsid w:val="004A50B8"/>
    <w:rsid w:val="004A5322"/>
    <w:rsid w:val="004A54FD"/>
    <w:rsid w:val="004A5657"/>
    <w:rsid w:val="004A585A"/>
    <w:rsid w:val="004A5973"/>
    <w:rsid w:val="004A59EE"/>
    <w:rsid w:val="004A5BD7"/>
    <w:rsid w:val="004A6111"/>
    <w:rsid w:val="004A7905"/>
    <w:rsid w:val="004A7FCD"/>
    <w:rsid w:val="004B052E"/>
    <w:rsid w:val="004B076E"/>
    <w:rsid w:val="004B0A2B"/>
    <w:rsid w:val="004B0F05"/>
    <w:rsid w:val="004B1031"/>
    <w:rsid w:val="004B1237"/>
    <w:rsid w:val="004B127E"/>
    <w:rsid w:val="004B1AE3"/>
    <w:rsid w:val="004B1B43"/>
    <w:rsid w:val="004B2847"/>
    <w:rsid w:val="004B29EA"/>
    <w:rsid w:val="004B3627"/>
    <w:rsid w:val="004B3A9A"/>
    <w:rsid w:val="004B402F"/>
    <w:rsid w:val="004B438E"/>
    <w:rsid w:val="004B47FB"/>
    <w:rsid w:val="004B4A46"/>
    <w:rsid w:val="004B4B4F"/>
    <w:rsid w:val="004B4CD9"/>
    <w:rsid w:val="004B6315"/>
    <w:rsid w:val="004B6611"/>
    <w:rsid w:val="004B6819"/>
    <w:rsid w:val="004B760E"/>
    <w:rsid w:val="004C003A"/>
    <w:rsid w:val="004C092A"/>
    <w:rsid w:val="004C094A"/>
    <w:rsid w:val="004C0F80"/>
    <w:rsid w:val="004C1865"/>
    <w:rsid w:val="004C1894"/>
    <w:rsid w:val="004C2CC1"/>
    <w:rsid w:val="004C2DED"/>
    <w:rsid w:val="004C35C1"/>
    <w:rsid w:val="004C35D5"/>
    <w:rsid w:val="004C3A51"/>
    <w:rsid w:val="004C3F61"/>
    <w:rsid w:val="004C481B"/>
    <w:rsid w:val="004C49EA"/>
    <w:rsid w:val="004C4C15"/>
    <w:rsid w:val="004C5108"/>
    <w:rsid w:val="004C524E"/>
    <w:rsid w:val="004C5485"/>
    <w:rsid w:val="004C624C"/>
    <w:rsid w:val="004C6921"/>
    <w:rsid w:val="004C71F9"/>
    <w:rsid w:val="004C786A"/>
    <w:rsid w:val="004C79EE"/>
    <w:rsid w:val="004C7B85"/>
    <w:rsid w:val="004D0C3B"/>
    <w:rsid w:val="004D0DF0"/>
    <w:rsid w:val="004D0F08"/>
    <w:rsid w:val="004D1070"/>
    <w:rsid w:val="004D13B8"/>
    <w:rsid w:val="004D13F0"/>
    <w:rsid w:val="004D1B8D"/>
    <w:rsid w:val="004D2205"/>
    <w:rsid w:val="004D23DF"/>
    <w:rsid w:val="004D25E7"/>
    <w:rsid w:val="004D41A6"/>
    <w:rsid w:val="004D4BB6"/>
    <w:rsid w:val="004D5AA2"/>
    <w:rsid w:val="004D5AE7"/>
    <w:rsid w:val="004D5C84"/>
    <w:rsid w:val="004D6460"/>
    <w:rsid w:val="004D6516"/>
    <w:rsid w:val="004D6804"/>
    <w:rsid w:val="004D6CE2"/>
    <w:rsid w:val="004D6E0D"/>
    <w:rsid w:val="004D729A"/>
    <w:rsid w:val="004D7775"/>
    <w:rsid w:val="004D7D18"/>
    <w:rsid w:val="004E01DB"/>
    <w:rsid w:val="004E0BAC"/>
    <w:rsid w:val="004E0D8D"/>
    <w:rsid w:val="004E1127"/>
    <w:rsid w:val="004E16F2"/>
    <w:rsid w:val="004E1CEF"/>
    <w:rsid w:val="004E1EC4"/>
    <w:rsid w:val="004E1FED"/>
    <w:rsid w:val="004E2FC7"/>
    <w:rsid w:val="004E3BBC"/>
    <w:rsid w:val="004E444C"/>
    <w:rsid w:val="004E4535"/>
    <w:rsid w:val="004E48A6"/>
    <w:rsid w:val="004E4C0A"/>
    <w:rsid w:val="004E4D1D"/>
    <w:rsid w:val="004E509F"/>
    <w:rsid w:val="004E5656"/>
    <w:rsid w:val="004E71E2"/>
    <w:rsid w:val="004E762F"/>
    <w:rsid w:val="004E7A43"/>
    <w:rsid w:val="004E7F95"/>
    <w:rsid w:val="004F03BA"/>
    <w:rsid w:val="004F0B15"/>
    <w:rsid w:val="004F1105"/>
    <w:rsid w:val="004F14D4"/>
    <w:rsid w:val="004F190C"/>
    <w:rsid w:val="004F197C"/>
    <w:rsid w:val="004F2578"/>
    <w:rsid w:val="004F2E8F"/>
    <w:rsid w:val="004F3301"/>
    <w:rsid w:val="004F3641"/>
    <w:rsid w:val="004F3643"/>
    <w:rsid w:val="004F3CAC"/>
    <w:rsid w:val="004F3D38"/>
    <w:rsid w:val="004F4EA5"/>
    <w:rsid w:val="004F5004"/>
    <w:rsid w:val="004F56E3"/>
    <w:rsid w:val="004F57CC"/>
    <w:rsid w:val="004F5D62"/>
    <w:rsid w:val="004F5FBD"/>
    <w:rsid w:val="004F69CB"/>
    <w:rsid w:val="004F7321"/>
    <w:rsid w:val="004F746C"/>
    <w:rsid w:val="004F767A"/>
    <w:rsid w:val="004F77FE"/>
    <w:rsid w:val="004F7922"/>
    <w:rsid w:val="004F7B00"/>
    <w:rsid w:val="004F7D8C"/>
    <w:rsid w:val="004F7E30"/>
    <w:rsid w:val="00501910"/>
    <w:rsid w:val="00501E28"/>
    <w:rsid w:val="005023B2"/>
    <w:rsid w:val="0050291C"/>
    <w:rsid w:val="005038E9"/>
    <w:rsid w:val="005050F8"/>
    <w:rsid w:val="00505151"/>
    <w:rsid w:val="00505CF2"/>
    <w:rsid w:val="00505F69"/>
    <w:rsid w:val="0050610D"/>
    <w:rsid w:val="005061CD"/>
    <w:rsid w:val="00506AEB"/>
    <w:rsid w:val="00507A0E"/>
    <w:rsid w:val="00510069"/>
    <w:rsid w:val="005102C6"/>
    <w:rsid w:val="00510D8E"/>
    <w:rsid w:val="0051152B"/>
    <w:rsid w:val="005118A0"/>
    <w:rsid w:val="005119E1"/>
    <w:rsid w:val="005121CA"/>
    <w:rsid w:val="00513D10"/>
    <w:rsid w:val="00513EC6"/>
    <w:rsid w:val="0051465A"/>
    <w:rsid w:val="005148CB"/>
    <w:rsid w:val="00514BFC"/>
    <w:rsid w:val="00514E60"/>
    <w:rsid w:val="005150FF"/>
    <w:rsid w:val="00515669"/>
    <w:rsid w:val="0051572C"/>
    <w:rsid w:val="00515827"/>
    <w:rsid w:val="00515D03"/>
    <w:rsid w:val="0051642F"/>
    <w:rsid w:val="005178E3"/>
    <w:rsid w:val="00517A8C"/>
    <w:rsid w:val="00517B2C"/>
    <w:rsid w:val="00517B52"/>
    <w:rsid w:val="0052042E"/>
    <w:rsid w:val="00520439"/>
    <w:rsid w:val="005206EF"/>
    <w:rsid w:val="005207BA"/>
    <w:rsid w:val="005213B4"/>
    <w:rsid w:val="0052199E"/>
    <w:rsid w:val="00522BC6"/>
    <w:rsid w:val="00522C57"/>
    <w:rsid w:val="00522E15"/>
    <w:rsid w:val="00522F48"/>
    <w:rsid w:val="005232B9"/>
    <w:rsid w:val="00523992"/>
    <w:rsid w:val="00523A55"/>
    <w:rsid w:val="00523F49"/>
    <w:rsid w:val="00524EE5"/>
    <w:rsid w:val="00525135"/>
    <w:rsid w:val="00525BCC"/>
    <w:rsid w:val="00525D0F"/>
    <w:rsid w:val="00525F36"/>
    <w:rsid w:val="00526191"/>
    <w:rsid w:val="00526C59"/>
    <w:rsid w:val="0052709A"/>
    <w:rsid w:val="005276BA"/>
    <w:rsid w:val="005277D5"/>
    <w:rsid w:val="005279A0"/>
    <w:rsid w:val="0053043A"/>
    <w:rsid w:val="0053078C"/>
    <w:rsid w:val="005308A1"/>
    <w:rsid w:val="00530DFD"/>
    <w:rsid w:val="0053101D"/>
    <w:rsid w:val="00531264"/>
    <w:rsid w:val="00531956"/>
    <w:rsid w:val="00531C0B"/>
    <w:rsid w:val="00532320"/>
    <w:rsid w:val="00532A06"/>
    <w:rsid w:val="005334BF"/>
    <w:rsid w:val="0053376B"/>
    <w:rsid w:val="00533910"/>
    <w:rsid w:val="00533AF2"/>
    <w:rsid w:val="00534AF8"/>
    <w:rsid w:val="005361EB"/>
    <w:rsid w:val="005362C7"/>
    <w:rsid w:val="005368C3"/>
    <w:rsid w:val="00536AEA"/>
    <w:rsid w:val="00536C88"/>
    <w:rsid w:val="0053754D"/>
    <w:rsid w:val="00537714"/>
    <w:rsid w:val="00537B28"/>
    <w:rsid w:val="00537F2B"/>
    <w:rsid w:val="00540161"/>
    <w:rsid w:val="00540695"/>
    <w:rsid w:val="00540732"/>
    <w:rsid w:val="00540DAF"/>
    <w:rsid w:val="00540DC5"/>
    <w:rsid w:val="00541036"/>
    <w:rsid w:val="00541154"/>
    <w:rsid w:val="0054128D"/>
    <w:rsid w:val="005412D5"/>
    <w:rsid w:val="005413D5"/>
    <w:rsid w:val="0054152A"/>
    <w:rsid w:val="005417B1"/>
    <w:rsid w:val="00541B8D"/>
    <w:rsid w:val="00541E11"/>
    <w:rsid w:val="00541E3A"/>
    <w:rsid w:val="005426F1"/>
    <w:rsid w:val="005429A0"/>
    <w:rsid w:val="00542B48"/>
    <w:rsid w:val="00542F1F"/>
    <w:rsid w:val="00543053"/>
    <w:rsid w:val="00543251"/>
    <w:rsid w:val="00543404"/>
    <w:rsid w:val="0054393C"/>
    <w:rsid w:val="00544566"/>
    <w:rsid w:val="0054538C"/>
    <w:rsid w:val="005454D7"/>
    <w:rsid w:val="00545501"/>
    <w:rsid w:val="0054554B"/>
    <w:rsid w:val="00545765"/>
    <w:rsid w:val="0054592A"/>
    <w:rsid w:val="00545F50"/>
    <w:rsid w:val="00545F75"/>
    <w:rsid w:val="0054611B"/>
    <w:rsid w:val="00546120"/>
    <w:rsid w:val="00546915"/>
    <w:rsid w:val="00546925"/>
    <w:rsid w:val="00546D52"/>
    <w:rsid w:val="005472C7"/>
    <w:rsid w:val="0054796E"/>
    <w:rsid w:val="00547997"/>
    <w:rsid w:val="00547C84"/>
    <w:rsid w:val="005500D8"/>
    <w:rsid w:val="0055026C"/>
    <w:rsid w:val="00550681"/>
    <w:rsid w:val="00550E03"/>
    <w:rsid w:val="005515AF"/>
    <w:rsid w:val="00551759"/>
    <w:rsid w:val="00551BE4"/>
    <w:rsid w:val="00551F37"/>
    <w:rsid w:val="00553026"/>
    <w:rsid w:val="00553228"/>
    <w:rsid w:val="0055396A"/>
    <w:rsid w:val="00553AE2"/>
    <w:rsid w:val="00554456"/>
    <w:rsid w:val="0055465C"/>
    <w:rsid w:val="00554E4C"/>
    <w:rsid w:val="00556349"/>
    <w:rsid w:val="00556C74"/>
    <w:rsid w:val="00556F92"/>
    <w:rsid w:val="00557538"/>
    <w:rsid w:val="00557573"/>
    <w:rsid w:val="0055763F"/>
    <w:rsid w:val="0055765C"/>
    <w:rsid w:val="005577D0"/>
    <w:rsid w:val="00557C3E"/>
    <w:rsid w:val="00557CAC"/>
    <w:rsid w:val="00560FBE"/>
    <w:rsid w:val="005613E2"/>
    <w:rsid w:val="0056199D"/>
    <w:rsid w:val="00562182"/>
    <w:rsid w:val="005624B3"/>
    <w:rsid w:val="005624FE"/>
    <w:rsid w:val="00562731"/>
    <w:rsid w:val="00562B0E"/>
    <w:rsid w:val="00562C3F"/>
    <w:rsid w:val="005631D9"/>
    <w:rsid w:val="0056378B"/>
    <w:rsid w:val="00563ACB"/>
    <w:rsid w:val="00563CA4"/>
    <w:rsid w:val="005642C6"/>
    <w:rsid w:val="00564462"/>
    <w:rsid w:val="005646DF"/>
    <w:rsid w:val="005647DA"/>
    <w:rsid w:val="005649DD"/>
    <w:rsid w:val="00564C0F"/>
    <w:rsid w:val="00565348"/>
    <w:rsid w:val="005653AC"/>
    <w:rsid w:val="00565944"/>
    <w:rsid w:val="0056595C"/>
    <w:rsid w:val="00565D10"/>
    <w:rsid w:val="00566214"/>
    <w:rsid w:val="005662BC"/>
    <w:rsid w:val="005666E8"/>
    <w:rsid w:val="00566AC4"/>
    <w:rsid w:val="00566D11"/>
    <w:rsid w:val="00566E30"/>
    <w:rsid w:val="00566F6C"/>
    <w:rsid w:val="005673F6"/>
    <w:rsid w:val="00567667"/>
    <w:rsid w:val="005678E5"/>
    <w:rsid w:val="00567ABF"/>
    <w:rsid w:val="00567BB8"/>
    <w:rsid w:val="0057017A"/>
    <w:rsid w:val="0057161A"/>
    <w:rsid w:val="0057177F"/>
    <w:rsid w:val="00571C5B"/>
    <w:rsid w:val="005720C7"/>
    <w:rsid w:val="0057227A"/>
    <w:rsid w:val="00572343"/>
    <w:rsid w:val="0057273E"/>
    <w:rsid w:val="005743B4"/>
    <w:rsid w:val="00574465"/>
    <w:rsid w:val="00574469"/>
    <w:rsid w:val="005749FC"/>
    <w:rsid w:val="00574B19"/>
    <w:rsid w:val="0057579C"/>
    <w:rsid w:val="00576411"/>
    <w:rsid w:val="00576DB3"/>
    <w:rsid w:val="00576EF7"/>
    <w:rsid w:val="00577624"/>
    <w:rsid w:val="00577D49"/>
    <w:rsid w:val="005804DF"/>
    <w:rsid w:val="00580CAE"/>
    <w:rsid w:val="00580D6B"/>
    <w:rsid w:val="00580DD5"/>
    <w:rsid w:val="005811B1"/>
    <w:rsid w:val="005821D0"/>
    <w:rsid w:val="005823E4"/>
    <w:rsid w:val="005824EF"/>
    <w:rsid w:val="0058392B"/>
    <w:rsid w:val="00583A2D"/>
    <w:rsid w:val="00583A5F"/>
    <w:rsid w:val="00583C18"/>
    <w:rsid w:val="00583FAA"/>
    <w:rsid w:val="00585138"/>
    <w:rsid w:val="0058518D"/>
    <w:rsid w:val="00585D23"/>
    <w:rsid w:val="00586132"/>
    <w:rsid w:val="00586237"/>
    <w:rsid w:val="00586336"/>
    <w:rsid w:val="00586401"/>
    <w:rsid w:val="005864DD"/>
    <w:rsid w:val="0058659B"/>
    <w:rsid w:val="00587959"/>
    <w:rsid w:val="00587D03"/>
    <w:rsid w:val="00587FF2"/>
    <w:rsid w:val="00590306"/>
    <w:rsid w:val="00590820"/>
    <w:rsid w:val="00590BA5"/>
    <w:rsid w:val="00591CDA"/>
    <w:rsid w:val="00591E99"/>
    <w:rsid w:val="00591EA0"/>
    <w:rsid w:val="005920BE"/>
    <w:rsid w:val="005920F3"/>
    <w:rsid w:val="005925BB"/>
    <w:rsid w:val="00592B56"/>
    <w:rsid w:val="00592B99"/>
    <w:rsid w:val="00592BCF"/>
    <w:rsid w:val="00592C31"/>
    <w:rsid w:val="00592FA9"/>
    <w:rsid w:val="0059307C"/>
    <w:rsid w:val="005933A1"/>
    <w:rsid w:val="00593481"/>
    <w:rsid w:val="00593A7A"/>
    <w:rsid w:val="00593AFD"/>
    <w:rsid w:val="00594049"/>
    <w:rsid w:val="00594073"/>
    <w:rsid w:val="005941F3"/>
    <w:rsid w:val="005951F1"/>
    <w:rsid w:val="00595DC3"/>
    <w:rsid w:val="00595EA6"/>
    <w:rsid w:val="00595F23"/>
    <w:rsid w:val="00596349"/>
    <w:rsid w:val="0059688A"/>
    <w:rsid w:val="00596926"/>
    <w:rsid w:val="00596983"/>
    <w:rsid w:val="00596C78"/>
    <w:rsid w:val="00596EEA"/>
    <w:rsid w:val="00596FBA"/>
    <w:rsid w:val="005971EE"/>
    <w:rsid w:val="00597326"/>
    <w:rsid w:val="005973F4"/>
    <w:rsid w:val="005A0160"/>
    <w:rsid w:val="005A0503"/>
    <w:rsid w:val="005A0B25"/>
    <w:rsid w:val="005A0D67"/>
    <w:rsid w:val="005A122C"/>
    <w:rsid w:val="005A12B8"/>
    <w:rsid w:val="005A1862"/>
    <w:rsid w:val="005A1EC6"/>
    <w:rsid w:val="005A293D"/>
    <w:rsid w:val="005A299C"/>
    <w:rsid w:val="005A3384"/>
    <w:rsid w:val="005A385F"/>
    <w:rsid w:val="005A3EC7"/>
    <w:rsid w:val="005A42D0"/>
    <w:rsid w:val="005A4AF6"/>
    <w:rsid w:val="005A5288"/>
    <w:rsid w:val="005A5A0C"/>
    <w:rsid w:val="005A5D3C"/>
    <w:rsid w:val="005A60E9"/>
    <w:rsid w:val="005A62A5"/>
    <w:rsid w:val="005A635D"/>
    <w:rsid w:val="005A67F9"/>
    <w:rsid w:val="005A6B3B"/>
    <w:rsid w:val="005A729E"/>
    <w:rsid w:val="005A7E34"/>
    <w:rsid w:val="005B027A"/>
    <w:rsid w:val="005B090D"/>
    <w:rsid w:val="005B0EF8"/>
    <w:rsid w:val="005B12B7"/>
    <w:rsid w:val="005B18EB"/>
    <w:rsid w:val="005B2267"/>
    <w:rsid w:val="005B2768"/>
    <w:rsid w:val="005B27EE"/>
    <w:rsid w:val="005B2F69"/>
    <w:rsid w:val="005B351C"/>
    <w:rsid w:val="005B3C17"/>
    <w:rsid w:val="005B3C56"/>
    <w:rsid w:val="005B4308"/>
    <w:rsid w:val="005B468C"/>
    <w:rsid w:val="005B4912"/>
    <w:rsid w:val="005B4AC2"/>
    <w:rsid w:val="005B4C4F"/>
    <w:rsid w:val="005B5446"/>
    <w:rsid w:val="005B5837"/>
    <w:rsid w:val="005B6687"/>
    <w:rsid w:val="005B67B7"/>
    <w:rsid w:val="005B7266"/>
    <w:rsid w:val="005B7521"/>
    <w:rsid w:val="005B7FA3"/>
    <w:rsid w:val="005C036F"/>
    <w:rsid w:val="005C072D"/>
    <w:rsid w:val="005C08E9"/>
    <w:rsid w:val="005C0BA4"/>
    <w:rsid w:val="005C2692"/>
    <w:rsid w:val="005C2BBE"/>
    <w:rsid w:val="005C2EF0"/>
    <w:rsid w:val="005C3706"/>
    <w:rsid w:val="005C3E8E"/>
    <w:rsid w:val="005C4084"/>
    <w:rsid w:val="005C438C"/>
    <w:rsid w:val="005C5385"/>
    <w:rsid w:val="005C5499"/>
    <w:rsid w:val="005C5804"/>
    <w:rsid w:val="005C59A8"/>
    <w:rsid w:val="005C59FE"/>
    <w:rsid w:val="005C5AAC"/>
    <w:rsid w:val="005C5C72"/>
    <w:rsid w:val="005C5E65"/>
    <w:rsid w:val="005C6381"/>
    <w:rsid w:val="005C6969"/>
    <w:rsid w:val="005C7554"/>
    <w:rsid w:val="005C78CE"/>
    <w:rsid w:val="005C7ABE"/>
    <w:rsid w:val="005C7C8A"/>
    <w:rsid w:val="005D031A"/>
    <w:rsid w:val="005D0488"/>
    <w:rsid w:val="005D0BC9"/>
    <w:rsid w:val="005D1674"/>
    <w:rsid w:val="005D1952"/>
    <w:rsid w:val="005D238A"/>
    <w:rsid w:val="005D2798"/>
    <w:rsid w:val="005D2B1B"/>
    <w:rsid w:val="005D2E24"/>
    <w:rsid w:val="005D2EE9"/>
    <w:rsid w:val="005D38B3"/>
    <w:rsid w:val="005D38C9"/>
    <w:rsid w:val="005D3BE7"/>
    <w:rsid w:val="005D4DA6"/>
    <w:rsid w:val="005D4DCC"/>
    <w:rsid w:val="005D4E2D"/>
    <w:rsid w:val="005D543F"/>
    <w:rsid w:val="005D597C"/>
    <w:rsid w:val="005D59D2"/>
    <w:rsid w:val="005D5C65"/>
    <w:rsid w:val="005D5EEB"/>
    <w:rsid w:val="005D61EF"/>
    <w:rsid w:val="005D6387"/>
    <w:rsid w:val="005D67A1"/>
    <w:rsid w:val="005D686A"/>
    <w:rsid w:val="005D6E5E"/>
    <w:rsid w:val="005D6E74"/>
    <w:rsid w:val="005D70F1"/>
    <w:rsid w:val="005E0009"/>
    <w:rsid w:val="005E1139"/>
    <w:rsid w:val="005E24A0"/>
    <w:rsid w:val="005E281C"/>
    <w:rsid w:val="005E3F69"/>
    <w:rsid w:val="005E5BCC"/>
    <w:rsid w:val="005E61A0"/>
    <w:rsid w:val="005E705B"/>
    <w:rsid w:val="005E7AB1"/>
    <w:rsid w:val="005E7C76"/>
    <w:rsid w:val="005E7DC0"/>
    <w:rsid w:val="005F0BD4"/>
    <w:rsid w:val="005F0CE7"/>
    <w:rsid w:val="005F0DEA"/>
    <w:rsid w:val="005F0F59"/>
    <w:rsid w:val="005F190F"/>
    <w:rsid w:val="005F1F24"/>
    <w:rsid w:val="005F2306"/>
    <w:rsid w:val="005F24DA"/>
    <w:rsid w:val="005F3B29"/>
    <w:rsid w:val="005F3DF9"/>
    <w:rsid w:val="005F480C"/>
    <w:rsid w:val="005F48AC"/>
    <w:rsid w:val="005F4C76"/>
    <w:rsid w:val="005F51AF"/>
    <w:rsid w:val="005F5A83"/>
    <w:rsid w:val="005F6882"/>
    <w:rsid w:val="005F6C1A"/>
    <w:rsid w:val="005F6FD0"/>
    <w:rsid w:val="005F7069"/>
    <w:rsid w:val="005F7362"/>
    <w:rsid w:val="005F792C"/>
    <w:rsid w:val="00600537"/>
    <w:rsid w:val="00600C17"/>
    <w:rsid w:val="00600C35"/>
    <w:rsid w:val="00600FB9"/>
    <w:rsid w:val="006010D8"/>
    <w:rsid w:val="00601E9A"/>
    <w:rsid w:val="00601F9F"/>
    <w:rsid w:val="00602178"/>
    <w:rsid w:val="00602507"/>
    <w:rsid w:val="0060253C"/>
    <w:rsid w:val="00602902"/>
    <w:rsid w:val="00602DCE"/>
    <w:rsid w:val="00602E9B"/>
    <w:rsid w:val="00602FEF"/>
    <w:rsid w:val="006036DD"/>
    <w:rsid w:val="0060375D"/>
    <w:rsid w:val="00603B26"/>
    <w:rsid w:val="00604170"/>
    <w:rsid w:val="006046DD"/>
    <w:rsid w:val="00604AFD"/>
    <w:rsid w:val="00604C4B"/>
    <w:rsid w:val="00605208"/>
    <w:rsid w:val="006053D1"/>
    <w:rsid w:val="00605588"/>
    <w:rsid w:val="00605675"/>
    <w:rsid w:val="006056CC"/>
    <w:rsid w:val="006056F7"/>
    <w:rsid w:val="00606770"/>
    <w:rsid w:val="006069EF"/>
    <w:rsid w:val="00607263"/>
    <w:rsid w:val="006073B1"/>
    <w:rsid w:val="0060785C"/>
    <w:rsid w:val="00607D11"/>
    <w:rsid w:val="006106E1"/>
    <w:rsid w:val="00610B3C"/>
    <w:rsid w:val="00610E83"/>
    <w:rsid w:val="00611088"/>
    <w:rsid w:val="00611296"/>
    <w:rsid w:val="00611B87"/>
    <w:rsid w:val="00611C5C"/>
    <w:rsid w:val="00611E36"/>
    <w:rsid w:val="00611EE3"/>
    <w:rsid w:val="006122B8"/>
    <w:rsid w:val="006123A3"/>
    <w:rsid w:val="00612729"/>
    <w:rsid w:val="00612DEB"/>
    <w:rsid w:val="00613F2F"/>
    <w:rsid w:val="006140BE"/>
    <w:rsid w:val="006141A5"/>
    <w:rsid w:val="006146BE"/>
    <w:rsid w:val="0061474D"/>
    <w:rsid w:val="00614A81"/>
    <w:rsid w:val="006152E7"/>
    <w:rsid w:val="006153C3"/>
    <w:rsid w:val="006153D6"/>
    <w:rsid w:val="0061589C"/>
    <w:rsid w:val="006160D1"/>
    <w:rsid w:val="00616103"/>
    <w:rsid w:val="00616C22"/>
    <w:rsid w:val="00616F6E"/>
    <w:rsid w:val="006171B1"/>
    <w:rsid w:val="006200EA"/>
    <w:rsid w:val="00620917"/>
    <w:rsid w:val="00620AAF"/>
    <w:rsid w:val="00620D25"/>
    <w:rsid w:val="00620E84"/>
    <w:rsid w:val="00621257"/>
    <w:rsid w:val="0062126C"/>
    <w:rsid w:val="006220E1"/>
    <w:rsid w:val="0062285E"/>
    <w:rsid w:val="00622930"/>
    <w:rsid w:val="00622C22"/>
    <w:rsid w:val="00622C55"/>
    <w:rsid w:val="00622E84"/>
    <w:rsid w:val="00622FA3"/>
    <w:rsid w:val="00623374"/>
    <w:rsid w:val="0062368D"/>
    <w:rsid w:val="006238FA"/>
    <w:rsid w:val="00623D3F"/>
    <w:rsid w:val="00623F26"/>
    <w:rsid w:val="006240B0"/>
    <w:rsid w:val="006241DB"/>
    <w:rsid w:val="00624204"/>
    <w:rsid w:val="0062481E"/>
    <w:rsid w:val="00624994"/>
    <w:rsid w:val="00624B9B"/>
    <w:rsid w:val="00625B5B"/>
    <w:rsid w:val="00625B92"/>
    <w:rsid w:val="00625BE9"/>
    <w:rsid w:val="00625EEA"/>
    <w:rsid w:val="006264FB"/>
    <w:rsid w:val="00626A1A"/>
    <w:rsid w:val="00626BD8"/>
    <w:rsid w:val="006273FD"/>
    <w:rsid w:val="006276EC"/>
    <w:rsid w:val="00627CF7"/>
    <w:rsid w:val="0063061E"/>
    <w:rsid w:val="00630CD7"/>
    <w:rsid w:val="00630F1C"/>
    <w:rsid w:val="006317E7"/>
    <w:rsid w:val="006324A7"/>
    <w:rsid w:val="0063290C"/>
    <w:rsid w:val="00633B59"/>
    <w:rsid w:val="00633B9C"/>
    <w:rsid w:val="00633D09"/>
    <w:rsid w:val="00634099"/>
    <w:rsid w:val="006346B7"/>
    <w:rsid w:val="00634EB9"/>
    <w:rsid w:val="00635488"/>
    <w:rsid w:val="00635707"/>
    <w:rsid w:val="00635868"/>
    <w:rsid w:val="00636159"/>
    <w:rsid w:val="00636AEB"/>
    <w:rsid w:val="00636EF5"/>
    <w:rsid w:val="006373D6"/>
    <w:rsid w:val="006379F6"/>
    <w:rsid w:val="00637BF0"/>
    <w:rsid w:val="006405DE"/>
    <w:rsid w:val="006406AF"/>
    <w:rsid w:val="00640B44"/>
    <w:rsid w:val="00641047"/>
    <w:rsid w:val="00641255"/>
    <w:rsid w:val="006418C9"/>
    <w:rsid w:val="00641954"/>
    <w:rsid w:val="00641BF0"/>
    <w:rsid w:val="00641BF2"/>
    <w:rsid w:val="00641D59"/>
    <w:rsid w:val="00641F16"/>
    <w:rsid w:val="00641FE3"/>
    <w:rsid w:val="00642064"/>
    <w:rsid w:val="0064207A"/>
    <w:rsid w:val="006429E6"/>
    <w:rsid w:val="00642F90"/>
    <w:rsid w:val="006430E6"/>
    <w:rsid w:val="00643117"/>
    <w:rsid w:val="006433D7"/>
    <w:rsid w:val="006437E9"/>
    <w:rsid w:val="00643D0D"/>
    <w:rsid w:val="0064400A"/>
    <w:rsid w:val="00644593"/>
    <w:rsid w:val="006445B7"/>
    <w:rsid w:val="00644658"/>
    <w:rsid w:val="0064469A"/>
    <w:rsid w:val="006447A8"/>
    <w:rsid w:val="00644AAF"/>
    <w:rsid w:val="00646167"/>
    <w:rsid w:val="006465AD"/>
    <w:rsid w:val="00647070"/>
    <w:rsid w:val="00647213"/>
    <w:rsid w:val="00647247"/>
    <w:rsid w:val="006472CC"/>
    <w:rsid w:val="00647873"/>
    <w:rsid w:val="00647D06"/>
    <w:rsid w:val="00647F3A"/>
    <w:rsid w:val="00647FF3"/>
    <w:rsid w:val="006505ED"/>
    <w:rsid w:val="00650F45"/>
    <w:rsid w:val="00651B72"/>
    <w:rsid w:val="00652125"/>
    <w:rsid w:val="006522F1"/>
    <w:rsid w:val="00652D7F"/>
    <w:rsid w:val="006534FC"/>
    <w:rsid w:val="00653CEB"/>
    <w:rsid w:val="00654AC3"/>
    <w:rsid w:val="006550E9"/>
    <w:rsid w:val="00655878"/>
    <w:rsid w:val="00655A94"/>
    <w:rsid w:val="00655DD9"/>
    <w:rsid w:val="00656D1E"/>
    <w:rsid w:val="00656D86"/>
    <w:rsid w:val="006602A7"/>
    <w:rsid w:val="0066045C"/>
    <w:rsid w:val="00660AD5"/>
    <w:rsid w:val="006614DD"/>
    <w:rsid w:val="0066164C"/>
    <w:rsid w:val="0066296D"/>
    <w:rsid w:val="00663579"/>
    <w:rsid w:val="00663667"/>
    <w:rsid w:val="006638BF"/>
    <w:rsid w:val="006643B2"/>
    <w:rsid w:val="00664A68"/>
    <w:rsid w:val="00664D8F"/>
    <w:rsid w:val="006652D5"/>
    <w:rsid w:val="00665386"/>
    <w:rsid w:val="00665CC6"/>
    <w:rsid w:val="00666A7D"/>
    <w:rsid w:val="00666E37"/>
    <w:rsid w:val="00666EE9"/>
    <w:rsid w:val="006673CF"/>
    <w:rsid w:val="006678EF"/>
    <w:rsid w:val="00667BD6"/>
    <w:rsid w:val="0067017C"/>
    <w:rsid w:val="00670476"/>
    <w:rsid w:val="006705A4"/>
    <w:rsid w:val="0067064A"/>
    <w:rsid w:val="00670780"/>
    <w:rsid w:val="006709B7"/>
    <w:rsid w:val="00671410"/>
    <w:rsid w:val="00671F8E"/>
    <w:rsid w:val="00671FCA"/>
    <w:rsid w:val="0067214A"/>
    <w:rsid w:val="00672160"/>
    <w:rsid w:val="006722D2"/>
    <w:rsid w:val="006722DB"/>
    <w:rsid w:val="006723C3"/>
    <w:rsid w:val="006725BE"/>
    <w:rsid w:val="00672B68"/>
    <w:rsid w:val="00673A63"/>
    <w:rsid w:val="00673DB1"/>
    <w:rsid w:val="00674492"/>
    <w:rsid w:val="006747A9"/>
    <w:rsid w:val="006751B8"/>
    <w:rsid w:val="0067521A"/>
    <w:rsid w:val="0067575A"/>
    <w:rsid w:val="00676A8F"/>
    <w:rsid w:val="00676A9A"/>
    <w:rsid w:val="00677033"/>
    <w:rsid w:val="0067722C"/>
    <w:rsid w:val="0067729D"/>
    <w:rsid w:val="006802DA"/>
    <w:rsid w:val="0068080F"/>
    <w:rsid w:val="00680F0A"/>
    <w:rsid w:val="0068101D"/>
    <w:rsid w:val="00681066"/>
    <w:rsid w:val="00681B8B"/>
    <w:rsid w:val="00681E36"/>
    <w:rsid w:val="00681FB6"/>
    <w:rsid w:val="00683346"/>
    <w:rsid w:val="00683B4F"/>
    <w:rsid w:val="00683C45"/>
    <w:rsid w:val="0068400F"/>
    <w:rsid w:val="00684419"/>
    <w:rsid w:val="00684838"/>
    <w:rsid w:val="00684F0E"/>
    <w:rsid w:val="0068527B"/>
    <w:rsid w:val="0068552A"/>
    <w:rsid w:val="006859B5"/>
    <w:rsid w:val="00685A5C"/>
    <w:rsid w:val="00685D5C"/>
    <w:rsid w:val="00686333"/>
    <w:rsid w:val="006863E6"/>
    <w:rsid w:val="006869BF"/>
    <w:rsid w:val="0068716B"/>
    <w:rsid w:val="006875EF"/>
    <w:rsid w:val="0068761D"/>
    <w:rsid w:val="00687C66"/>
    <w:rsid w:val="0069009F"/>
    <w:rsid w:val="0069098B"/>
    <w:rsid w:val="00690E8E"/>
    <w:rsid w:val="006916F0"/>
    <w:rsid w:val="006918B7"/>
    <w:rsid w:val="00691A25"/>
    <w:rsid w:val="00691AEA"/>
    <w:rsid w:val="00691C8A"/>
    <w:rsid w:val="00692D9B"/>
    <w:rsid w:val="00692FE0"/>
    <w:rsid w:val="00693253"/>
    <w:rsid w:val="0069335E"/>
    <w:rsid w:val="00693DDC"/>
    <w:rsid w:val="00694031"/>
    <w:rsid w:val="0069426D"/>
    <w:rsid w:val="0069447E"/>
    <w:rsid w:val="00694E97"/>
    <w:rsid w:val="006955C4"/>
    <w:rsid w:val="006956E8"/>
    <w:rsid w:val="00695833"/>
    <w:rsid w:val="0069602F"/>
    <w:rsid w:val="0069683D"/>
    <w:rsid w:val="0069686A"/>
    <w:rsid w:val="00696EF0"/>
    <w:rsid w:val="00697204"/>
    <w:rsid w:val="00697CE9"/>
    <w:rsid w:val="00697E07"/>
    <w:rsid w:val="00697F5C"/>
    <w:rsid w:val="006A012A"/>
    <w:rsid w:val="006A0337"/>
    <w:rsid w:val="006A0465"/>
    <w:rsid w:val="006A06C4"/>
    <w:rsid w:val="006A0FCD"/>
    <w:rsid w:val="006A137C"/>
    <w:rsid w:val="006A1C51"/>
    <w:rsid w:val="006A1D1E"/>
    <w:rsid w:val="006A1DB2"/>
    <w:rsid w:val="006A23BA"/>
    <w:rsid w:val="006A2CC1"/>
    <w:rsid w:val="006A3268"/>
    <w:rsid w:val="006A35AA"/>
    <w:rsid w:val="006A442B"/>
    <w:rsid w:val="006A4C39"/>
    <w:rsid w:val="006A506F"/>
    <w:rsid w:val="006A534A"/>
    <w:rsid w:val="006A565A"/>
    <w:rsid w:val="006A5716"/>
    <w:rsid w:val="006A5B08"/>
    <w:rsid w:val="006A5D23"/>
    <w:rsid w:val="006A5E8B"/>
    <w:rsid w:val="006A5F99"/>
    <w:rsid w:val="006A646A"/>
    <w:rsid w:val="006A6F8D"/>
    <w:rsid w:val="006A72B7"/>
    <w:rsid w:val="006A7896"/>
    <w:rsid w:val="006A7A90"/>
    <w:rsid w:val="006A7DC2"/>
    <w:rsid w:val="006A7DD3"/>
    <w:rsid w:val="006A7EBC"/>
    <w:rsid w:val="006B0481"/>
    <w:rsid w:val="006B05DF"/>
    <w:rsid w:val="006B09A8"/>
    <w:rsid w:val="006B0E75"/>
    <w:rsid w:val="006B1712"/>
    <w:rsid w:val="006B1CEF"/>
    <w:rsid w:val="006B1E23"/>
    <w:rsid w:val="006B2549"/>
    <w:rsid w:val="006B273E"/>
    <w:rsid w:val="006B2BAB"/>
    <w:rsid w:val="006B2F0E"/>
    <w:rsid w:val="006B34FD"/>
    <w:rsid w:val="006B3D91"/>
    <w:rsid w:val="006B3FCE"/>
    <w:rsid w:val="006B4149"/>
    <w:rsid w:val="006B4917"/>
    <w:rsid w:val="006B4BBF"/>
    <w:rsid w:val="006B5614"/>
    <w:rsid w:val="006B56FB"/>
    <w:rsid w:val="006B59C2"/>
    <w:rsid w:val="006B5BDE"/>
    <w:rsid w:val="006B5DB5"/>
    <w:rsid w:val="006B6676"/>
    <w:rsid w:val="006B6B9E"/>
    <w:rsid w:val="006B6D35"/>
    <w:rsid w:val="006B6D87"/>
    <w:rsid w:val="006B7E66"/>
    <w:rsid w:val="006C007E"/>
    <w:rsid w:val="006C019D"/>
    <w:rsid w:val="006C0B52"/>
    <w:rsid w:val="006C0E5D"/>
    <w:rsid w:val="006C22A3"/>
    <w:rsid w:val="006C2936"/>
    <w:rsid w:val="006C2B5E"/>
    <w:rsid w:val="006C35C0"/>
    <w:rsid w:val="006C3759"/>
    <w:rsid w:val="006C37F5"/>
    <w:rsid w:val="006C398B"/>
    <w:rsid w:val="006C3F32"/>
    <w:rsid w:val="006C44A2"/>
    <w:rsid w:val="006C4596"/>
    <w:rsid w:val="006C48EB"/>
    <w:rsid w:val="006C4AB1"/>
    <w:rsid w:val="006C4E62"/>
    <w:rsid w:val="006C5518"/>
    <w:rsid w:val="006C5572"/>
    <w:rsid w:val="006C561E"/>
    <w:rsid w:val="006C5E26"/>
    <w:rsid w:val="006C6960"/>
    <w:rsid w:val="006C6B4A"/>
    <w:rsid w:val="006C7317"/>
    <w:rsid w:val="006C743E"/>
    <w:rsid w:val="006C7E04"/>
    <w:rsid w:val="006D04E4"/>
    <w:rsid w:val="006D0B8C"/>
    <w:rsid w:val="006D1515"/>
    <w:rsid w:val="006D16CA"/>
    <w:rsid w:val="006D17AB"/>
    <w:rsid w:val="006D1B11"/>
    <w:rsid w:val="006D1B64"/>
    <w:rsid w:val="006D1E49"/>
    <w:rsid w:val="006D23D9"/>
    <w:rsid w:val="006D245B"/>
    <w:rsid w:val="006D2C38"/>
    <w:rsid w:val="006D2D3A"/>
    <w:rsid w:val="006D2DC0"/>
    <w:rsid w:val="006D2FAB"/>
    <w:rsid w:val="006D3B6C"/>
    <w:rsid w:val="006D3F4D"/>
    <w:rsid w:val="006D4D7A"/>
    <w:rsid w:val="006D5239"/>
    <w:rsid w:val="006D56E9"/>
    <w:rsid w:val="006D5A79"/>
    <w:rsid w:val="006D6825"/>
    <w:rsid w:val="006D76AF"/>
    <w:rsid w:val="006D79C5"/>
    <w:rsid w:val="006D7A75"/>
    <w:rsid w:val="006D7A9E"/>
    <w:rsid w:val="006E002E"/>
    <w:rsid w:val="006E0CD4"/>
    <w:rsid w:val="006E1143"/>
    <w:rsid w:val="006E1253"/>
    <w:rsid w:val="006E1365"/>
    <w:rsid w:val="006E1ED9"/>
    <w:rsid w:val="006E224F"/>
    <w:rsid w:val="006E25CC"/>
    <w:rsid w:val="006E26C1"/>
    <w:rsid w:val="006E2A5F"/>
    <w:rsid w:val="006E2D85"/>
    <w:rsid w:val="006E2FF9"/>
    <w:rsid w:val="006E411A"/>
    <w:rsid w:val="006E454B"/>
    <w:rsid w:val="006E4A7D"/>
    <w:rsid w:val="006E5404"/>
    <w:rsid w:val="006E570E"/>
    <w:rsid w:val="006E63A8"/>
    <w:rsid w:val="006E6545"/>
    <w:rsid w:val="006E65F3"/>
    <w:rsid w:val="006E67AF"/>
    <w:rsid w:val="006E6BEC"/>
    <w:rsid w:val="006E76F9"/>
    <w:rsid w:val="006E77DA"/>
    <w:rsid w:val="006E79A3"/>
    <w:rsid w:val="006E7A58"/>
    <w:rsid w:val="006E7B19"/>
    <w:rsid w:val="006E7DD9"/>
    <w:rsid w:val="006E7F61"/>
    <w:rsid w:val="006F0229"/>
    <w:rsid w:val="006F02BB"/>
    <w:rsid w:val="006F0630"/>
    <w:rsid w:val="006F08A2"/>
    <w:rsid w:val="006F0B53"/>
    <w:rsid w:val="006F0E78"/>
    <w:rsid w:val="006F1E7E"/>
    <w:rsid w:val="006F209C"/>
    <w:rsid w:val="006F2CE6"/>
    <w:rsid w:val="006F366D"/>
    <w:rsid w:val="006F4037"/>
    <w:rsid w:val="006F46AD"/>
    <w:rsid w:val="006F4C1D"/>
    <w:rsid w:val="006F546F"/>
    <w:rsid w:val="006F5BAF"/>
    <w:rsid w:val="006F5FFE"/>
    <w:rsid w:val="006F624D"/>
    <w:rsid w:val="006F6EC3"/>
    <w:rsid w:val="006F71C4"/>
    <w:rsid w:val="006F74A0"/>
    <w:rsid w:val="006F7E91"/>
    <w:rsid w:val="00700AA7"/>
    <w:rsid w:val="007010F9"/>
    <w:rsid w:val="007012DC"/>
    <w:rsid w:val="00701444"/>
    <w:rsid w:val="007015F5"/>
    <w:rsid w:val="007016CE"/>
    <w:rsid w:val="00701D35"/>
    <w:rsid w:val="00701F3E"/>
    <w:rsid w:val="00702267"/>
    <w:rsid w:val="00702300"/>
    <w:rsid w:val="007024CF"/>
    <w:rsid w:val="007029B8"/>
    <w:rsid w:val="00702EE7"/>
    <w:rsid w:val="00703090"/>
    <w:rsid w:val="007037C5"/>
    <w:rsid w:val="00703AC2"/>
    <w:rsid w:val="00703AE8"/>
    <w:rsid w:val="00703B6A"/>
    <w:rsid w:val="00703DF0"/>
    <w:rsid w:val="00704404"/>
    <w:rsid w:val="0070440D"/>
    <w:rsid w:val="00704821"/>
    <w:rsid w:val="0070567E"/>
    <w:rsid w:val="00705FCB"/>
    <w:rsid w:val="0070630B"/>
    <w:rsid w:val="007064CC"/>
    <w:rsid w:val="007073A7"/>
    <w:rsid w:val="0070799D"/>
    <w:rsid w:val="00707BA3"/>
    <w:rsid w:val="00707D3A"/>
    <w:rsid w:val="00707E51"/>
    <w:rsid w:val="007103E3"/>
    <w:rsid w:val="007107C6"/>
    <w:rsid w:val="00710FF7"/>
    <w:rsid w:val="00711AED"/>
    <w:rsid w:val="00711CFE"/>
    <w:rsid w:val="00711F46"/>
    <w:rsid w:val="0071261B"/>
    <w:rsid w:val="007129E9"/>
    <w:rsid w:val="007133D2"/>
    <w:rsid w:val="00713528"/>
    <w:rsid w:val="00713DD1"/>
    <w:rsid w:val="00714C15"/>
    <w:rsid w:val="0071532D"/>
    <w:rsid w:val="00715B2E"/>
    <w:rsid w:val="00715D2A"/>
    <w:rsid w:val="00715DD0"/>
    <w:rsid w:val="00715E14"/>
    <w:rsid w:val="00715E85"/>
    <w:rsid w:val="007162BB"/>
    <w:rsid w:val="00717372"/>
    <w:rsid w:val="00717453"/>
    <w:rsid w:val="00717490"/>
    <w:rsid w:val="00717D4C"/>
    <w:rsid w:val="00717DB3"/>
    <w:rsid w:val="00717E57"/>
    <w:rsid w:val="00717FB5"/>
    <w:rsid w:val="007200FE"/>
    <w:rsid w:val="007204B6"/>
    <w:rsid w:val="007218FB"/>
    <w:rsid w:val="00721ADF"/>
    <w:rsid w:val="00721BD4"/>
    <w:rsid w:val="0072295F"/>
    <w:rsid w:val="00722FA4"/>
    <w:rsid w:val="00722FEC"/>
    <w:rsid w:val="00723A00"/>
    <w:rsid w:val="00723BE4"/>
    <w:rsid w:val="00724583"/>
    <w:rsid w:val="007245B7"/>
    <w:rsid w:val="007248C9"/>
    <w:rsid w:val="00724B2A"/>
    <w:rsid w:val="00724CCD"/>
    <w:rsid w:val="00724DC3"/>
    <w:rsid w:val="007256BF"/>
    <w:rsid w:val="00725C27"/>
    <w:rsid w:val="00726026"/>
    <w:rsid w:val="00726AC3"/>
    <w:rsid w:val="007270E9"/>
    <w:rsid w:val="00727412"/>
    <w:rsid w:val="00727445"/>
    <w:rsid w:val="0073022C"/>
    <w:rsid w:val="00730284"/>
    <w:rsid w:val="0073071F"/>
    <w:rsid w:val="00730913"/>
    <w:rsid w:val="007309B4"/>
    <w:rsid w:val="00730FDA"/>
    <w:rsid w:val="00731315"/>
    <w:rsid w:val="00731433"/>
    <w:rsid w:val="00731BA2"/>
    <w:rsid w:val="00731DB5"/>
    <w:rsid w:val="007325AB"/>
    <w:rsid w:val="007328EA"/>
    <w:rsid w:val="00732DA1"/>
    <w:rsid w:val="00733091"/>
    <w:rsid w:val="007332A9"/>
    <w:rsid w:val="0073339D"/>
    <w:rsid w:val="007339FC"/>
    <w:rsid w:val="00733BC1"/>
    <w:rsid w:val="00733EB7"/>
    <w:rsid w:val="00733ED4"/>
    <w:rsid w:val="00734238"/>
    <w:rsid w:val="00734B19"/>
    <w:rsid w:val="0073549A"/>
    <w:rsid w:val="0073586D"/>
    <w:rsid w:val="00735B50"/>
    <w:rsid w:val="007360B4"/>
    <w:rsid w:val="007368C9"/>
    <w:rsid w:val="00736A98"/>
    <w:rsid w:val="0073708C"/>
    <w:rsid w:val="007379FB"/>
    <w:rsid w:val="00737BA9"/>
    <w:rsid w:val="00737E2A"/>
    <w:rsid w:val="00737F09"/>
    <w:rsid w:val="0074096D"/>
    <w:rsid w:val="00740FA9"/>
    <w:rsid w:val="0074104C"/>
    <w:rsid w:val="007410F0"/>
    <w:rsid w:val="00741A12"/>
    <w:rsid w:val="007433AD"/>
    <w:rsid w:val="007433DB"/>
    <w:rsid w:val="00743806"/>
    <w:rsid w:val="00743E79"/>
    <w:rsid w:val="00746111"/>
    <w:rsid w:val="0074642A"/>
    <w:rsid w:val="00747171"/>
    <w:rsid w:val="007472DB"/>
    <w:rsid w:val="007473FE"/>
    <w:rsid w:val="0075074E"/>
    <w:rsid w:val="00750848"/>
    <w:rsid w:val="00750BE4"/>
    <w:rsid w:val="00752442"/>
    <w:rsid w:val="00752DA0"/>
    <w:rsid w:val="00752DD5"/>
    <w:rsid w:val="0075351C"/>
    <w:rsid w:val="0075351F"/>
    <w:rsid w:val="00753581"/>
    <w:rsid w:val="00754738"/>
    <w:rsid w:val="007550CA"/>
    <w:rsid w:val="00755332"/>
    <w:rsid w:val="00755813"/>
    <w:rsid w:val="00756885"/>
    <w:rsid w:val="00756CC2"/>
    <w:rsid w:val="00756E33"/>
    <w:rsid w:val="00757246"/>
    <w:rsid w:val="0075783A"/>
    <w:rsid w:val="007579A0"/>
    <w:rsid w:val="00757F5D"/>
    <w:rsid w:val="0076067C"/>
    <w:rsid w:val="007614F9"/>
    <w:rsid w:val="0076216A"/>
    <w:rsid w:val="007625FB"/>
    <w:rsid w:val="00762DE3"/>
    <w:rsid w:val="00762E3C"/>
    <w:rsid w:val="00763027"/>
    <w:rsid w:val="00763440"/>
    <w:rsid w:val="00763476"/>
    <w:rsid w:val="0076359A"/>
    <w:rsid w:val="00764574"/>
    <w:rsid w:val="007645D2"/>
    <w:rsid w:val="007649BB"/>
    <w:rsid w:val="00764EB6"/>
    <w:rsid w:val="00764F06"/>
    <w:rsid w:val="0076547B"/>
    <w:rsid w:val="00766451"/>
    <w:rsid w:val="00766F0E"/>
    <w:rsid w:val="00767098"/>
    <w:rsid w:val="00767BD9"/>
    <w:rsid w:val="00770535"/>
    <w:rsid w:val="0077061C"/>
    <w:rsid w:val="0077092E"/>
    <w:rsid w:val="007709A1"/>
    <w:rsid w:val="00770E78"/>
    <w:rsid w:val="00771032"/>
    <w:rsid w:val="00771068"/>
    <w:rsid w:val="007717F8"/>
    <w:rsid w:val="00771E77"/>
    <w:rsid w:val="007730D1"/>
    <w:rsid w:val="0077381E"/>
    <w:rsid w:val="00773BE2"/>
    <w:rsid w:val="00773E0B"/>
    <w:rsid w:val="00774383"/>
    <w:rsid w:val="00774F1F"/>
    <w:rsid w:val="00775132"/>
    <w:rsid w:val="007756F9"/>
    <w:rsid w:val="00775842"/>
    <w:rsid w:val="00775889"/>
    <w:rsid w:val="00775B76"/>
    <w:rsid w:val="00775D71"/>
    <w:rsid w:val="00776570"/>
    <w:rsid w:val="00776752"/>
    <w:rsid w:val="0077690D"/>
    <w:rsid w:val="00777167"/>
    <w:rsid w:val="00781BB3"/>
    <w:rsid w:val="00782AEB"/>
    <w:rsid w:val="00782BFF"/>
    <w:rsid w:val="00782C34"/>
    <w:rsid w:val="00782C80"/>
    <w:rsid w:val="00782C98"/>
    <w:rsid w:val="00782FB2"/>
    <w:rsid w:val="0078312F"/>
    <w:rsid w:val="00783322"/>
    <w:rsid w:val="007833FF"/>
    <w:rsid w:val="00783DD5"/>
    <w:rsid w:val="0078427D"/>
    <w:rsid w:val="0078482F"/>
    <w:rsid w:val="00784CBB"/>
    <w:rsid w:val="0078547F"/>
    <w:rsid w:val="00786551"/>
    <w:rsid w:val="007871FF"/>
    <w:rsid w:val="007872A4"/>
    <w:rsid w:val="00787384"/>
    <w:rsid w:val="00787469"/>
    <w:rsid w:val="00787521"/>
    <w:rsid w:val="00787742"/>
    <w:rsid w:val="00787C88"/>
    <w:rsid w:val="00787E49"/>
    <w:rsid w:val="00787FD9"/>
    <w:rsid w:val="0079002B"/>
    <w:rsid w:val="00790850"/>
    <w:rsid w:val="0079091A"/>
    <w:rsid w:val="00790E89"/>
    <w:rsid w:val="007910C0"/>
    <w:rsid w:val="007927A2"/>
    <w:rsid w:val="007929FD"/>
    <w:rsid w:val="00793218"/>
    <w:rsid w:val="00793235"/>
    <w:rsid w:val="00793F70"/>
    <w:rsid w:val="0079400A"/>
    <w:rsid w:val="00794BE6"/>
    <w:rsid w:val="007955D1"/>
    <w:rsid w:val="007956E3"/>
    <w:rsid w:val="0079599B"/>
    <w:rsid w:val="00795AD1"/>
    <w:rsid w:val="00795BA8"/>
    <w:rsid w:val="007967E5"/>
    <w:rsid w:val="007973A9"/>
    <w:rsid w:val="00797901"/>
    <w:rsid w:val="007A0360"/>
    <w:rsid w:val="007A0C5C"/>
    <w:rsid w:val="007A0E8E"/>
    <w:rsid w:val="007A10B1"/>
    <w:rsid w:val="007A1374"/>
    <w:rsid w:val="007A1CB1"/>
    <w:rsid w:val="007A1DA3"/>
    <w:rsid w:val="007A2162"/>
    <w:rsid w:val="007A2F88"/>
    <w:rsid w:val="007A3381"/>
    <w:rsid w:val="007A3650"/>
    <w:rsid w:val="007A3C2F"/>
    <w:rsid w:val="007A425F"/>
    <w:rsid w:val="007A45D0"/>
    <w:rsid w:val="007A47F7"/>
    <w:rsid w:val="007A49EE"/>
    <w:rsid w:val="007A4C47"/>
    <w:rsid w:val="007A4D6C"/>
    <w:rsid w:val="007A54E1"/>
    <w:rsid w:val="007A5563"/>
    <w:rsid w:val="007A5588"/>
    <w:rsid w:val="007A6067"/>
    <w:rsid w:val="007A6440"/>
    <w:rsid w:val="007A6F88"/>
    <w:rsid w:val="007A7359"/>
    <w:rsid w:val="007A7920"/>
    <w:rsid w:val="007B08FD"/>
    <w:rsid w:val="007B094F"/>
    <w:rsid w:val="007B0BA7"/>
    <w:rsid w:val="007B107B"/>
    <w:rsid w:val="007B1323"/>
    <w:rsid w:val="007B16CB"/>
    <w:rsid w:val="007B17A9"/>
    <w:rsid w:val="007B1A43"/>
    <w:rsid w:val="007B1FD9"/>
    <w:rsid w:val="007B2109"/>
    <w:rsid w:val="007B25A0"/>
    <w:rsid w:val="007B26E4"/>
    <w:rsid w:val="007B28E2"/>
    <w:rsid w:val="007B398E"/>
    <w:rsid w:val="007B3B83"/>
    <w:rsid w:val="007B3C50"/>
    <w:rsid w:val="007B3E6E"/>
    <w:rsid w:val="007B3EC5"/>
    <w:rsid w:val="007B414D"/>
    <w:rsid w:val="007B43D9"/>
    <w:rsid w:val="007B4829"/>
    <w:rsid w:val="007B630C"/>
    <w:rsid w:val="007B6D4A"/>
    <w:rsid w:val="007B6E1F"/>
    <w:rsid w:val="007B6EEF"/>
    <w:rsid w:val="007B74C1"/>
    <w:rsid w:val="007B761A"/>
    <w:rsid w:val="007B7831"/>
    <w:rsid w:val="007B7CCE"/>
    <w:rsid w:val="007C07A5"/>
    <w:rsid w:val="007C07BA"/>
    <w:rsid w:val="007C10FB"/>
    <w:rsid w:val="007C1A94"/>
    <w:rsid w:val="007C1E0E"/>
    <w:rsid w:val="007C1E38"/>
    <w:rsid w:val="007C2282"/>
    <w:rsid w:val="007C290D"/>
    <w:rsid w:val="007C2E34"/>
    <w:rsid w:val="007C3DD7"/>
    <w:rsid w:val="007C47D5"/>
    <w:rsid w:val="007C57BD"/>
    <w:rsid w:val="007C769F"/>
    <w:rsid w:val="007C7826"/>
    <w:rsid w:val="007D0391"/>
    <w:rsid w:val="007D0497"/>
    <w:rsid w:val="007D0F7C"/>
    <w:rsid w:val="007D1110"/>
    <w:rsid w:val="007D1192"/>
    <w:rsid w:val="007D1320"/>
    <w:rsid w:val="007D185D"/>
    <w:rsid w:val="007D1B3E"/>
    <w:rsid w:val="007D2342"/>
    <w:rsid w:val="007D27FF"/>
    <w:rsid w:val="007D2A9D"/>
    <w:rsid w:val="007D36CE"/>
    <w:rsid w:val="007D3BF2"/>
    <w:rsid w:val="007D3EDD"/>
    <w:rsid w:val="007D4060"/>
    <w:rsid w:val="007D4322"/>
    <w:rsid w:val="007D4660"/>
    <w:rsid w:val="007D523C"/>
    <w:rsid w:val="007D530A"/>
    <w:rsid w:val="007D5807"/>
    <w:rsid w:val="007D5D08"/>
    <w:rsid w:val="007D5F03"/>
    <w:rsid w:val="007D68AE"/>
    <w:rsid w:val="007D71DA"/>
    <w:rsid w:val="007D7A0B"/>
    <w:rsid w:val="007D7A59"/>
    <w:rsid w:val="007D7B0C"/>
    <w:rsid w:val="007D7EA3"/>
    <w:rsid w:val="007D7FC6"/>
    <w:rsid w:val="007E0562"/>
    <w:rsid w:val="007E0700"/>
    <w:rsid w:val="007E084E"/>
    <w:rsid w:val="007E0F12"/>
    <w:rsid w:val="007E1322"/>
    <w:rsid w:val="007E17AA"/>
    <w:rsid w:val="007E1D24"/>
    <w:rsid w:val="007E370A"/>
    <w:rsid w:val="007E3776"/>
    <w:rsid w:val="007E3838"/>
    <w:rsid w:val="007E402A"/>
    <w:rsid w:val="007E5E2C"/>
    <w:rsid w:val="007E681A"/>
    <w:rsid w:val="007E6AC7"/>
    <w:rsid w:val="007E6AD2"/>
    <w:rsid w:val="007E6D83"/>
    <w:rsid w:val="007E6DD8"/>
    <w:rsid w:val="007E724F"/>
    <w:rsid w:val="007E7283"/>
    <w:rsid w:val="007E7424"/>
    <w:rsid w:val="007E755B"/>
    <w:rsid w:val="007E75C1"/>
    <w:rsid w:val="007F0620"/>
    <w:rsid w:val="007F1504"/>
    <w:rsid w:val="007F1D37"/>
    <w:rsid w:val="007F25DC"/>
    <w:rsid w:val="007F28EC"/>
    <w:rsid w:val="007F29E8"/>
    <w:rsid w:val="007F29EA"/>
    <w:rsid w:val="007F2A85"/>
    <w:rsid w:val="007F2C8A"/>
    <w:rsid w:val="007F2E6D"/>
    <w:rsid w:val="007F3033"/>
    <w:rsid w:val="007F3639"/>
    <w:rsid w:val="007F38C1"/>
    <w:rsid w:val="007F3B70"/>
    <w:rsid w:val="007F4354"/>
    <w:rsid w:val="007F45A9"/>
    <w:rsid w:val="007F4711"/>
    <w:rsid w:val="007F586A"/>
    <w:rsid w:val="007F5927"/>
    <w:rsid w:val="007F5D43"/>
    <w:rsid w:val="007F5EBD"/>
    <w:rsid w:val="007F5F56"/>
    <w:rsid w:val="007F6301"/>
    <w:rsid w:val="007F63D0"/>
    <w:rsid w:val="007F6474"/>
    <w:rsid w:val="007F68D0"/>
    <w:rsid w:val="007F6A16"/>
    <w:rsid w:val="007F6CCD"/>
    <w:rsid w:val="007F739B"/>
    <w:rsid w:val="007F77E8"/>
    <w:rsid w:val="007F7960"/>
    <w:rsid w:val="007F7A1E"/>
    <w:rsid w:val="008002C7"/>
    <w:rsid w:val="008017D4"/>
    <w:rsid w:val="0080184B"/>
    <w:rsid w:val="00801FC2"/>
    <w:rsid w:val="0080221C"/>
    <w:rsid w:val="00802739"/>
    <w:rsid w:val="00802A61"/>
    <w:rsid w:val="00802DB9"/>
    <w:rsid w:val="00802E31"/>
    <w:rsid w:val="0080327B"/>
    <w:rsid w:val="008034C0"/>
    <w:rsid w:val="00803CD6"/>
    <w:rsid w:val="0080426C"/>
    <w:rsid w:val="008043D0"/>
    <w:rsid w:val="00804A8F"/>
    <w:rsid w:val="00804EA9"/>
    <w:rsid w:val="0080511C"/>
    <w:rsid w:val="00805585"/>
    <w:rsid w:val="00806371"/>
    <w:rsid w:val="00806B14"/>
    <w:rsid w:val="00806D48"/>
    <w:rsid w:val="00807315"/>
    <w:rsid w:val="00807FEB"/>
    <w:rsid w:val="00810784"/>
    <w:rsid w:val="00810A22"/>
    <w:rsid w:val="00810B4D"/>
    <w:rsid w:val="00810BED"/>
    <w:rsid w:val="00811348"/>
    <w:rsid w:val="0081139F"/>
    <w:rsid w:val="00811EFD"/>
    <w:rsid w:val="00812428"/>
    <w:rsid w:val="00812C78"/>
    <w:rsid w:val="00812D9B"/>
    <w:rsid w:val="008132CB"/>
    <w:rsid w:val="00813953"/>
    <w:rsid w:val="00813CB6"/>
    <w:rsid w:val="00814228"/>
    <w:rsid w:val="00814C09"/>
    <w:rsid w:val="00814E7D"/>
    <w:rsid w:val="00815673"/>
    <w:rsid w:val="00815F24"/>
    <w:rsid w:val="00815FEE"/>
    <w:rsid w:val="008161D0"/>
    <w:rsid w:val="0081650A"/>
    <w:rsid w:val="00816E2C"/>
    <w:rsid w:val="00817265"/>
    <w:rsid w:val="008177B1"/>
    <w:rsid w:val="008179AD"/>
    <w:rsid w:val="00817ED1"/>
    <w:rsid w:val="00820007"/>
    <w:rsid w:val="00820188"/>
    <w:rsid w:val="00820845"/>
    <w:rsid w:val="00820BB9"/>
    <w:rsid w:val="00821003"/>
    <w:rsid w:val="008216BE"/>
    <w:rsid w:val="00821CFE"/>
    <w:rsid w:val="00822477"/>
    <w:rsid w:val="00822D7C"/>
    <w:rsid w:val="008239EA"/>
    <w:rsid w:val="00823DE2"/>
    <w:rsid w:val="0082400D"/>
    <w:rsid w:val="00824439"/>
    <w:rsid w:val="00824711"/>
    <w:rsid w:val="00824C32"/>
    <w:rsid w:val="00824DEE"/>
    <w:rsid w:val="008251E2"/>
    <w:rsid w:val="00825229"/>
    <w:rsid w:val="00825268"/>
    <w:rsid w:val="008254DF"/>
    <w:rsid w:val="00826064"/>
    <w:rsid w:val="00827285"/>
    <w:rsid w:val="00827500"/>
    <w:rsid w:val="008275C4"/>
    <w:rsid w:val="008277B6"/>
    <w:rsid w:val="00827E34"/>
    <w:rsid w:val="00827E47"/>
    <w:rsid w:val="0083011E"/>
    <w:rsid w:val="008302FE"/>
    <w:rsid w:val="0083031C"/>
    <w:rsid w:val="00830698"/>
    <w:rsid w:val="00830E85"/>
    <w:rsid w:val="008311D9"/>
    <w:rsid w:val="008320E7"/>
    <w:rsid w:val="00832881"/>
    <w:rsid w:val="0083294D"/>
    <w:rsid w:val="00832A2C"/>
    <w:rsid w:val="008331DC"/>
    <w:rsid w:val="008333E9"/>
    <w:rsid w:val="008344A7"/>
    <w:rsid w:val="00834B5F"/>
    <w:rsid w:val="00834CE1"/>
    <w:rsid w:val="008356C4"/>
    <w:rsid w:val="008367A3"/>
    <w:rsid w:val="00836E96"/>
    <w:rsid w:val="00836F9E"/>
    <w:rsid w:val="00837004"/>
    <w:rsid w:val="008372D4"/>
    <w:rsid w:val="00837949"/>
    <w:rsid w:val="00837AF0"/>
    <w:rsid w:val="008401DB"/>
    <w:rsid w:val="008405C1"/>
    <w:rsid w:val="00840692"/>
    <w:rsid w:val="0084089E"/>
    <w:rsid w:val="008414A1"/>
    <w:rsid w:val="00841AC2"/>
    <w:rsid w:val="00841EBE"/>
    <w:rsid w:val="00842426"/>
    <w:rsid w:val="00842827"/>
    <w:rsid w:val="008430E8"/>
    <w:rsid w:val="0084316C"/>
    <w:rsid w:val="00843452"/>
    <w:rsid w:val="00843589"/>
    <w:rsid w:val="0084424B"/>
    <w:rsid w:val="00844A6E"/>
    <w:rsid w:val="00844EA1"/>
    <w:rsid w:val="00844FB3"/>
    <w:rsid w:val="0084536C"/>
    <w:rsid w:val="00845374"/>
    <w:rsid w:val="00845462"/>
    <w:rsid w:val="008454C1"/>
    <w:rsid w:val="0084571C"/>
    <w:rsid w:val="00845B31"/>
    <w:rsid w:val="00845BFD"/>
    <w:rsid w:val="00845F43"/>
    <w:rsid w:val="008463E5"/>
    <w:rsid w:val="008469FB"/>
    <w:rsid w:val="0084716D"/>
    <w:rsid w:val="008474B0"/>
    <w:rsid w:val="008476DA"/>
    <w:rsid w:val="00847859"/>
    <w:rsid w:val="00847ED2"/>
    <w:rsid w:val="00850634"/>
    <w:rsid w:val="00850706"/>
    <w:rsid w:val="008508E6"/>
    <w:rsid w:val="0085158D"/>
    <w:rsid w:val="00851AAF"/>
    <w:rsid w:val="00851B9D"/>
    <w:rsid w:val="00852167"/>
    <w:rsid w:val="0085238D"/>
    <w:rsid w:val="00852528"/>
    <w:rsid w:val="00852FDB"/>
    <w:rsid w:val="00853064"/>
    <w:rsid w:val="00853BEB"/>
    <w:rsid w:val="008544A5"/>
    <w:rsid w:val="0085463C"/>
    <w:rsid w:val="00854A92"/>
    <w:rsid w:val="00855187"/>
    <w:rsid w:val="008557ED"/>
    <w:rsid w:val="00855FAA"/>
    <w:rsid w:val="008575C2"/>
    <w:rsid w:val="00857EBC"/>
    <w:rsid w:val="008602EF"/>
    <w:rsid w:val="00860991"/>
    <w:rsid w:val="00860BCA"/>
    <w:rsid w:val="00860C69"/>
    <w:rsid w:val="008612D1"/>
    <w:rsid w:val="008613CA"/>
    <w:rsid w:val="008618CF"/>
    <w:rsid w:val="008619A5"/>
    <w:rsid w:val="00861B59"/>
    <w:rsid w:val="00862282"/>
    <w:rsid w:val="0086233E"/>
    <w:rsid w:val="008624DB"/>
    <w:rsid w:val="0086264B"/>
    <w:rsid w:val="008628AB"/>
    <w:rsid w:val="0086364A"/>
    <w:rsid w:val="00863E52"/>
    <w:rsid w:val="00863EEB"/>
    <w:rsid w:val="008642E7"/>
    <w:rsid w:val="008642F4"/>
    <w:rsid w:val="008646B0"/>
    <w:rsid w:val="00864BD1"/>
    <w:rsid w:val="00864DB0"/>
    <w:rsid w:val="008652D3"/>
    <w:rsid w:val="00865424"/>
    <w:rsid w:val="00865A19"/>
    <w:rsid w:val="0086653B"/>
    <w:rsid w:val="00866E76"/>
    <w:rsid w:val="00866E77"/>
    <w:rsid w:val="00866FD5"/>
    <w:rsid w:val="00866FDE"/>
    <w:rsid w:val="008675FB"/>
    <w:rsid w:val="008676B9"/>
    <w:rsid w:val="00870BF4"/>
    <w:rsid w:val="00870EAB"/>
    <w:rsid w:val="0087119C"/>
    <w:rsid w:val="00871B0C"/>
    <w:rsid w:val="00872ADB"/>
    <w:rsid w:val="00872B72"/>
    <w:rsid w:val="00872E7C"/>
    <w:rsid w:val="00872FD0"/>
    <w:rsid w:val="00873470"/>
    <w:rsid w:val="0087369F"/>
    <w:rsid w:val="00873DED"/>
    <w:rsid w:val="00874579"/>
    <w:rsid w:val="0087459C"/>
    <w:rsid w:val="00874A9E"/>
    <w:rsid w:val="00874E36"/>
    <w:rsid w:val="008756B4"/>
    <w:rsid w:val="0087619D"/>
    <w:rsid w:val="008763C0"/>
    <w:rsid w:val="00876408"/>
    <w:rsid w:val="0087668D"/>
    <w:rsid w:val="008768CC"/>
    <w:rsid w:val="008769CF"/>
    <w:rsid w:val="00876BE4"/>
    <w:rsid w:val="00877124"/>
    <w:rsid w:val="00877350"/>
    <w:rsid w:val="00877681"/>
    <w:rsid w:val="008779E0"/>
    <w:rsid w:val="00880FB9"/>
    <w:rsid w:val="00880FD3"/>
    <w:rsid w:val="0088135C"/>
    <w:rsid w:val="00881725"/>
    <w:rsid w:val="00881AE1"/>
    <w:rsid w:val="00881DE0"/>
    <w:rsid w:val="00881F32"/>
    <w:rsid w:val="008824B0"/>
    <w:rsid w:val="0088268E"/>
    <w:rsid w:val="008837A1"/>
    <w:rsid w:val="00883A0C"/>
    <w:rsid w:val="00883B2C"/>
    <w:rsid w:val="00883BF0"/>
    <w:rsid w:val="00883F20"/>
    <w:rsid w:val="008845C4"/>
    <w:rsid w:val="00884689"/>
    <w:rsid w:val="0088532F"/>
    <w:rsid w:val="008853EF"/>
    <w:rsid w:val="008855DB"/>
    <w:rsid w:val="0088577D"/>
    <w:rsid w:val="0088624E"/>
    <w:rsid w:val="008862D2"/>
    <w:rsid w:val="00886515"/>
    <w:rsid w:val="008866A9"/>
    <w:rsid w:val="00887B35"/>
    <w:rsid w:val="00887B64"/>
    <w:rsid w:val="00887C2A"/>
    <w:rsid w:val="008901B6"/>
    <w:rsid w:val="00890453"/>
    <w:rsid w:val="00890947"/>
    <w:rsid w:val="00890B73"/>
    <w:rsid w:val="008910C0"/>
    <w:rsid w:val="008910CE"/>
    <w:rsid w:val="00891281"/>
    <w:rsid w:val="008916DB"/>
    <w:rsid w:val="008916E3"/>
    <w:rsid w:val="008917F0"/>
    <w:rsid w:val="00891B6E"/>
    <w:rsid w:val="008920DD"/>
    <w:rsid w:val="0089353D"/>
    <w:rsid w:val="00893B20"/>
    <w:rsid w:val="00893B8B"/>
    <w:rsid w:val="008949DD"/>
    <w:rsid w:val="00894D11"/>
    <w:rsid w:val="008964BC"/>
    <w:rsid w:val="00896E59"/>
    <w:rsid w:val="00897540"/>
    <w:rsid w:val="008978E9"/>
    <w:rsid w:val="00897921"/>
    <w:rsid w:val="00897EFB"/>
    <w:rsid w:val="008A05AC"/>
    <w:rsid w:val="008A080D"/>
    <w:rsid w:val="008A0D4A"/>
    <w:rsid w:val="008A0DF1"/>
    <w:rsid w:val="008A0FF6"/>
    <w:rsid w:val="008A141B"/>
    <w:rsid w:val="008A1430"/>
    <w:rsid w:val="008A1628"/>
    <w:rsid w:val="008A1EB4"/>
    <w:rsid w:val="008A22AB"/>
    <w:rsid w:val="008A254A"/>
    <w:rsid w:val="008A2767"/>
    <w:rsid w:val="008A2DE2"/>
    <w:rsid w:val="008A2FAB"/>
    <w:rsid w:val="008A33F9"/>
    <w:rsid w:val="008A3544"/>
    <w:rsid w:val="008A35FB"/>
    <w:rsid w:val="008A4014"/>
    <w:rsid w:val="008A40B2"/>
    <w:rsid w:val="008A4134"/>
    <w:rsid w:val="008A42BD"/>
    <w:rsid w:val="008A4523"/>
    <w:rsid w:val="008A4861"/>
    <w:rsid w:val="008A4A23"/>
    <w:rsid w:val="008A4C92"/>
    <w:rsid w:val="008A5710"/>
    <w:rsid w:val="008A58CC"/>
    <w:rsid w:val="008A5CF5"/>
    <w:rsid w:val="008A5E4B"/>
    <w:rsid w:val="008A64B3"/>
    <w:rsid w:val="008A679E"/>
    <w:rsid w:val="008A6F84"/>
    <w:rsid w:val="008A713B"/>
    <w:rsid w:val="008A730E"/>
    <w:rsid w:val="008A7AF6"/>
    <w:rsid w:val="008A7BE1"/>
    <w:rsid w:val="008A7CD7"/>
    <w:rsid w:val="008A7FEB"/>
    <w:rsid w:val="008B0BD3"/>
    <w:rsid w:val="008B210A"/>
    <w:rsid w:val="008B263E"/>
    <w:rsid w:val="008B26DF"/>
    <w:rsid w:val="008B29D9"/>
    <w:rsid w:val="008B2BB1"/>
    <w:rsid w:val="008B301F"/>
    <w:rsid w:val="008B332F"/>
    <w:rsid w:val="008B3739"/>
    <w:rsid w:val="008B3825"/>
    <w:rsid w:val="008B3A23"/>
    <w:rsid w:val="008B426F"/>
    <w:rsid w:val="008B42C0"/>
    <w:rsid w:val="008B42F3"/>
    <w:rsid w:val="008B45F3"/>
    <w:rsid w:val="008B45F7"/>
    <w:rsid w:val="008B4618"/>
    <w:rsid w:val="008B4C91"/>
    <w:rsid w:val="008B5293"/>
    <w:rsid w:val="008B5446"/>
    <w:rsid w:val="008B55A0"/>
    <w:rsid w:val="008B55F3"/>
    <w:rsid w:val="008B5A6C"/>
    <w:rsid w:val="008B5C95"/>
    <w:rsid w:val="008B6396"/>
    <w:rsid w:val="008B70A3"/>
    <w:rsid w:val="008B738B"/>
    <w:rsid w:val="008B7CFD"/>
    <w:rsid w:val="008B7DA5"/>
    <w:rsid w:val="008C0AA4"/>
    <w:rsid w:val="008C0E5A"/>
    <w:rsid w:val="008C0EF7"/>
    <w:rsid w:val="008C1149"/>
    <w:rsid w:val="008C117A"/>
    <w:rsid w:val="008C12AE"/>
    <w:rsid w:val="008C1382"/>
    <w:rsid w:val="008C1A59"/>
    <w:rsid w:val="008C21F2"/>
    <w:rsid w:val="008C33FA"/>
    <w:rsid w:val="008C346A"/>
    <w:rsid w:val="008C3CC4"/>
    <w:rsid w:val="008C3EB5"/>
    <w:rsid w:val="008C4344"/>
    <w:rsid w:val="008C4663"/>
    <w:rsid w:val="008C4D32"/>
    <w:rsid w:val="008C5454"/>
    <w:rsid w:val="008C5733"/>
    <w:rsid w:val="008C5BB8"/>
    <w:rsid w:val="008C65F6"/>
    <w:rsid w:val="008C68F7"/>
    <w:rsid w:val="008C6ADC"/>
    <w:rsid w:val="008C6D1C"/>
    <w:rsid w:val="008C75B6"/>
    <w:rsid w:val="008C7795"/>
    <w:rsid w:val="008C7E7B"/>
    <w:rsid w:val="008D0442"/>
    <w:rsid w:val="008D05AD"/>
    <w:rsid w:val="008D0C3D"/>
    <w:rsid w:val="008D1A31"/>
    <w:rsid w:val="008D267C"/>
    <w:rsid w:val="008D27E9"/>
    <w:rsid w:val="008D344B"/>
    <w:rsid w:val="008D3E76"/>
    <w:rsid w:val="008D4326"/>
    <w:rsid w:val="008D4604"/>
    <w:rsid w:val="008D490F"/>
    <w:rsid w:val="008D49E9"/>
    <w:rsid w:val="008D4A49"/>
    <w:rsid w:val="008D4BE2"/>
    <w:rsid w:val="008D4C98"/>
    <w:rsid w:val="008D5152"/>
    <w:rsid w:val="008D5427"/>
    <w:rsid w:val="008D5484"/>
    <w:rsid w:val="008D54D7"/>
    <w:rsid w:val="008D562B"/>
    <w:rsid w:val="008D5B1F"/>
    <w:rsid w:val="008D5EDF"/>
    <w:rsid w:val="008D61BC"/>
    <w:rsid w:val="008D6303"/>
    <w:rsid w:val="008D752F"/>
    <w:rsid w:val="008D7663"/>
    <w:rsid w:val="008D7795"/>
    <w:rsid w:val="008D7A33"/>
    <w:rsid w:val="008D7AB6"/>
    <w:rsid w:val="008E0914"/>
    <w:rsid w:val="008E0D97"/>
    <w:rsid w:val="008E0EB6"/>
    <w:rsid w:val="008E0FAC"/>
    <w:rsid w:val="008E194C"/>
    <w:rsid w:val="008E2417"/>
    <w:rsid w:val="008E283A"/>
    <w:rsid w:val="008E2A5C"/>
    <w:rsid w:val="008E4E74"/>
    <w:rsid w:val="008E547C"/>
    <w:rsid w:val="008E5944"/>
    <w:rsid w:val="008E5DE0"/>
    <w:rsid w:val="008E5DF6"/>
    <w:rsid w:val="008E6FCC"/>
    <w:rsid w:val="008E72D1"/>
    <w:rsid w:val="008F05AD"/>
    <w:rsid w:val="008F0964"/>
    <w:rsid w:val="008F09E4"/>
    <w:rsid w:val="008F0A0D"/>
    <w:rsid w:val="008F0AE6"/>
    <w:rsid w:val="008F1AAF"/>
    <w:rsid w:val="008F1C2E"/>
    <w:rsid w:val="008F1E39"/>
    <w:rsid w:val="008F2CDB"/>
    <w:rsid w:val="008F326D"/>
    <w:rsid w:val="008F3B2C"/>
    <w:rsid w:val="008F3D02"/>
    <w:rsid w:val="008F3F8D"/>
    <w:rsid w:val="008F4AD3"/>
    <w:rsid w:val="008F4E4C"/>
    <w:rsid w:val="008F4FBB"/>
    <w:rsid w:val="008F6475"/>
    <w:rsid w:val="008F6C77"/>
    <w:rsid w:val="008F7838"/>
    <w:rsid w:val="008F7D9D"/>
    <w:rsid w:val="009008E7"/>
    <w:rsid w:val="009009A2"/>
    <w:rsid w:val="00900FDA"/>
    <w:rsid w:val="009012EB"/>
    <w:rsid w:val="00901AB6"/>
    <w:rsid w:val="00902215"/>
    <w:rsid w:val="00903830"/>
    <w:rsid w:val="00903C03"/>
    <w:rsid w:val="00903D5F"/>
    <w:rsid w:val="00903EAB"/>
    <w:rsid w:val="009045F6"/>
    <w:rsid w:val="00904BEF"/>
    <w:rsid w:val="009059BD"/>
    <w:rsid w:val="00905B18"/>
    <w:rsid w:val="00905C2B"/>
    <w:rsid w:val="00905CC7"/>
    <w:rsid w:val="009067B6"/>
    <w:rsid w:val="009068E6"/>
    <w:rsid w:val="00907202"/>
    <w:rsid w:val="00907441"/>
    <w:rsid w:val="00910448"/>
    <w:rsid w:val="00911332"/>
    <w:rsid w:val="00911399"/>
    <w:rsid w:val="00911741"/>
    <w:rsid w:val="00911A61"/>
    <w:rsid w:val="00911D54"/>
    <w:rsid w:val="009123C5"/>
    <w:rsid w:val="00912562"/>
    <w:rsid w:val="009126D4"/>
    <w:rsid w:val="00912B63"/>
    <w:rsid w:val="00912C34"/>
    <w:rsid w:val="0091351E"/>
    <w:rsid w:val="00913B35"/>
    <w:rsid w:val="009145BE"/>
    <w:rsid w:val="009146B6"/>
    <w:rsid w:val="00914EDE"/>
    <w:rsid w:val="00914F81"/>
    <w:rsid w:val="00915696"/>
    <w:rsid w:val="009157CF"/>
    <w:rsid w:val="009157D6"/>
    <w:rsid w:val="00915F06"/>
    <w:rsid w:val="00916F27"/>
    <w:rsid w:val="0091772E"/>
    <w:rsid w:val="0091779E"/>
    <w:rsid w:val="00920092"/>
    <w:rsid w:val="009200C9"/>
    <w:rsid w:val="00920652"/>
    <w:rsid w:val="00920C20"/>
    <w:rsid w:val="009210B1"/>
    <w:rsid w:val="00921873"/>
    <w:rsid w:val="00921F4E"/>
    <w:rsid w:val="00922793"/>
    <w:rsid w:val="00922C80"/>
    <w:rsid w:val="009233F4"/>
    <w:rsid w:val="00923F97"/>
    <w:rsid w:val="009242DC"/>
    <w:rsid w:val="0092431D"/>
    <w:rsid w:val="00924789"/>
    <w:rsid w:val="009258B6"/>
    <w:rsid w:val="00925D64"/>
    <w:rsid w:val="0092685C"/>
    <w:rsid w:val="009268C2"/>
    <w:rsid w:val="0092690E"/>
    <w:rsid w:val="00926CC5"/>
    <w:rsid w:val="00926E13"/>
    <w:rsid w:val="0092773C"/>
    <w:rsid w:val="00927ADA"/>
    <w:rsid w:val="00927BCF"/>
    <w:rsid w:val="00930320"/>
    <w:rsid w:val="009305FB"/>
    <w:rsid w:val="0093143C"/>
    <w:rsid w:val="00931483"/>
    <w:rsid w:val="00931961"/>
    <w:rsid w:val="00931C2B"/>
    <w:rsid w:val="00932362"/>
    <w:rsid w:val="009329DD"/>
    <w:rsid w:val="00933B44"/>
    <w:rsid w:val="00933D67"/>
    <w:rsid w:val="009340CC"/>
    <w:rsid w:val="009346B3"/>
    <w:rsid w:val="00934ADB"/>
    <w:rsid w:val="009353F1"/>
    <w:rsid w:val="0093571A"/>
    <w:rsid w:val="009359BC"/>
    <w:rsid w:val="009359D5"/>
    <w:rsid w:val="00935F24"/>
    <w:rsid w:val="00936206"/>
    <w:rsid w:val="00936231"/>
    <w:rsid w:val="0093628A"/>
    <w:rsid w:val="009363FB"/>
    <w:rsid w:val="009365CD"/>
    <w:rsid w:val="0093740B"/>
    <w:rsid w:val="009375C0"/>
    <w:rsid w:val="00937B30"/>
    <w:rsid w:val="0094059C"/>
    <w:rsid w:val="00941193"/>
    <w:rsid w:val="00941FD1"/>
    <w:rsid w:val="0094216C"/>
    <w:rsid w:val="00942281"/>
    <w:rsid w:val="0094295F"/>
    <w:rsid w:val="00943B2E"/>
    <w:rsid w:val="00944054"/>
    <w:rsid w:val="009441AB"/>
    <w:rsid w:val="009447A8"/>
    <w:rsid w:val="00944B19"/>
    <w:rsid w:val="009451DA"/>
    <w:rsid w:val="00945EB6"/>
    <w:rsid w:val="00946693"/>
    <w:rsid w:val="009468C5"/>
    <w:rsid w:val="00946ACA"/>
    <w:rsid w:val="00946DA5"/>
    <w:rsid w:val="00946E47"/>
    <w:rsid w:val="0094712A"/>
    <w:rsid w:val="0094797E"/>
    <w:rsid w:val="00947BBA"/>
    <w:rsid w:val="00947BE0"/>
    <w:rsid w:val="00947CCB"/>
    <w:rsid w:val="0095065B"/>
    <w:rsid w:val="0095069B"/>
    <w:rsid w:val="00950A50"/>
    <w:rsid w:val="00950AA8"/>
    <w:rsid w:val="0095128D"/>
    <w:rsid w:val="009516A4"/>
    <w:rsid w:val="00951A0C"/>
    <w:rsid w:val="00952C2B"/>
    <w:rsid w:val="00952E6C"/>
    <w:rsid w:val="00953344"/>
    <w:rsid w:val="009535BF"/>
    <w:rsid w:val="00953CF6"/>
    <w:rsid w:val="009546B2"/>
    <w:rsid w:val="0095477D"/>
    <w:rsid w:val="00954B70"/>
    <w:rsid w:val="009556C4"/>
    <w:rsid w:val="0095572C"/>
    <w:rsid w:val="009561ED"/>
    <w:rsid w:val="0095666D"/>
    <w:rsid w:val="009566E7"/>
    <w:rsid w:val="00956A93"/>
    <w:rsid w:val="00957253"/>
    <w:rsid w:val="00957699"/>
    <w:rsid w:val="00957EC2"/>
    <w:rsid w:val="00957F04"/>
    <w:rsid w:val="00957F9B"/>
    <w:rsid w:val="00960263"/>
    <w:rsid w:val="0096037F"/>
    <w:rsid w:val="00960875"/>
    <w:rsid w:val="00960CD9"/>
    <w:rsid w:val="00961506"/>
    <w:rsid w:val="009619F5"/>
    <w:rsid w:val="00961EE1"/>
    <w:rsid w:val="00961FA5"/>
    <w:rsid w:val="00962A95"/>
    <w:rsid w:val="00962AC2"/>
    <w:rsid w:val="00962F39"/>
    <w:rsid w:val="00963229"/>
    <w:rsid w:val="0096341C"/>
    <w:rsid w:val="0096342B"/>
    <w:rsid w:val="0096343B"/>
    <w:rsid w:val="00963AA3"/>
    <w:rsid w:val="00963DA5"/>
    <w:rsid w:val="009644D1"/>
    <w:rsid w:val="009647C4"/>
    <w:rsid w:val="0096514F"/>
    <w:rsid w:val="00965296"/>
    <w:rsid w:val="009660D4"/>
    <w:rsid w:val="0096685B"/>
    <w:rsid w:val="00966A5C"/>
    <w:rsid w:val="0096705E"/>
    <w:rsid w:val="00967988"/>
    <w:rsid w:val="00970192"/>
    <w:rsid w:val="009704B1"/>
    <w:rsid w:val="009715C3"/>
    <w:rsid w:val="009717A4"/>
    <w:rsid w:val="00972139"/>
    <w:rsid w:val="00972A41"/>
    <w:rsid w:val="00972BA0"/>
    <w:rsid w:val="00972C23"/>
    <w:rsid w:val="00973A79"/>
    <w:rsid w:val="00974D8E"/>
    <w:rsid w:val="00974F7A"/>
    <w:rsid w:val="00975399"/>
    <w:rsid w:val="009753F0"/>
    <w:rsid w:val="00976B58"/>
    <w:rsid w:val="00976E59"/>
    <w:rsid w:val="009779CA"/>
    <w:rsid w:val="00977B27"/>
    <w:rsid w:val="00977D5E"/>
    <w:rsid w:val="00980205"/>
    <w:rsid w:val="009805EA"/>
    <w:rsid w:val="009805FD"/>
    <w:rsid w:val="00980643"/>
    <w:rsid w:val="009807BF"/>
    <w:rsid w:val="00981035"/>
    <w:rsid w:val="00981608"/>
    <w:rsid w:val="00981A59"/>
    <w:rsid w:val="00981A5A"/>
    <w:rsid w:val="00981C34"/>
    <w:rsid w:val="00981EB6"/>
    <w:rsid w:val="00981FA9"/>
    <w:rsid w:val="00983422"/>
    <w:rsid w:val="00983624"/>
    <w:rsid w:val="0098397C"/>
    <w:rsid w:val="00983AE7"/>
    <w:rsid w:val="00983EB4"/>
    <w:rsid w:val="00983F5F"/>
    <w:rsid w:val="009840D9"/>
    <w:rsid w:val="009841B3"/>
    <w:rsid w:val="00984534"/>
    <w:rsid w:val="009846AA"/>
    <w:rsid w:val="00984F94"/>
    <w:rsid w:val="0098513D"/>
    <w:rsid w:val="009855F0"/>
    <w:rsid w:val="0098566B"/>
    <w:rsid w:val="009858DC"/>
    <w:rsid w:val="00986390"/>
    <w:rsid w:val="009867A7"/>
    <w:rsid w:val="00987217"/>
    <w:rsid w:val="009873F5"/>
    <w:rsid w:val="00987BE3"/>
    <w:rsid w:val="00991ADA"/>
    <w:rsid w:val="00991C73"/>
    <w:rsid w:val="00991D38"/>
    <w:rsid w:val="009928FB"/>
    <w:rsid w:val="009929A9"/>
    <w:rsid w:val="009941FD"/>
    <w:rsid w:val="00995202"/>
    <w:rsid w:val="00995267"/>
    <w:rsid w:val="0099543A"/>
    <w:rsid w:val="0099562E"/>
    <w:rsid w:val="0099579A"/>
    <w:rsid w:val="0099678A"/>
    <w:rsid w:val="00996F7B"/>
    <w:rsid w:val="00997C9C"/>
    <w:rsid w:val="009A03A8"/>
    <w:rsid w:val="009A041E"/>
    <w:rsid w:val="009A0654"/>
    <w:rsid w:val="009A137E"/>
    <w:rsid w:val="009A152F"/>
    <w:rsid w:val="009A1533"/>
    <w:rsid w:val="009A170E"/>
    <w:rsid w:val="009A1B20"/>
    <w:rsid w:val="009A1BED"/>
    <w:rsid w:val="009A2329"/>
    <w:rsid w:val="009A2400"/>
    <w:rsid w:val="009A2856"/>
    <w:rsid w:val="009A2EA3"/>
    <w:rsid w:val="009A34BF"/>
    <w:rsid w:val="009A3927"/>
    <w:rsid w:val="009A3EC7"/>
    <w:rsid w:val="009A4367"/>
    <w:rsid w:val="009A45FE"/>
    <w:rsid w:val="009A5CEE"/>
    <w:rsid w:val="009A605B"/>
    <w:rsid w:val="009A6496"/>
    <w:rsid w:val="009A64C0"/>
    <w:rsid w:val="009A6DAB"/>
    <w:rsid w:val="009B007B"/>
    <w:rsid w:val="009B037E"/>
    <w:rsid w:val="009B0549"/>
    <w:rsid w:val="009B0740"/>
    <w:rsid w:val="009B08DF"/>
    <w:rsid w:val="009B0B79"/>
    <w:rsid w:val="009B12AB"/>
    <w:rsid w:val="009B214C"/>
    <w:rsid w:val="009B2212"/>
    <w:rsid w:val="009B23C4"/>
    <w:rsid w:val="009B2B0C"/>
    <w:rsid w:val="009B2FA9"/>
    <w:rsid w:val="009B3B34"/>
    <w:rsid w:val="009B3D0C"/>
    <w:rsid w:val="009B43F3"/>
    <w:rsid w:val="009B4E9F"/>
    <w:rsid w:val="009B57DF"/>
    <w:rsid w:val="009B5D1D"/>
    <w:rsid w:val="009B5DE3"/>
    <w:rsid w:val="009B62F2"/>
    <w:rsid w:val="009B6AA4"/>
    <w:rsid w:val="009B7709"/>
    <w:rsid w:val="009B7796"/>
    <w:rsid w:val="009B7E90"/>
    <w:rsid w:val="009B7F65"/>
    <w:rsid w:val="009C00D1"/>
    <w:rsid w:val="009C07B4"/>
    <w:rsid w:val="009C135A"/>
    <w:rsid w:val="009C1437"/>
    <w:rsid w:val="009C1636"/>
    <w:rsid w:val="009C19A1"/>
    <w:rsid w:val="009C258A"/>
    <w:rsid w:val="009C2AD9"/>
    <w:rsid w:val="009C3712"/>
    <w:rsid w:val="009C371F"/>
    <w:rsid w:val="009C3818"/>
    <w:rsid w:val="009C3C3F"/>
    <w:rsid w:val="009C3D3F"/>
    <w:rsid w:val="009C3D59"/>
    <w:rsid w:val="009C3E6A"/>
    <w:rsid w:val="009C418B"/>
    <w:rsid w:val="009C4458"/>
    <w:rsid w:val="009C4AE4"/>
    <w:rsid w:val="009C5166"/>
    <w:rsid w:val="009C5259"/>
    <w:rsid w:val="009C55A8"/>
    <w:rsid w:val="009C5A1F"/>
    <w:rsid w:val="009C6175"/>
    <w:rsid w:val="009C617A"/>
    <w:rsid w:val="009C6248"/>
    <w:rsid w:val="009C6ACE"/>
    <w:rsid w:val="009C7308"/>
    <w:rsid w:val="009C7394"/>
    <w:rsid w:val="009C775A"/>
    <w:rsid w:val="009C7A16"/>
    <w:rsid w:val="009C7A60"/>
    <w:rsid w:val="009C7D8B"/>
    <w:rsid w:val="009D09FB"/>
    <w:rsid w:val="009D11A3"/>
    <w:rsid w:val="009D134F"/>
    <w:rsid w:val="009D191D"/>
    <w:rsid w:val="009D1AEB"/>
    <w:rsid w:val="009D2676"/>
    <w:rsid w:val="009D2C1D"/>
    <w:rsid w:val="009D3756"/>
    <w:rsid w:val="009D3990"/>
    <w:rsid w:val="009D39A3"/>
    <w:rsid w:val="009D47E1"/>
    <w:rsid w:val="009D49BF"/>
    <w:rsid w:val="009D510E"/>
    <w:rsid w:val="009D5360"/>
    <w:rsid w:val="009D5B7D"/>
    <w:rsid w:val="009D5F67"/>
    <w:rsid w:val="009D6221"/>
    <w:rsid w:val="009D6701"/>
    <w:rsid w:val="009D6D6B"/>
    <w:rsid w:val="009D6F6D"/>
    <w:rsid w:val="009D7741"/>
    <w:rsid w:val="009D7CD4"/>
    <w:rsid w:val="009E0920"/>
    <w:rsid w:val="009E0F53"/>
    <w:rsid w:val="009E122E"/>
    <w:rsid w:val="009E1510"/>
    <w:rsid w:val="009E2520"/>
    <w:rsid w:val="009E2C1B"/>
    <w:rsid w:val="009E3AD7"/>
    <w:rsid w:val="009E3C5E"/>
    <w:rsid w:val="009E44A2"/>
    <w:rsid w:val="009E4B6C"/>
    <w:rsid w:val="009E556D"/>
    <w:rsid w:val="009E673C"/>
    <w:rsid w:val="009E69E8"/>
    <w:rsid w:val="009E6CDF"/>
    <w:rsid w:val="009E6FAB"/>
    <w:rsid w:val="009E7047"/>
    <w:rsid w:val="009E761F"/>
    <w:rsid w:val="009E7687"/>
    <w:rsid w:val="009E7BF0"/>
    <w:rsid w:val="009E7F61"/>
    <w:rsid w:val="009F02DA"/>
    <w:rsid w:val="009F0485"/>
    <w:rsid w:val="009F06BA"/>
    <w:rsid w:val="009F0CAE"/>
    <w:rsid w:val="009F0ED9"/>
    <w:rsid w:val="009F13A4"/>
    <w:rsid w:val="009F21EF"/>
    <w:rsid w:val="009F26F9"/>
    <w:rsid w:val="009F2E43"/>
    <w:rsid w:val="009F3D19"/>
    <w:rsid w:val="009F3D25"/>
    <w:rsid w:val="009F4262"/>
    <w:rsid w:val="009F4572"/>
    <w:rsid w:val="009F479F"/>
    <w:rsid w:val="009F5009"/>
    <w:rsid w:val="009F5088"/>
    <w:rsid w:val="009F5674"/>
    <w:rsid w:val="009F5EFC"/>
    <w:rsid w:val="009F609D"/>
    <w:rsid w:val="009F60F7"/>
    <w:rsid w:val="009F67E2"/>
    <w:rsid w:val="009F6BA1"/>
    <w:rsid w:val="009F6C9D"/>
    <w:rsid w:val="009F72B8"/>
    <w:rsid w:val="009F7909"/>
    <w:rsid w:val="009F7F3C"/>
    <w:rsid w:val="009F7FBA"/>
    <w:rsid w:val="00A007F0"/>
    <w:rsid w:val="00A00804"/>
    <w:rsid w:val="00A0142A"/>
    <w:rsid w:val="00A01594"/>
    <w:rsid w:val="00A0163E"/>
    <w:rsid w:val="00A01927"/>
    <w:rsid w:val="00A01C30"/>
    <w:rsid w:val="00A03B1B"/>
    <w:rsid w:val="00A04169"/>
    <w:rsid w:val="00A0487E"/>
    <w:rsid w:val="00A04C59"/>
    <w:rsid w:val="00A04C98"/>
    <w:rsid w:val="00A04CD0"/>
    <w:rsid w:val="00A04EE7"/>
    <w:rsid w:val="00A05044"/>
    <w:rsid w:val="00A052AB"/>
    <w:rsid w:val="00A0547F"/>
    <w:rsid w:val="00A05846"/>
    <w:rsid w:val="00A05DF6"/>
    <w:rsid w:val="00A06D1D"/>
    <w:rsid w:val="00A075AA"/>
    <w:rsid w:val="00A076F7"/>
    <w:rsid w:val="00A07C66"/>
    <w:rsid w:val="00A07E81"/>
    <w:rsid w:val="00A10ADB"/>
    <w:rsid w:val="00A10ED9"/>
    <w:rsid w:val="00A11D83"/>
    <w:rsid w:val="00A12560"/>
    <w:rsid w:val="00A125FE"/>
    <w:rsid w:val="00A128A0"/>
    <w:rsid w:val="00A12C6E"/>
    <w:rsid w:val="00A13358"/>
    <w:rsid w:val="00A13C98"/>
    <w:rsid w:val="00A146BF"/>
    <w:rsid w:val="00A14A0E"/>
    <w:rsid w:val="00A159B2"/>
    <w:rsid w:val="00A1654D"/>
    <w:rsid w:val="00A17760"/>
    <w:rsid w:val="00A17F0E"/>
    <w:rsid w:val="00A17FFD"/>
    <w:rsid w:val="00A2000C"/>
    <w:rsid w:val="00A201B0"/>
    <w:rsid w:val="00A20261"/>
    <w:rsid w:val="00A20AAA"/>
    <w:rsid w:val="00A20C7E"/>
    <w:rsid w:val="00A20F63"/>
    <w:rsid w:val="00A21003"/>
    <w:rsid w:val="00A21358"/>
    <w:rsid w:val="00A21F53"/>
    <w:rsid w:val="00A222B2"/>
    <w:rsid w:val="00A2270D"/>
    <w:rsid w:val="00A228C4"/>
    <w:rsid w:val="00A22B3F"/>
    <w:rsid w:val="00A23067"/>
    <w:rsid w:val="00A23228"/>
    <w:rsid w:val="00A23C57"/>
    <w:rsid w:val="00A23C82"/>
    <w:rsid w:val="00A23C92"/>
    <w:rsid w:val="00A245D4"/>
    <w:rsid w:val="00A246A6"/>
    <w:rsid w:val="00A24AF0"/>
    <w:rsid w:val="00A24B61"/>
    <w:rsid w:val="00A25920"/>
    <w:rsid w:val="00A25ACE"/>
    <w:rsid w:val="00A25D5F"/>
    <w:rsid w:val="00A25DED"/>
    <w:rsid w:val="00A25F03"/>
    <w:rsid w:val="00A26D07"/>
    <w:rsid w:val="00A26D85"/>
    <w:rsid w:val="00A27146"/>
    <w:rsid w:val="00A27268"/>
    <w:rsid w:val="00A27CF2"/>
    <w:rsid w:val="00A305BE"/>
    <w:rsid w:val="00A30665"/>
    <w:rsid w:val="00A30D5F"/>
    <w:rsid w:val="00A312F4"/>
    <w:rsid w:val="00A31419"/>
    <w:rsid w:val="00A317A2"/>
    <w:rsid w:val="00A31C7D"/>
    <w:rsid w:val="00A31D36"/>
    <w:rsid w:val="00A31ED7"/>
    <w:rsid w:val="00A3216A"/>
    <w:rsid w:val="00A322C7"/>
    <w:rsid w:val="00A3235D"/>
    <w:rsid w:val="00A323CE"/>
    <w:rsid w:val="00A32C08"/>
    <w:rsid w:val="00A32C47"/>
    <w:rsid w:val="00A32E98"/>
    <w:rsid w:val="00A33620"/>
    <w:rsid w:val="00A33E30"/>
    <w:rsid w:val="00A3402A"/>
    <w:rsid w:val="00A34AAA"/>
    <w:rsid w:val="00A34BBF"/>
    <w:rsid w:val="00A34D55"/>
    <w:rsid w:val="00A350EE"/>
    <w:rsid w:val="00A352AD"/>
    <w:rsid w:val="00A357A6"/>
    <w:rsid w:val="00A35C00"/>
    <w:rsid w:val="00A36517"/>
    <w:rsid w:val="00A36A59"/>
    <w:rsid w:val="00A36EEB"/>
    <w:rsid w:val="00A370CF"/>
    <w:rsid w:val="00A40549"/>
    <w:rsid w:val="00A4110A"/>
    <w:rsid w:val="00A417A8"/>
    <w:rsid w:val="00A41D9F"/>
    <w:rsid w:val="00A41ED8"/>
    <w:rsid w:val="00A4212C"/>
    <w:rsid w:val="00A4259F"/>
    <w:rsid w:val="00A427CD"/>
    <w:rsid w:val="00A43F6D"/>
    <w:rsid w:val="00A4427E"/>
    <w:rsid w:val="00A44692"/>
    <w:rsid w:val="00A447B6"/>
    <w:rsid w:val="00A44C71"/>
    <w:rsid w:val="00A45058"/>
    <w:rsid w:val="00A45A19"/>
    <w:rsid w:val="00A45AC9"/>
    <w:rsid w:val="00A46397"/>
    <w:rsid w:val="00A4641F"/>
    <w:rsid w:val="00A464CB"/>
    <w:rsid w:val="00A464CD"/>
    <w:rsid w:val="00A466FD"/>
    <w:rsid w:val="00A46737"/>
    <w:rsid w:val="00A46838"/>
    <w:rsid w:val="00A46B71"/>
    <w:rsid w:val="00A46D0B"/>
    <w:rsid w:val="00A46F07"/>
    <w:rsid w:val="00A47189"/>
    <w:rsid w:val="00A47772"/>
    <w:rsid w:val="00A478C5"/>
    <w:rsid w:val="00A50A8D"/>
    <w:rsid w:val="00A519D2"/>
    <w:rsid w:val="00A51E60"/>
    <w:rsid w:val="00A52BF5"/>
    <w:rsid w:val="00A530FE"/>
    <w:rsid w:val="00A548D5"/>
    <w:rsid w:val="00A54F30"/>
    <w:rsid w:val="00A55724"/>
    <w:rsid w:val="00A55947"/>
    <w:rsid w:val="00A55A85"/>
    <w:rsid w:val="00A56010"/>
    <w:rsid w:val="00A56580"/>
    <w:rsid w:val="00A56D18"/>
    <w:rsid w:val="00A577DC"/>
    <w:rsid w:val="00A5798F"/>
    <w:rsid w:val="00A57DBB"/>
    <w:rsid w:val="00A602E1"/>
    <w:rsid w:val="00A61843"/>
    <w:rsid w:val="00A62342"/>
    <w:rsid w:val="00A62716"/>
    <w:rsid w:val="00A628E2"/>
    <w:rsid w:val="00A62A32"/>
    <w:rsid w:val="00A630B8"/>
    <w:rsid w:val="00A6385E"/>
    <w:rsid w:val="00A63961"/>
    <w:rsid w:val="00A63A5C"/>
    <w:rsid w:val="00A642E8"/>
    <w:rsid w:val="00A649BF"/>
    <w:rsid w:val="00A64D85"/>
    <w:rsid w:val="00A64E07"/>
    <w:rsid w:val="00A64EB3"/>
    <w:rsid w:val="00A6503B"/>
    <w:rsid w:val="00A65293"/>
    <w:rsid w:val="00A6549E"/>
    <w:rsid w:val="00A65B61"/>
    <w:rsid w:val="00A65E60"/>
    <w:rsid w:val="00A661F4"/>
    <w:rsid w:val="00A662BC"/>
    <w:rsid w:val="00A66729"/>
    <w:rsid w:val="00A66948"/>
    <w:rsid w:val="00A66C0C"/>
    <w:rsid w:val="00A66CC4"/>
    <w:rsid w:val="00A66E6E"/>
    <w:rsid w:val="00A66EB9"/>
    <w:rsid w:val="00A670D3"/>
    <w:rsid w:val="00A67532"/>
    <w:rsid w:val="00A67605"/>
    <w:rsid w:val="00A67868"/>
    <w:rsid w:val="00A70572"/>
    <w:rsid w:val="00A706AC"/>
    <w:rsid w:val="00A70C5C"/>
    <w:rsid w:val="00A70F1C"/>
    <w:rsid w:val="00A71548"/>
    <w:rsid w:val="00A71C1F"/>
    <w:rsid w:val="00A720C1"/>
    <w:rsid w:val="00A721C6"/>
    <w:rsid w:val="00A72417"/>
    <w:rsid w:val="00A724F4"/>
    <w:rsid w:val="00A72895"/>
    <w:rsid w:val="00A72C54"/>
    <w:rsid w:val="00A736F3"/>
    <w:rsid w:val="00A738E5"/>
    <w:rsid w:val="00A73C4F"/>
    <w:rsid w:val="00A73D52"/>
    <w:rsid w:val="00A73E3D"/>
    <w:rsid w:val="00A74065"/>
    <w:rsid w:val="00A7437A"/>
    <w:rsid w:val="00A7452E"/>
    <w:rsid w:val="00A754FF"/>
    <w:rsid w:val="00A7567A"/>
    <w:rsid w:val="00A75735"/>
    <w:rsid w:val="00A75939"/>
    <w:rsid w:val="00A760CF"/>
    <w:rsid w:val="00A76596"/>
    <w:rsid w:val="00A76FD6"/>
    <w:rsid w:val="00A770D8"/>
    <w:rsid w:val="00A77A54"/>
    <w:rsid w:val="00A77E9D"/>
    <w:rsid w:val="00A8036F"/>
    <w:rsid w:val="00A80755"/>
    <w:rsid w:val="00A8126D"/>
    <w:rsid w:val="00A8137D"/>
    <w:rsid w:val="00A81AA2"/>
    <w:rsid w:val="00A81C23"/>
    <w:rsid w:val="00A81DB1"/>
    <w:rsid w:val="00A81DCB"/>
    <w:rsid w:val="00A824D0"/>
    <w:rsid w:val="00A82A28"/>
    <w:rsid w:val="00A82E37"/>
    <w:rsid w:val="00A82E9C"/>
    <w:rsid w:val="00A8332A"/>
    <w:rsid w:val="00A83A15"/>
    <w:rsid w:val="00A84114"/>
    <w:rsid w:val="00A84AC1"/>
    <w:rsid w:val="00A8547C"/>
    <w:rsid w:val="00A859D6"/>
    <w:rsid w:val="00A85C81"/>
    <w:rsid w:val="00A86773"/>
    <w:rsid w:val="00A86E63"/>
    <w:rsid w:val="00A87227"/>
    <w:rsid w:val="00A87250"/>
    <w:rsid w:val="00A87460"/>
    <w:rsid w:val="00A874AD"/>
    <w:rsid w:val="00A875BD"/>
    <w:rsid w:val="00A90803"/>
    <w:rsid w:val="00A9081A"/>
    <w:rsid w:val="00A91354"/>
    <w:rsid w:val="00A921A7"/>
    <w:rsid w:val="00A9268D"/>
    <w:rsid w:val="00A92831"/>
    <w:rsid w:val="00A92BEF"/>
    <w:rsid w:val="00A92DE8"/>
    <w:rsid w:val="00A93BFE"/>
    <w:rsid w:val="00A94D7D"/>
    <w:rsid w:val="00A95022"/>
    <w:rsid w:val="00A95777"/>
    <w:rsid w:val="00A95BA4"/>
    <w:rsid w:val="00A95C21"/>
    <w:rsid w:val="00A9676B"/>
    <w:rsid w:val="00A96C57"/>
    <w:rsid w:val="00A96DAB"/>
    <w:rsid w:val="00A96F8A"/>
    <w:rsid w:val="00A970B0"/>
    <w:rsid w:val="00A97589"/>
    <w:rsid w:val="00A97709"/>
    <w:rsid w:val="00AA044D"/>
    <w:rsid w:val="00AA0814"/>
    <w:rsid w:val="00AA0C22"/>
    <w:rsid w:val="00AA0C7B"/>
    <w:rsid w:val="00AA0EE0"/>
    <w:rsid w:val="00AA10B9"/>
    <w:rsid w:val="00AA11EC"/>
    <w:rsid w:val="00AA1218"/>
    <w:rsid w:val="00AA1320"/>
    <w:rsid w:val="00AA14DD"/>
    <w:rsid w:val="00AA151B"/>
    <w:rsid w:val="00AA1F94"/>
    <w:rsid w:val="00AA22B3"/>
    <w:rsid w:val="00AA2423"/>
    <w:rsid w:val="00AA25D6"/>
    <w:rsid w:val="00AA299E"/>
    <w:rsid w:val="00AA2A95"/>
    <w:rsid w:val="00AA2CC2"/>
    <w:rsid w:val="00AA2D19"/>
    <w:rsid w:val="00AA308A"/>
    <w:rsid w:val="00AA3214"/>
    <w:rsid w:val="00AA3380"/>
    <w:rsid w:val="00AA3400"/>
    <w:rsid w:val="00AA35DD"/>
    <w:rsid w:val="00AA3846"/>
    <w:rsid w:val="00AA43F6"/>
    <w:rsid w:val="00AA5511"/>
    <w:rsid w:val="00AA555F"/>
    <w:rsid w:val="00AA55D7"/>
    <w:rsid w:val="00AA644F"/>
    <w:rsid w:val="00AA6509"/>
    <w:rsid w:val="00AA6869"/>
    <w:rsid w:val="00AA6ECB"/>
    <w:rsid w:val="00AA7DAB"/>
    <w:rsid w:val="00AA7EBD"/>
    <w:rsid w:val="00AB142A"/>
    <w:rsid w:val="00AB1648"/>
    <w:rsid w:val="00AB1804"/>
    <w:rsid w:val="00AB1AE1"/>
    <w:rsid w:val="00AB1B0F"/>
    <w:rsid w:val="00AB2D74"/>
    <w:rsid w:val="00AB2DA9"/>
    <w:rsid w:val="00AB2DEB"/>
    <w:rsid w:val="00AB34F4"/>
    <w:rsid w:val="00AB3D17"/>
    <w:rsid w:val="00AB3D59"/>
    <w:rsid w:val="00AB3E23"/>
    <w:rsid w:val="00AB3F62"/>
    <w:rsid w:val="00AB4D77"/>
    <w:rsid w:val="00AB5210"/>
    <w:rsid w:val="00AB548C"/>
    <w:rsid w:val="00AB578A"/>
    <w:rsid w:val="00AB592E"/>
    <w:rsid w:val="00AB5BC9"/>
    <w:rsid w:val="00AB5C70"/>
    <w:rsid w:val="00AB5DAA"/>
    <w:rsid w:val="00AB5EBF"/>
    <w:rsid w:val="00AB6073"/>
    <w:rsid w:val="00AB6119"/>
    <w:rsid w:val="00AB668F"/>
    <w:rsid w:val="00AB6B21"/>
    <w:rsid w:val="00AB6F14"/>
    <w:rsid w:val="00AB7132"/>
    <w:rsid w:val="00AB740D"/>
    <w:rsid w:val="00AB7825"/>
    <w:rsid w:val="00AB7C0E"/>
    <w:rsid w:val="00AC0633"/>
    <w:rsid w:val="00AC0DB3"/>
    <w:rsid w:val="00AC128C"/>
    <w:rsid w:val="00AC16B8"/>
    <w:rsid w:val="00AC1815"/>
    <w:rsid w:val="00AC2196"/>
    <w:rsid w:val="00AC2461"/>
    <w:rsid w:val="00AC268E"/>
    <w:rsid w:val="00AC3DE8"/>
    <w:rsid w:val="00AC41A2"/>
    <w:rsid w:val="00AC47E7"/>
    <w:rsid w:val="00AC49CD"/>
    <w:rsid w:val="00AC51C3"/>
    <w:rsid w:val="00AC5C68"/>
    <w:rsid w:val="00AC5F04"/>
    <w:rsid w:val="00AC6131"/>
    <w:rsid w:val="00AC6151"/>
    <w:rsid w:val="00AC62C7"/>
    <w:rsid w:val="00AC6ADB"/>
    <w:rsid w:val="00AC6CE6"/>
    <w:rsid w:val="00AC70C5"/>
    <w:rsid w:val="00AC731C"/>
    <w:rsid w:val="00AC7BFB"/>
    <w:rsid w:val="00AD08FF"/>
    <w:rsid w:val="00AD0A65"/>
    <w:rsid w:val="00AD1162"/>
    <w:rsid w:val="00AD16A2"/>
    <w:rsid w:val="00AD2A3B"/>
    <w:rsid w:val="00AD2D78"/>
    <w:rsid w:val="00AD315E"/>
    <w:rsid w:val="00AD34E2"/>
    <w:rsid w:val="00AD3971"/>
    <w:rsid w:val="00AD40A0"/>
    <w:rsid w:val="00AD413C"/>
    <w:rsid w:val="00AD4295"/>
    <w:rsid w:val="00AD4919"/>
    <w:rsid w:val="00AD4A5C"/>
    <w:rsid w:val="00AD54D0"/>
    <w:rsid w:val="00AD59F1"/>
    <w:rsid w:val="00AD5C05"/>
    <w:rsid w:val="00AD6E45"/>
    <w:rsid w:val="00AE0328"/>
    <w:rsid w:val="00AE0532"/>
    <w:rsid w:val="00AE113F"/>
    <w:rsid w:val="00AE214D"/>
    <w:rsid w:val="00AE2AB5"/>
    <w:rsid w:val="00AE3216"/>
    <w:rsid w:val="00AE3472"/>
    <w:rsid w:val="00AE38D5"/>
    <w:rsid w:val="00AE3D8D"/>
    <w:rsid w:val="00AE4721"/>
    <w:rsid w:val="00AE47D2"/>
    <w:rsid w:val="00AE5093"/>
    <w:rsid w:val="00AE5539"/>
    <w:rsid w:val="00AE55E4"/>
    <w:rsid w:val="00AE62DD"/>
    <w:rsid w:val="00AE63A4"/>
    <w:rsid w:val="00AE66C2"/>
    <w:rsid w:val="00AE6C5C"/>
    <w:rsid w:val="00AE6EEF"/>
    <w:rsid w:val="00AE74D7"/>
    <w:rsid w:val="00AE76D2"/>
    <w:rsid w:val="00AE7BA3"/>
    <w:rsid w:val="00AE7FBC"/>
    <w:rsid w:val="00AF01E8"/>
    <w:rsid w:val="00AF0524"/>
    <w:rsid w:val="00AF06F6"/>
    <w:rsid w:val="00AF0707"/>
    <w:rsid w:val="00AF07C1"/>
    <w:rsid w:val="00AF0F07"/>
    <w:rsid w:val="00AF1673"/>
    <w:rsid w:val="00AF1BDF"/>
    <w:rsid w:val="00AF233A"/>
    <w:rsid w:val="00AF2B7C"/>
    <w:rsid w:val="00AF2EBC"/>
    <w:rsid w:val="00AF2F2E"/>
    <w:rsid w:val="00AF37FB"/>
    <w:rsid w:val="00AF395A"/>
    <w:rsid w:val="00AF3E9A"/>
    <w:rsid w:val="00AF4A37"/>
    <w:rsid w:val="00AF4AB4"/>
    <w:rsid w:val="00AF5189"/>
    <w:rsid w:val="00AF5A48"/>
    <w:rsid w:val="00AF6075"/>
    <w:rsid w:val="00AF6204"/>
    <w:rsid w:val="00AF62E3"/>
    <w:rsid w:val="00AF636C"/>
    <w:rsid w:val="00AF694A"/>
    <w:rsid w:val="00AF6C7E"/>
    <w:rsid w:val="00AF76D2"/>
    <w:rsid w:val="00AF76DF"/>
    <w:rsid w:val="00AF790D"/>
    <w:rsid w:val="00AF7BF1"/>
    <w:rsid w:val="00B00729"/>
    <w:rsid w:val="00B014B5"/>
    <w:rsid w:val="00B014D6"/>
    <w:rsid w:val="00B015DA"/>
    <w:rsid w:val="00B01E63"/>
    <w:rsid w:val="00B02F18"/>
    <w:rsid w:val="00B0309E"/>
    <w:rsid w:val="00B033A9"/>
    <w:rsid w:val="00B037FB"/>
    <w:rsid w:val="00B043CC"/>
    <w:rsid w:val="00B0481E"/>
    <w:rsid w:val="00B04C4E"/>
    <w:rsid w:val="00B0528D"/>
    <w:rsid w:val="00B052CF"/>
    <w:rsid w:val="00B0575D"/>
    <w:rsid w:val="00B05C02"/>
    <w:rsid w:val="00B05F12"/>
    <w:rsid w:val="00B05FBE"/>
    <w:rsid w:val="00B06592"/>
    <w:rsid w:val="00B0672B"/>
    <w:rsid w:val="00B0680E"/>
    <w:rsid w:val="00B068CE"/>
    <w:rsid w:val="00B06AB6"/>
    <w:rsid w:val="00B07037"/>
    <w:rsid w:val="00B0711A"/>
    <w:rsid w:val="00B07138"/>
    <w:rsid w:val="00B07636"/>
    <w:rsid w:val="00B07BB3"/>
    <w:rsid w:val="00B07F72"/>
    <w:rsid w:val="00B10230"/>
    <w:rsid w:val="00B102CA"/>
    <w:rsid w:val="00B1094E"/>
    <w:rsid w:val="00B10F8A"/>
    <w:rsid w:val="00B113D5"/>
    <w:rsid w:val="00B11917"/>
    <w:rsid w:val="00B11C9F"/>
    <w:rsid w:val="00B1276C"/>
    <w:rsid w:val="00B1314B"/>
    <w:rsid w:val="00B13A0E"/>
    <w:rsid w:val="00B13F93"/>
    <w:rsid w:val="00B14697"/>
    <w:rsid w:val="00B14DD1"/>
    <w:rsid w:val="00B153B5"/>
    <w:rsid w:val="00B15749"/>
    <w:rsid w:val="00B164A5"/>
    <w:rsid w:val="00B16A62"/>
    <w:rsid w:val="00B1755A"/>
    <w:rsid w:val="00B17CAC"/>
    <w:rsid w:val="00B17F32"/>
    <w:rsid w:val="00B2008D"/>
    <w:rsid w:val="00B20307"/>
    <w:rsid w:val="00B20FBE"/>
    <w:rsid w:val="00B210FC"/>
    <w:rsid w:val="00B214DA"/>
    <w:rsid w:val="00B2209C"/>
    <w:rsid w:val="00B22D85"/>
    <w:rsid w:val="00B22E5B"/>
    <w:rsid w:val="00B22FA7"/>
    <w:rsid w:val="00B2327A"/>
    <w:rsid w:val="00B23C7E"/>
    <w:rsid w:val="00B23E97"/>
    <w:rsid w:val="00B24815"/>
    <w:rsid w:val="00B25975"/>
    <w:rsid w:val="00B25CE1"/>
    <w:rsid w:val="00B26667"/>
    <w:rsid w:val="00B2727B"/>
    <w:rsid w:val="00B2793E"/>
    <w:rsid w:val="00B279FB"/>
    <w:rsid w:val="00B303C5"/>
    <w:rsid w:val="00B3052E"/>
    <w:rsid w:val="00B31D4A"/>
    <w:rsid w:val="00B31DFD"/>
    <w:rsid w:val="00B3213A"/>
    <w:rsid w:val="00B32CD1"/>
    <w:rsid w:val="00B331DA"/>
    <w:rsid w:val="00B33224"/>
    <w:rsid w:val="00B333BC"/>
    <w:rsid w:val="00B3396B"/>
    <w:rsid w:val="00B33E02"/>
    <w:rsid w:val="00B34C5D"/>
    <w:rsid w:val="00B35D06"/>
    <w:rsid w:val="00B35DAB"/>
    <w:rsid w:val="00B35F0B"/>
    <w:rsid w:val="00B35F4D"/>
    <w:rsid w:val="00B36123"/>
    <w:rsid w:val="00B36199"/>
    <w:rsid w:val="00B36F9A"/>
    <w:rsid w:val="00B37281"/>
    <w:rsid w:val="00B3761B"/>
    <w:rsid w:val="00B379A4"/>
    <w:rsid w:val="00B379AC"/>
    <w:rsid w:val="00B37A4D"/>
    <w:rsid w:val="00B37AFE"/>
    <w:rsid w:val="00B410BF"/>
    <w:rsid w:val="00B415C1"/>
    <w:rsid w:val="00B420DE"/>
    <w:rsid w:val="00B421A0"/>
    <w:rsid w:val="00B42CD1"/>
    <w:rsid w:val="00B42F3A"/>
    <w:rsid w:val="00B43252"/>
    <w:rsid w:val="00B4437C"/>
    <w:rsid w:val="00B44A02"/>
    <w:rsid w:val="00B44C66"/>
    <w:rsid w:val="00B44F03"/>
    <w:rsid w:val="00B45149"/>
    <w:rsid w:val="00B453C9"/>
    <w:rsid w:val="00B45FD5"/>
    <w:rsid w:val="00B4617F"/>
    <w:rsid w:val="00B47058"/>
    <w:rsid w:val="00B47090"/>
    <w:rsid w:val="00B4764D"/>
    <w:rsid w:val="00B50B46"/>
    <w:rsid w:val="00B51216"/>
    <w:rsid w:val="00B51524"/>
    <w:rsid w:val="00B5169A"/>
    <w:rsid w:val="00B51D1F"/>
    <w:rsid w:val="00B525DB"/>
    <w:rsid w:val="00B52A33"/>
    <w:rsid w:val="00B52D7C"/>
    <w:rsid w:val="00B5302B"/>
    <w:rsid w:val="00B530EF"/>
    <w:rsid w:val="00B53E61"/>
    <w:rsid w:val="00B53FFB"/>
    <w:rsid w:val="00B54430"/>
    <w:rsid w:val="00B54685"/>
    <w:rsid w:val="00B551B2"/>
    <w:rsid w:val="00B558DF"/>
    <w:rsid w:val="00B55D93"/>
    <w:rsid w:val="00B55E46"/>
    <w:rsid w:val="00B56628"/>
    <w:rsid w:val="00B56994"/>
    <w:rsid w:val="00B56E32"/>
    <w:rsid w:val="00B56E6A"/>
    <w:rsid w:val="00B56E90"/>
    <w:rsid w:val="00B57A0E"/>
    <w:rsid w:val="00B57BD3"/>
    <w:rsid w:val="00B57BF7"/>
    <w:rsid w:val="00B604A6"/>
    <w:rsid w:val="00B60A78"/>
    <w:rsid w:val="00B6159D"/>
    <w:rsid w:val="00B61AA4"/>
    <w:rsid w:val="00B623F5"/>
    <w:rsid w:val="00B625F3"/>
    <w:rsid w:val="00B6281D"/>
    <w:rsid w:val="00B62DD6"/>
    <w:rsid w:val="00B62F9E"/>
    <w:rsid w:val="00B6313F"/>
    <w:rsid w:val="00B6342E"/>
    <w:rsid w:val="00B634BF"/>
    <w:rsid w:val="00B63757"/>
    <w:rsid w:val="00B63A4C"/>
    <w:rsid w:val="00B63D82"/>
    <w:rsid w:val="00B63D8B"/>
    <w:rsid w:val="00B64102"/>
    <w:rsid w:val="00B64578"/>
    <w:rsid w:val="00B6472D"/>
    <w:rsid w:val="00B6481E"/>
    <w:rsid w:val="00B6550B"/>
    <w:rsid w:val="00B6590C"/>
    <w:rsid w:val="00B65B14"/>
    <w:rsid w:val="00B66113"/>
    <w:rsid w:val="00B671E3"/>
    <w:rsid w:val="00B6729F"/>
    <w:rsid w:val="00B70742"/>
    <w:rsid w:val="00B70A1E"/>
    <w:rsid w:val="00B70AFC"/>
    <w:rsid w:val="00B70BCC"/>
    <w:rsid w:val="00B7228C"/>
    <w:rsid w:val="00B723DC"/>
    <w:rsid w:val="00B72588"/>
    <w:rsid w:val="00B72BDF"/>
    <w:rsid w:val="00B72F99"/>
    <w:rsid w:val="00B73171"/>
    <w:rsid w:val="00B735F6"/>
    <w:rsid w:val="00B73DEC"/>
    <w:rsid w:val="00B74230"/>
    <w:rsid w:val="00B74300"/>
    <w:rsid w:val="00B74EE6"/>
    <w:rsid w:val="00B7545E"/>
    <w:rsid w:val="00B754BE"/>
    <w:rsid w:val="00B7567E"/>
    <w:rsid w:val="00B75A72"/>
    <w:rsid w:val="00B75C83"/>
    <w:rsid w:val="00B75D61"/>
    <w:rsid w:val="00B75E49"/>
    <w:rsid w:val="00B76B07"/>
    <w:rsid w:val="00B772E3"/>
    <w:rsid w:val="00B77674"/>
    <w:rsid w:val="00B77DAD"/>
    <w:rsid w:val="00B805CC"/>
    <w:rsid w:val="00B80B6A"/>
    <w:rsid w:val="00B80E80"/>
    <w:rsid w:val="00B8108F"/>
    <w:rsid w:val="00B8142D"/>
    <w:rsid w:val="00B814F4"/>
    <w:rsid w:val="00B81525"/>
    <w:rsid w:val="00B8168F"/>
    <w:rsid w:val="00B81B10"/>
    <w:rsid w:val="00B82196"/>
    <w:rsid w:val="00B824AC"/>
    <w:rsid w:val="00B8286A"/>
    <w:rsid w:val="00B82FBF"/>
    <w:rsid w:val="00B833CF"/>
    <w:rsid w:val="00B83622"/>
    <w:rsid w:val="00B837D7"/>
    <w:rsid w:val="00B83C5E"/>
    <w:rsid w:val="00B8565B"/>
    <w:rsid w:val="00B8577E"/>
    <w:rsid w:val="00B85C88"/>
    <w:rsid w:val="00B85F18"/>
    <w:rsid w:val="00B86A7A"/>
    <w:rsid w:val="00B877F2"/>
    <w:rsid w:val="00B87962"/>
    <w:rsid w:val="00B87994"/>
    <w:rsid w:val="00B87DE2"/>
    <w:rsid w:val="00B90A8F"/>
    <w:rsid w:val="00B9112B"/>
    <w:rsid w:val="00B91500"/>
    <w:rsid w:val="00B9211E"/>
    <w:rsid w:val="00B929DC"/>
    <w:rsid w:val="00B931DD"/>
    <w:rsid w:val="00B9325F"/>
    <w:rsid w:val="00B93A1F"/>
    <w:rsid w:val="00B9431B"/>
    <w:rsid w:val="00B94387"/>
    <w:rsid w:val="00B94A9A"/>
    <w:rsid w:val="00B94D30"/>
    <w:rsid w:val="00B95158"/>
    <w:rsid w:val="00B951B9"/>
    <w:rsid w:val="00B958DA"/>
    <w:rsid w:val="00B95C55"/>
    <w:rsid w:val="00B95F11"/>
    <w:rsid w:val="00B95FDE"/>
    <w:rsid w:val="00B967D4"/>
    <w:rsid w:val="00B96BF3"/>
    <w:rsid w:val="00B96CF3"/>
    <w:rsid w:val="00B9787C"/>
    <w:rsid w:val="00B97903"/>
    <w:rsid w:val="00B97CCE"/>
    <w:rsid w:val="00B97EB1"/>
    <w:rsid w:val="00BA06EE"/>
    <w:rsid w:val="00BA0B8B"/>
    <w:rsid w:val="00BA0FB7"/>
    <w:rsid w:val="00BA1424"/>
    <w:rsid w:val="00BA1A44"/>
    <w:rsid w:val="00BA1D29"/>
    <w:rsid w:val="00BA1D37"/>
    <w:rsid w:val="00BA1DF7"/>
    <w:rsid w:val="00BA2AF2"/>
    <w:rsid w:val="00BA3019"/>
    <w:rsid w:val="00BA32B9"/>
    <w:rsid w:val="00BA3583"/>
    <w:rsid w:val="00BA3E85"/>
    <w:rsid w:val="00BA44AC"/>
    <w:rsid w:val="00BA4949"/>
    <w:rsid w:val="00BA5295"/>
    <w:rsid w:val="00BA56C7"/>
    <w:rsid w:val="00BA6232"/>
    <w:rsid w:val="00BA69F4"/>
    <w:rsid w:val="00BA6F9F"/>
    <w:rsid w:val="00BA7829"/>
    <w:rsid w:val="00BB0499"/>
    <w:rsid w:val="00BB059C"/>
    <w:rsid w:val="00BB0AEE"/>
    <w:rsid w:val="00BB0EA6"/>
    <w:rsid w:val="00BB17CB"/>
    <w:rsid w:val="00BB2320"/>
    <w:rsid w:val="00BB248A"/>
    <w:rsid w:val="00BB2770"/>
    <w:rsid w:val="00BB27B7"/>
    <w:rsid w:val="00BB2C00"/>
    <w:rsid w:val="00BB2DF9"/>
    <w:rsid w:val="00BB34A9"/>
    <w:rsid w:val="00BB3903"/>
    <w:rsid w:val="00BB3D7A"/>
    <w:rsid w:val="00BB4161"/>
    <w:rsid w:val="00BB41D5"/>
    <w:rsid w:val="00BB4409"/>
    <w:rsid w:val="00BB5F4A"/>
    <w:rsid w:val="00BB67C2"/>
    <w:rsid w:val="00BB6B03"/>
    <w:rsid w:val="00BB6D52"/>
    <w:rsid w:val="00BB748E"/>
    <w:rsid w:val="00BC01F0"/>
    <w:rsid w:val="00BC06CD"/>
    <w:rsid w:val="00BC0E01"/>
    <w:rsid w:val="00BC19C5"/>
    <w:rsid w:val="00BC2866"/>
    <w:rsid w:val="00BC2895"/>
    <w:rsid w:val="00BC2AD2"/>
    <w:rsid w:val="00BC3C12"/>
    <w:rsid w:val="00BC3E7C"/>
    <w:rsid w:val="00BC3F51"/>
    <w:rsid w:val="00BC4023"/>
    <w:rsid w:val="00BC4384"/>
    <w:rsid w:val="00BC4881"/>
    <w:rsid w:val="00BC4D49"/>
    <w:rsid w:val="00BC523E"/>
    <w:rsid w:val="00BC558F"/>
    <w:rsid w:val="00BC56CF"/>
    <w:rsid w:val="00BC5DEB"/>
    <w:rsid w:val="00BC5F9A"/>
    <w:rsid w:val="00BC66F2"/>
    <w:rsid w:val="00BC6CCE"/>
    <w:rsid w:val="00BC7216"/>
    <w:rsid w:val="00BC7811"/>
    <w:rsid w:val="00BC7911"/>
    <w:rsid w:val="00BD0409"/>
    <w:rsid w:val="00BD2360"/>
    <w:rsid w:val="00BD2496"/>
    <w:rsid w:val="00BD31BA"/>
    <w:rsid w:val="00BD31D5"/>
    <w:rsid w:val="00BD32B2"/>
    <w:rsid w:val="00BD3E08"/>
    <w:rsid w:val="00BD4A0B"/>
    <w:rsid w:val="00BD6160"/>
    <w:rsid w:val="00BD6AB9"/>
    <w:rsid w:val="00BD6E03"/>
    <w:rsid w:val="00BD704C"/>
    <w:rsid w:val="00BE0200"/>
    <w:rsid w:val="00BE0817"/>
    <w:rsid w:val="00BE0BAF"/>
    <w:rsid w:val="00BE102A"/>
    <w:rsid w:val="00BE12CC"/>
    <w:rsid w:val="00BE178A"/>
    <w:rsid w:val="00BE1B51"/>
    <w:rsid w:val="00BE2115"/>
    <w:rsid w:val="00BE248E"/>
    <w:rsid w:val="00BE2562"/>
    <w:rsid w:val="00BE2650"/>
    <w:rsid w:val="00BE26BF"/>
    <w:rsid w:val="00BE2C90"/>
    <w:rsid w:val="00BE2DFC"/>
    <w:rsid w:val="00BE31FF"/>
    <w:rsid w:val="00BE34F4"/>
    <w:rsid w:val="00BE3E98"/>
    <w:rsid w:val="00BE41E7"/>
    <w:rsid w:val="00BE4422"/>
    <w:rsid w:val="00BE4DFC"/>
    <w:rsid w:val="00BE504D"/>
    <w:rsid w:val="00BE53F3"/>
    <w:rsid w:val="00BE5626"/>
    <w:rsid w:val="00BE6004"/>
    <w:rsid w:val="00BE6208"/>
    <w:rsid w:val="00BE63CE"/>
    <w:rsid w:val="00BE672D"/>
    <w:rsid w:val="00BE679A"/>
    <w:rsid w:val="00BE6BD9"/>
    <w:rsid w:val="00BE7003"/>
    <w:rsid w:val="00BE74E5"/>
    <w:rsid w:val="00BF018D"/>
    <w:rsid w:val="00BF0719"/>
    <w:rsid w:val="00BF096F"/>
    <w:rsid w:val="00BF1165"/>
    <w:rsid w:val="00BF15EE"/>
    <w:rsid w:val="00BF1605"/>
    <w:rsid w:val="00BF1B29"/>
    <w:rsid w:val="00BF1D83"/>
    <w:rsid w:val="00BF2079"/>
    <w:rsid w:val="00BF227E"/>
    <w:rsid w:val="00BF29E4"/>
    <w:rsid w:val="00BF34D8"/>
    <w:rsid w:val="00BF36CE"/>
    <w:rsid w:val="00BF3717"/>
    <w:rsid w:val="00BF3962"/>
    <w:rsid w:val="00BF4296"/>
    <w:rsid w:val="00BF4B21"/>
    <w:rsid w:val="00BF4C7D"/>
    <w:rsid w:val="00BF5748"/>
    <w:rsid w:val="00BF5BD2"/>
    <w:rsid w:val="00BF6067"/>
    <w:rsid w:val="00BF6091"/>
    <w:rsid w:val="00BF66C1"/>
    <w:rsid w:val="00BF67DF"/>
    <w:rsid w:val="00BF6896"/>
    <w:rsid w:val="00BF7274"/>
    <w:rsid w:val="00BF7E1A"/>
    <w:rsid w:val="00C00CFD"/>
    <w:rsid w:val="00C00E5E"/>
    <w:rsid w:val="00C01239"/>
    <w:rsid w:val="00C0132C"/>
    <w:rsid w:val="00C02092"/>
    <w:rsid w:val="00C021EA"/>
    <w:rsid w:val="00C02A98"/>
    <w:rsid w:val="00C03333"/>
    <w:rsid w:val="00C03B2F"/>
    <w:rsid w:val="00C04017"/>
    <w:rsid w:val="00C04880"/>
    <w:rsid w:val="00C04F4B"/>
    <w:rsid w:val="00C0538B"/>
    <w:rsid w:val="00C0620D"/>
    <w:rsid w:val="00C064A2"/>
    <w:rsid w:val="00C06C33"/>
    <w:rsid w:val="00C06D33"/>
    <w:rsid w:val="00C0712F"/>
    <w:rsid w:val="00C07C27"/>
    <w:rsid w:val="00C10191"/>
    <w:rsid w:val="00C10696"/>
    <w:rsid w:val="00C10702"/>
    <w:rsid w:val="00C10A0B"/>
    <w:rsid w:val="00C10A49"/>
    <w:rsid w:val="00C112B1"/>
    <w:rsid w:val="00C127D5"/>
    <w:rsid w:val="00C127F6"/>
    <w:rsid w:val="00C13AA7"/>
    <w:rsid w:val="00C13D2D"/>
    <w:rsid w:val="00C1457E"/>
    <w:rsid w:val="00C14F0D"/>
    <w:rsid w:val="00C15132"/>
    <w:rsid w:val="00C153D5"/>
    <w:rsid w:val="00C15EA2"/>
    <w:rsid w:val="00C161BE"/>
    <w:rsid w:val="00C16922"/>
    <w:rsid w:val="00C16A2B"/>
    <w:rsid w:val="00C16B75"/>
    <w:rsid w:val="00C20328"/>
    <w:rsid w:val="00C20A47"/>
    <w:rsid w:val="00C20A82"/>
    <w:rsid w:val="00C21092"/>
    <w:rsid w:val="00C21554"/>
    <w:rsid w:val="00C221B7"/>
    <w:rsid w:val="00C2222C"/>
    <w:rsid w:val="00C2224A"/>
    <w:rsid w:val="00C2281D"/>
    <w:rsid w:val="00C22899"/>
    <w:rsid w:val="00C22D57"/>
    <w:rsid w:val="00C22F15"/>
    <w:rsid w:val="00C22F51"/>
    <w:rsid w:val="00C23091"/>
    <w:rsid w:val="00C23926"/>
    <w:rsid w:val="00C23FEC"/>
    <w:rsid w:val="00C240C1"/>
    <w:rsid w:val="00C26352"/>
    <w:rsid w:val="00C26497"/>
    <w:rsid w:val="00C26885"/>
    <w:rsid w:val="00C273B8"/>
    <w:rsid w:val="00C27DEE"/>
    <w:rsid w:val="00C3007E"/>
    <w:rsid w:val="00C3037D"/>
    <w:rsid w:val="00C303F4"/>
    <w:rsid w:val="00C30C34"/>
    <w:rsid w:val="00C30C83"/>
    <w:rsid w:val="00C30E58"/>
    <w:rsid w:val="00C3117D"/>
    <w:rsid w:val="00C31B49"/>
    <w:rsid w:val="00C323B5"/>
    <w:rsid w:val="00C32CC1"/>
    <w:rsid w:val="00C32E22"/>
    <w:rsid w:val="00C32F2C"/>
    <w:rsid w:val="00C33346"/>
    <w:rsid w:val="00C338D9"/>
    <w:rsid w:val="00C33C1E"/>
    <w:rsid w:val="00C33D04"/>
    <w:rsid w:val="00C3400B"/>
    <w:rsid w:val="00C34010"/>
    <w:rsid w:val="00C341FB"/>
    <w:rsid w:val="00C344FC"/>
    <w:rsid w:val="00C34C90"/>
    <w:rsid w:val="00C352E1"/>
    <w:rsid w:val="00C35585"/>
    <w:rsid w:val="00C356B6"/>
    <w:rsid w:val="00C35770"/>
    <w:rsid w:val="00C36604"/>
    <w:rsid w:val="00C3672D"/>
    <w:rsid w:val="00C37113"/>
    <w:rsid w:val="00C37A4A"/>
    <w:rsid w:val="00C37ED8"/>
    <w:rsid w:val="00C40208"/>
    <w:rsid w:val="00C408E3"/>
    <w:rsid w:val="00C41F9D"/>
    <w:rsid w:val="00C4228B"/>
    <w:rsid w:val="00C42642"/>
    <w:rsid w:val="00C42D7A"/>
    <w:rsid w:val="00C431E2"/>
    <w:rsid w:val="00C435B2"/>
    <w:rsid w:val="00C437E6"/>
    <w:rsid w:val="00C43A50"/>
    <w:rsid w:val="00C43A52"/>
    <w:rsid w:val="00C43EC1"/>
    <w:rsid w:val="00C44101"/>
    <w:rsid w:val="00C44978"/>
    <w:rsid w:val="00C45A3F"/>
    <w:rsid w:val="00C45DF0"/>
    <w:rsid w:val="00C45F2D"/>
    <w:rsid w:val="00C46030"/>
    <w:rsid w:val="00C463AD"/>
    <w:rsid w:val="00C470A8"/>
    <w:rsid w:val="00C47816"/>
    <w:rsid w:val="00C47C9D"/>
    <w:rsid w:val="00C47F1E"/>
    <w:rsid w:val="00C50612"/>
    <w:rsid w:val="00C50DFF"/>
    <w:rsid w:val="00C51474"/>
    <w:rsid w:val="00C5171F"/>
    <w:rsid w:val="00C51749"/>
    <w:rsid w:val="00C51ABE"/>
    <w:rsid w:val="00C51B3A"/>
    <w:rsid w:val="00C536A3"/>
    <w:rsid w:val="00C53747"/>
    <w:rsid w:val="00C53CA0"/>
    <w:rsid w:val="00C54288"/>
    <w:rsid w:val="00C548A9"/>
    <w:rsid w:val="00C5614F"/>
    <w:rsid w:val="00C56BEE"/>
    <w:rsid w:val="00C60741"/>
    <w:rsid w:val="00C60FE5"/>
    <w:rsid w:val="00C6108D"/>
    <w:rsid w:val="00C61588"/>
    <w:rsid w:val="00C61CCF"/>
    <w:rsid w:val="00C62068"/>
    <w:rsid w:val="00C62636"/>
    <w:rsid w:val="00C628E5"/>
    <w:rsid w:val="00C629FD"/>
    <w:rsid w:val="00C62B94"/>
    <w:rsid w:val="00C62CC0"/>
    <w:rsid w:val="00C63453"/>
    <w:rsid w:val="00C63584"/>
    <w:rsid w:val="00C63709"/>
    <w:rsid w:val="00C6384C"/>
    <w:rsid w:val="00C63893"/>
    <w:rsid w:val="00C63D1C"/>
    <w:rsid w:val="00C641EF"/>
    <w:rsid w:val="00C64745"/>
    <w:rsid w:val="00C64981"/>
    <w:rsid w:val="00C64A82"/>
    <w:rsid w:val="00C64B3A"/>
    <w:rsid w:val="00C65EA7"/>
    <w:rsid w:val="00C66408"/>
    <w:rsid w:val="00C66578"/>
    <w:rsid w:val="00C66D20"/>
    <w:rsid w:val="00C67150"/>
    <w:rsid w:val="00C672EE"/>
    <w:rsid w:val="00C70048"/>
    <w:rsid w:val="00C70674"/>
    <w:rsid w:val="00C70BCE"/>
    <w:rsid w:val="00C70F23"/>
    <w:rsid w:val="00C71298"/>
    <w:rsid w:val="00C714AF"/>
    <w:rsid w:val="00C71923"/>
    <w:rsid w:val="00C727F2"/>
    <w:rsid w:val="00C72B80"/>
    <w:rsid w:val="00C72C59"/>
    <w:rsid w:val="00C72CB5"/>
    <w:rsid w:val="00C72FB5"/>
    <w:rsid w:val="00C730DC"/>
    <w:rsid w:val="00C7379A"/>
    <w:rsid w:val="00C73A84"/>
    <w:rsid w:val="00C741DE"/>
    <w:rsid w:val="00C74322"/>
    <w:rsid w:val="00C74941"/>
    <w:rsid w:val="00C749B9"/>
    <w:rsid w:val="00C74DD8"/>
    <w:rsid w:val="00C755CE"/>
    <w:rsid w:val="00C7565F"/>
    <w:rsid w:val="00C75866"/>
    <w:rsid w:val="00C75A54"/>
    <w:rsid w:val="00C76363"/>
    <w:rsid w:val="00C7637E"/>
    <w:rsid w:val="00C7658D"/>
    <w:rsid w:val="00C766EE"/>
    <w:rsid w:val="00C804C9"/>
    <w:rsid w:val="00C805E9"/>
    <w:rsid w:val="00C80B6E"/>
    <w:rsid w:val="00C8112A"/>
    <w:rsid w:val="00C822DB"/>
    <w:rsid w:val="00C82CE9"/>
    <w:rsid w:val="00C83393"/>
    <w:rsid w:val="00C835E7"/>
    <w:rsid w:val="00C838BD"/>
    <w:rsid w:val="00C83BA8"/>
    <w:rsid w:val="00C83EFC"/>
    <w:rsid w:val="00C84295"/>
    <w:rsid w:val="00C848D3"/>
    <w:rsid w:val="00C84E4A"/>
    <w:rsid w:val="00C854D7"/>
    <w:rsid w:val="00C861E4"/>
    <w:rsid w:val="00C8684C"/>
    <w:rsid w:val="00C87C09"/>
    <w:rsid w:val="00C87EAC"/>
    <w:rsid w:val="00C90394"/>
    <w:rsid w:val="00C90730"/>
    <w:rsid w:val="00C90F4C"/>
    <w:rsid w:val="00C91619"/>
    <w:rsid w:val="00C91802"/>
    <w:rsid w:val="00C91B4F"/>
    <w:rsid w:val="00C91C71"/>
    <w:rsid w:val="00C920C4"/>
    <w:rsid w:val="00C9219F"/>
    <w:rsid w:val="00C9222D"/>
    <w:rsid w:val="00C92486"/>
    <w:rsid w:val="00C928CA"/>
    <w:rsid w:val="00C92952"/>
    <w:rsid w:val="00C92A24"/>
    <w:rsid w:val="00C92D2F"/>
    <w:rsid w:val="00C93102"/>
    <w:rsid w:val="00C93D22"/>
    <w:rsid w:val="00C945E0"/>
    <w:rsid w:val="00C9543A"/>
    <w:rsid w:val="00C954C7"/>
    <w:rsid w:val="00C95550"/>
    <w:rsid w:val="00C9597E"/>
    <w:rsid w:val="00C95BB9"/>
    <w:rsid w:val="00C95D26"/>
    <w:rsid w:val="00C966FF"/>
    <w:rsid w:val="00C96AE0"/>
    <w:rsid w:val="00C96BA8"/>
    <w:rsid w:val="00C96F10"/>
    <w:rsid w:val="00CA012F"/>
    <w:rsid w:val="00CA027C"/>
    <w:rsid w:val="00CA0A93"/>
    <w:rsid w:val="00CA0E8A"/>
    <w:rsid w:val="00CA1390"/>
    <w:rsid w:val="00CA1ABF"/>
    <w:rsid w:val="00CA1C6D"/>
    <w:rsid w:val="00CA1EB0"/>
    <w:rsid w:val="00CA2117"/>
    <w:rsid w:val="00CA2B4A"/>
    <w:rsid w:val="00CA2EB5"/>
    <w:rsid w:val="00CA31B4"/>
    <w:rsid w:val="00CA35EE"/>
    <w:rsid w:val="00CA371D"/>
    <w:rsid w:val="00CA3794"/>
    <w:rsid w:val="00CA37A3"/>
    <w:rsid w:val="00CA39C1"/>
    <w:rsid w:val="00CA3CE2"/>
    <w:rsid w:val="00CA3F60"/>
    <w:rsid w:val="00CA408A"/>
    <w:rsid w:val="00CA4367"/>
    <w:rsid w:val="00CA4966"/>
    <w:rsid w:val="00CA537F"/>
    <w:rsid w:val="00CA55A3"/>
    <w:rsid w:val="00CA59FD"/>
    <w:rsid w:val="00CA5E59"/>
    <w:rsid w:val="00CA634C"/>
    <w:rsid w:val="00CA64B0"/>
    <w:rsid w:val="00CA6CBD"/>
    <w:rsid w:val="00CA6DEC"/>
    <w:rsid w:val="00CA6F9F"/>
    <w:rsid w:val="00CA72F2"/>
    <w:rsid w:val="00CA742C"/>
    <w:rsid w:val="00CA79F5"/>
    <w:rsid w:val="00CB0649"/>
    <w:rsid w:val="00CB0E9E"/>
    <w:rsid w:val="00CB1127"/>
    <w:rsid w:val="00CB1571"/>
    <w:rsid w:val="00CB1B5F"/>
    <w:rsid w:val="00CB1E3E"/>
    <w:rsid w:val="00CB2298"/>
    <w:rsid w:val="00CB23D2"/>
    <w:rsid w:val="00CB2472"/>
    <w:rsid w:val="00CB2D0D"/>
    <w:rsid w:val="00CB30B5"/>
    <w:rsid w:val="00CB3247"/>
    <w:rsid w:val="00CB37E1"/>
    <w:rsid w:val="00CB394D"/>
    <w:rsid w:val="00CB3A2B"/>
    <w:rsid w:val="00CB3BC0"/>
    <w:rsid w:val="00CB3DF2"/>
    <w:rsid w:val="00CB4035"/>
    <w:rsid w:val="00CB4137"/>
    <w:rsid w:val="00CB4547"/>
    <w:rsid w:val="00CB461D"/>
    <w:rsid w:val="00CB48A1"/>
    <w:rsid w:val="00CB49AC"/>
    <w:rsid w:val="00CB5119"/>
    <w:rsid w:val="00CB5A9A"/>
    <w:rsid w:val="00CB65FB"/>
    <w:rsid w:val="00CB6BCF"/>
    <w:rsid w:val="00CB6CB8"/>
    <w:rsid w:val="00CB707C"/>
    <w:rsid w:val="00CB7236"/>
    <w:rsid w:val="00CB74CB"/>
    <w:rsid w:val="00CB75A1"/>
    <w:rsid w:val="00CB7714"/>
    <w:rsid w:val="00CB7CDA"/>
    <w:rsid w:val="00CC1496"/>
    <w:rsid w:val="00CC153B"/>
    <w:rsid w:val="00CC15A8"/>
    <w:rsid w:val="00CC16AA"/>
    <w:rsid w:val="00CC232C"/>
    <w:rsid w:val="00CC24C8"/>
    <w:rsid w:val="00CC263F"/>
    <w:rsid w:val="00CC2E52"/>
    <w:rsid w:val="00CC2E79"/>
    <w:rsid w:val="00CC37B9"/>
    <w:rsid w:val="00CC3FDA"/>
    <w:rsid w:val="00CC42B0"/>
    <w:rsid w:val="00CC4420"/>
    <w:rsid w:val="00CC4ED0"/>
    <w:rsid w:val="00CC4EF6"/>
    <w:rsid w:val="00CC4FC0"/>
    <w:rsid w:val="00CC6AB2"/>
    <w:rsid w:val="00CC6C20"/>
    <w:rsid w:val="00CC6C44"/>
    <w:rsid w:val="00CC6FA0"/>
    <w:rsid w:val="00CC7BA9"/>
    <w:rsid w:val="00CC7F84"/>
    <w:rsid w:val="00CD04D9"/>
    <w:rsid w:val="00CD09FF"/>
    <w:rsid w:val="00CD0C14"/>
    <w:rsid w:val="00CD0E52"/>
    <w:rsid w:val="00CD0FB9"/>
    <w:rsid w:val="00CD1196"/>
    <w:rsid w:val="00CD1638"/>
    <w:rsid w:val="00CD1B8D"/>
    <w:rsid w:val="00CD25DB"/>
    <w:rsid w:val="00CD32B8"/>
    <w:rsid w:val="00CD34AC"/>
    <w:rsid w:val="00CD3AA1"/>
    <w:rsid w:val="00CD3AFE"/>
    <w:rsid w:val="00CD3BCE"/>
    <w:rsid w:val="00CD4F19"/>
    <w:rsid w:val="00CD51BF"/>
    <w:rsid w:val="00CD60B4"/>
    <w:rsid w:val="00CD6843"/>
    <w:rsid w:val="00CD69EE"/>
    <w:rsid w:val="00CD75E3"/>
    <w:rsid w:val="00CD7654"/>
    <w:rsid w:val="00CD778B"/>
    <w:rsid w:val="00CD7ACC"/>
    <w:rsid w:val="00CD7C47"/>
    <w:rsid w:val="00CE18AC"/>
    <w:rsid w:val="00CE19F7"/>
    <w:rsid w:val="00CE1FD5"/>
    <w:rsid w:val="00CE2072"/>
    <w:rsid w:val="00CE2C24"/>
    <w:rsid w:val="00CE2D3D"/>
    <w:rsid w:val="00CE3111"/>
    <w:rsid w:val="00CE37D1"/>
    <w:rsid w:val="00CE393B"/>
    <w:rsid w:val="00CE3E36"/>
    <w:rsid w:val="00CE413C"/>
    <w:rsid w:val="00CE468A"/>
    <w:rsid w:val="00CE5544"/>
    <w:rsid w:val="00CE5862"/>
    <w:rsid w:val="00CE612A"/>
    <w:rsid w:val="00CE65F1"/>
    <w:rsid w:val="00CF03BC"/>
    <w:rsid w:val="00CF0DD6"/>
    <w:rsid w:val="00CF10E8"/>
    <w:rsid w:val="00CF194D"/>
    <w:rsid w:val="00CF2129"/>
    <w:rsid w:val="00CF27BA"/>
    <w:rsid w:val="00CF2D82"/>
    <w:rsid w:val="00CF2FF7"/>
    <w:rsid w:val="00CF3C14"/>
    <w:rsid w:val="00CF3D32"/>
    <w:rsid w:val="00CF3FBA"/>
    <w:rsid w:val="00CF450F"/>
    <w:rsid w:val="00CF45AC"/>
    <w:rsid w:val="00CF4D4A"/>
    <w:rsid w:val="00CF5017"/>
    <w:rsid w:val="00CF5289"/>
    <w:rsid w:val="00CF545D"/>
    <w:rsid w:val="00CF5556"/>
    <w:rsid w:val="00CF5595"/>
    <w:rsid w:val="00CF6969"/>
    <w:rsid w:val="00CF6C26"/>
    <w:rsid w:val="00CF6F40"/>
    <w:rsid w:val="00CF79C1"/>
    <w:rsid w:val="00CF7BE3"/>
    <w:rsid w:val="00CF7FA2"/>
    <w:rsid w:val="00D00AF3"/>
    <w:rsid w:val="00D00FCF"/>
    <w:rsid w:val="00D02800"/>
    <w:rsid w:val="00D02DB7"/>
    <w:rsid w:val="00D0318A"/>
    <w:rsid w:val="00D033B6"/>
    <w:rsid w:val="00D03C9B"/>
    <w:rsid w:val="00D04B61"/>
    <w:rsid w:val="00D04E59"/>
    <w:rsid w:val="00D05A7D"/>
    <w:rsid w:val="00D065E1"/>
    <w:rsid w:val="00D066AF"/>
    <w:rsid w:val="00D06967"/>
    <w:rsid w:val="00D06A2E"/>
    <w:rsid w:val="00D06EAB"/>
    <w:rsid w:val="00D07084"/>
    <w:rsid w:val="00D0752D"/>
    <w:rsid w:val="00D07585"/>
    <w:rsid w:val="00D07A39"/>
    <w:rsid w:val="00D11069"/>
    <w:rsid w:val="00D115A3"/>
    <w:rsid w:val="00D11E17"/>
    <w:rsid w:val="00D11E93"/>
    <w:rsid w:val="00D11EFC"/>
    <w:rsid w:val="00D11FC6"/>
    <w:rsid w:val="00D125A0"/>
    <w:rsid w:val="00D1270B"/>
    <w:rsid w:val="00D130FA"/>
    <w:rsid w:val="00D136DD"/>
    <w:rsid w:val="00D13809"/>
    <w:rsid w:val="00D13916"/>
    <w:rsid w:val="00D1395A"/>
    <w:rsid w:val="00D142D8"/>
    <w:rsid w:val="00D14531"/>
    <w:rsid w:val="00D149CA"/>
    <w:rsid w:val="00D14C6B"/>
    <w:rsid w:val="00D14F00"/>
    <w:rsid w:val="00D15426"/>
    <w:rsid w:val="00D15529"/>
    <w:rsid w:val="00D1585E"/>
    <w:rsid w:val="00D15B9A"/>
    <w:rsid w:val="00D1614B"/>
    <w:rsid w:val="00D1634B"/>
    <w:rsid w:val="00D164B2"/>
    <w:rsid w:val="00D16583"/>
    <w:rsid w:val="00D16B06"/>
    <w:rsid w:val="00D1734E"/>
    <w:rsid w:val="00D17C80"/>
    <w:rsid w:val="00D200F2"/>
    <w:rsid w:val="00D20368"/>
    <w:rsid w:val="00D20721"/>
    <w:rsid w:val="00D20D5D"/>
    <w:rsid w:val="00D2131C"/>
    <w:rsid w:val="00D2168B"/>
    <w:rsid w:val="00D21F24"/>
    <w:rsid w:val="00D22501"/>
    <w:rsid w:val="00D22843"/>
    <w:rsid w:val="00D23166"/>
    <w:rsid w:val="00D2454F"/>
    <w:rsid w:val="00D245C8"/>
    <w:rsid w:val="00D2472D"/>
    <w:rsid w:val="00D24A65"/>
    <w:rsid w:val="00D24FE5"/>
    <w:rsid w:val="00D2514F"/>
    <w:rsid w:val="00D25352"/>
    <w:rsid w:val="00D25633"/>
    <w:rsid w:val="00D25A13"/>
    <w:rsid w:val="00D25D5A"/>
    <w:rsid w:val="00D26D03"/>
    <w:rsid w:val="00D26D25"/>
    <w:rsid w:val="00D26DFB"/>
    <w:rsid w:val="00D26F3D"/>
    <w:rsid w:val="00D274D7"/>
    <w:rsid w:val="00D27A2F"/>
    <w:rsid w:val="00D27A4A"/>
    <w:rsid w:val="00D27A9B"/>
    <w:rsid w:val="00D27C3F"/>
    <w:rsid w:val="00D30323"/>
    <w:rsid w:val="00D307F3"/>
    <w:rsid w:val="00D31302"/>
    <w:rsid w:val="00D31D5D"/>
    <w:rsid w:val="00D323FA"/>
    <w:rsid w:val="00D3261E"/>
    <w:rsid w:val="00D32AFD"/>
    <w:rsid w:val="00D331C3"/>
    <w:rsid w:val="00D33707"/>
    <w:rsid w:val="00D337D4"/>
    <w:rsid w:val="00D33A21"/>
    <w:rsid w:val="00D34153"/>
    <w:rsid w:val="00D341F2"/>
    <w:rsid w:val="00D348D1"/>
    <w:rsid w:val="00D3511E"/>
    <w:rsid w:val="00D353A0"/>
    <w:rsid w:val="00D35DE6"/>
    <w:rsid w:val="00D3625A"/>
    <w:rsid w:val="00D366BD"/>
    <w:rsid w:val="00D367D5"/>
    <w:rsid w:val="00D36C55"/>
    <w:rsid w:val="00D3762C"/>
    <w:rsid w:val="00D37779"/>
    <w:rsid w:val="00D37E64"/>
    <w:rsid w:val="00D37F2B"/>
    <w:rsid w:val="00D37FF1"/>
    <w:rsid w:val="00D401F4"/>
    <w:rsid w:val="00D403F5"/>
    <w:rsid w:val="00D40D3C"/>
    <w:rsid w:val="00D40D50"/>
    <w:rsid w:val="00D40D53"/>
    <w:rsid w:val="00D4155C"/>
    <w:rsid w:val="00D41891"/>
    <w:rsid w:val="00D41AB1"/>
    <w:rsid w:val="00D426B6"/>
    <w:rsid w:val="00D42B82"/>
    <w:rsid w:val="00D43997"/>
    <w:rsid w:val="00D43E1B"/>
    <w:rsid w:val="00D4438B"/>
    <w:rsid w:val="00D4470A"/>
    <w:rsid w:val="00D4501A"/>
    <w:rsid w:val="00D45631"/>
    <w:rsid w:val="00D45644"/>
    <w:rsid w:val="00D45678"/>
    <w:rsid w:val="00D45C2A"/>
    <w:rsid w:val="00D45D66"/>
    <w:rsid w:val="00D46281"/>
    <w:rsid w:val="00D463BC"/>
    <w:rsid w:val="00D464A0"/>
    <w:rsid w:val="00D47153"/>
    <w:rsid w:val="00D472CC"/>
    <w:rsid w:val="00D47408"/>
    <w:rsid w:val="00D47590"/>
    <w:rsid w:val="00D476D4"/>
    <w:rsid w:val="00D47901"/>
    <w:rsid w:val="00D501F2"/>
    <w:rsid w:val="00D50392"/>
    <w:rsid w:val="00D507C7"/>
    <w:rsid w:val="00D5085C"/>
    <w:rsid w:val="00D50B1D"/>
    <w:rsid w:val="00D50FE9"/>
    <w:rsid w:val="00D51347"/>
    <w:rsid w:val="00D51600"/>
    <w:rsid w:val="00D5162E"/>
    <w:rsid w:val="00D51736"/>
    <w:rsid w:val="00D51B93"/>
    <w:rsid w:val="00D52423"/>
    <w:rsid w:val="00D52446"/>
    <w:rsid w:val="00D52966"/>
    <w:rsid w:val="00D54244"/>
    <w:rsid w:val="00D5496E"/>
    <w:rsid w:val="00D55129"/>
    <w:rsid w:val="00D551EE"/>
    <w:rsid w:val="00D5551A"/>
    <w:rsid w:val="00D55A3B"/>
    <w:rsid w:val="00D55DAD"/>
    <w:rsid w:val="00D56689"/>
    <w:rsid w:val="00D574BC"/>
    <w:rsid w:val="00D57AC1"/>
    <w:rsid w:val="00D57C98"/>
    <w:rsid w:val="00D60107"/>
    <w:rsid w:val="00D601F5"/>
    <w:rsid w:val="00D603DC"/>
    <w:rsid w:val="00D606FE"/>
    <w:rsid w:val="00D60D29"/>
    <w:rsid w:val="00D60FA3"/>
    <w:rsid w:val="00D62AC4"/>
    <w:rsid w:val="00D62EC0"/>
    <w:rsid w:val="00D62FA3"/>
    <w:rsid w:val="00D631EC"/>
    <w:rsid w:val="00D633E5"/>
    <w:rsid w:val="00D63B55"/>
    <w:rsid w:val="00D63C10"/>
    <w:rsid w:val="00D63D83"/>
    <w:rsid w:val="00D641D8"/>
    <w:rsid w:val="00D64F88"/>
    <w:rsid w:val="00D65BA1"/>
    <w:rsid w:val="00D65C75"/>
    <w:rsid w:val="00D65CF4"/>
    <w:rsid w:val="00D65FF1"/>
    <w:rsid w:val="00D67B0C"/>
    <w:rsid w:val="00D67D9E"/>
    <w:rsid w:val="00D702BE"/>
    <w:rsid w:val="00D70BFA"/>
    <w:rsid w:val="00D71206"/>
    <w:rsid w:val="00D713BB"/>
    <w:rsid w:val="00D719AC"/>
    <w:rsid w:val="00D727EC"/>
    <w:rsid w:val="00D72BC8"/>
    <w:rsid w:val="00D73034"/>
    <w:rsid w:val="00D74042"/>
    <w:rsid w:val="00D74218"/>
    <w:rsid w:val="00D7495C"/>
    <w:rsid w:val="00D74AD4"/>
    <w:rsid w:val="00D74E99"/>
    <w:rsid w:val="00D7525B"/>
    <w:rsid w:val="00D752FE"/>
    <w:rsid w:val="00D7618F"/>
    <w:rsid w:val="00D7723F"/>
    <w:rsid w:val="00D77A42"/>
    <w:rsid w:val="00D77E56"/>
    <w:rsid w:val="00D80028"/>
    <w:rsid w:val="00D802C9"/>
    <w:rsid w:val="00D803B5"/>
    <w:rsid w:val="00D807F1"/>
    <w:rsid w:val="00D8092E"/>
    <w:rsid w:val="00D80E03"/>
    <w:rsid w:val="00D810C3"/>
    <w:rsid w:val="00D81D5D"/>
    <w:rsid w:val="00D81F7D"/>
    <w:rsid w:val="00D8216C"/>
    <w:rsid w:val="00D823C4"/>
    <w:rsid w:val="00D82613"/>
    <w:rsid w:val="00D82899"/>
    <w:rsid w:val="00D8313C"/>
    <w:rsid w:val="00D8323E"/>
    <w:rsid w:val="00D84481"/>
    <w:rsid w:val="00D844FB"/>
    <w:rsid w:val="00D8599F"/>
    <w:rsid w:val="00D85C8F"/>
    <w:rsid w:val="00D86573"/>
    <w:rsid w:val="00D86D4A"/>
    <w:rsid w:val="00D86D6C"/>
    <w:rsid w:val="00D86FDD"/>
    <w:rsid w:val="00D874A3"/>
    <w:rsid w:val="00D87862"/>
    <w:rsid w:val="00D87A45"/>
    <w:rsid w:val="00D9012A"/>
    <w:rsid w:val="00D911A3"/>
    <w:rsid w:val="00D91259"/>
    <w:rsid w:val="00D9133B"/>
    <w:rsid w:val="00D9141E"/>
    <w:rsid w:val="00D9150F"/>
    <w:rsid w:val="00D9187A"/>
    <w:rsid w:val="00D918CA"/>
    <w:rsid w:val="00D918E1"/>
    <w:rsid w:val="00D9195A"/>
    <w:rsid w:val="00D91B67"/>
    <w:rsid w:val="00D91B76"/>
    <w:rsid w:val="00D91CF0"/>
    <w:rsid w:val="00D91D90"/>
    <w:rsid w:val="00D9205D"/>
    <w:rsid w:val="00D92A0A"/>
    <w:rsid w:val="00D92AF4"/>
    <w:rsid w:val="00D93674"/>
    <w:rsid w:val="00D9411A"/>
    <w:rsid w:val="00D94186"/>
    <w:rsid w:val="00D9428A"/>
    <w:rsid w:val="00D94B8F"/>
    <w:rsid w:val="00D95359"/>
    <w:rsid w:val="00D954FA"/>
    <w:rsid w:val="00D95ACB"/>
    <w:rsid w:val="00D95C0A"/>
    <w:rsid w:val="00D961FC"/>
    <w:rsid w:val="00D96492"/>
    <w:rsid w:val="00D96576"/>
    <w:rsid w:val="00D972F8"/>
    <w:rsid w:val="00D978D2"/>
    <w:rsid w:val="00DA07D5"/>
    <w:rsid w:val="00DA0888"/>
    <w:rsid w:val="00DA0E0D"/>
    <w:rsid w:val="00DA1BF6"/>
    <w:rsid w:val="00DA233C"/>
    <w:rsid w:val="00DA25DF"/>
    <w:rsid w:val="00DA27BB"/>
    <w:rsid w:val="00DA2FBF"/>
    <w:rsid w:val="00DA3646"/>
    <w:rsid w:val="00DA37A2"/>
    <w:rsid w:val="00DA4105"/>
    <w:rsid w:val="00DA451F"/>
    <w:rsid w:val="00DA4758"/>
    <w:rsid w:val="00DA4FCC"/>
    <w:rsid w:val="00DA513F"/>
    <w:rsid w:val="00DA5537"/>
    <w:rsid w:val="00DA564A"/>
    <w:rsid w:val="00DA5CAD"/>
    <w:rsid w:val="00DA64FA"/>
    <w:rsid w:val="00DA65D5"/>
    <w:rsid w:val="00DA6E5A"/>
    <w:rsid w:val="00DA6F17"/>
    <w:rsid w:val="00DA774B"/>
    <w:rsid w:val="00DA7E3E"/>
    <w:rsid w:val="00DA7EA6"/>
    <w:rsid w:val="00DB075A"/>
    <w:rsid w:val="00DB09F8"/>
    <w:rsid w:val="00DB0B44"/>
    <w:rsid w:val="00DB0B56"/>
    <w:rsid w:val="00DB0F3E"/>
    <w:rsid w:val="00DB12ED"/>
    <w:rsid w:val="00DB1EC2"/>
    <w:rsid w:val="00DB281C"/>
    <w:rsid w:val="00DB2830"/>
    <w:rsid w:val="00DB2C9D"/>
    <w:rsid w:val="00DB335F"/>
    <w:rsid w:val="00DB35FA"/>
    <w:rsid w:val="00DB38C0"/>
    <w:rsid w:val="00DB3986"/>
    <w:rsid w:val="00DB3C48"/>
    <w:rsid w:val="00DB3CBE"/>
    <w:rsid w:val="00DB4055"/>
    <w:rsid w:val="00DB4EAF"/>
    <w:rsid w:val="00DB548B"/>
    <w:rsid w:val="00DB5845"/>
    <w:rsid w:val="00DB5AA4"/>
    <w:rsid w:val="00DB613E"/>
    <w:rsid w:val="00DB6386"/>
    <w:rsid w:val="00DB667B"/>
    <w:rsid w:val="00DB6A0D"/>
    <w:rsid w:val="00DB6C6B"/>
    <w:rsid w:val="00DB7A45"/>
    <w:rsid w:val="00DB7CE9"/>
    <w:rsid w:val="00DC0CBD"/>
    <w:rsid w:val="00DC0EEF"/>
    <w:rsid w:val="00DC11AD"/>
    <w:rsid w:val="00DC12E5"/>
    <w:rsid w:val="00DC1347"/>
    <w:rsid w:val="00DC1586"/>
    <w:rsid w:val="00DC2E86"/>
    <w:rsid w:val="00DC2FBB"/>
    <w:rsid w:val="00DC34B7"/>
    <w:rsid w:val="00DC3838"/>
    <w:rsid w:val="00DC3885"/>
    <w:rsid w:val="00DC3CA0"/>
    <w:rsid w:val="00DC4003"/>
    <w:rsid w:val="00DC4274"/>
    <w:rsid w:val="00DC432A"/>
    <w:rsid w:val="00DC5A49"/>
    <w:rsid w:val="00DC5C77"/>
    <w:rsid w:val="00DC6EFA"/>
    <w:rsid w:val="00DD078A"/>
    <w:rsid w:val="00DD138E"/>
    <w:rsid w:val="00DD154E"/>
    <w:rsid w:val="00DD1953"/>
    <w:rsid w:val="00DD1E5F"/>
    <w:rsid w:val="00DD35DD"/>
    <w:rsid w:val="00DD4101"/>
    <w:rsid w:val="00DD42A2"/>
    <w:rsid w:val="00DD51D4"/>
    <w:rsid w:val="00DD6A3E"/>
    <w:rsid w:val="00DD778A"/>
    <w:rsid w:val="00DD7A4C"/>
    <w:rsid w:val="00DD7AEC"/>
    <w:rsid w:val="00DD7B2E"/>
    <w:rsid w:val="00DE084E"/>
    <w:rsid w:val="00DE0A3E"/>
    <w:rsid w:val="00DE0AA6"/>
    <w:rsid w:val="00DE0B6B"/>
    <w:rsid w:val="00DE136B"/>
    <w:rsid w:val="00DE1692"/>
    <w:rsid w:val="00DE19DC"/>
    <w:rsid w:val="00DE1B53"/>
    <w:rsid w:val="00DE20EE"/>
    <w:rsid w:val="00DE221B"/>
    <w:rsid w:val="00DE32D3"/>
    <w:rsid w:val="00DE3802"/>
    <w:rsid w:val="00DE4345"/>
    <w:rsid w:val="00DE4897"/>
    <w:rsid w:val="00DE49FE"/>
    <w:rsid w:val="00DE5386"/>
    <w:rsid w:val="00DE54B0"/>
    <w:rsid w:val="00DE5689"/>
    <w:rsid w:val="00DE57D8"/>
    <w:rsid w:val="00DE60C8"/>
    <w:rsid w:val="00DE64B1"/>
    <w:rsid w:val="00DE6586"/>
    <w:rsid w:val="00DE6A80"/>
    <w:rsid w:val="00DE701E"/>
    <w:rsid w:val="00DE7E7A"/>
    <w:rsid w:val="00DF0208"/>
    <w:rsid w:val="00DF0E64"/>
    <w:rsid w:val="00DF1679"/>
    <w:rsid w:val="00DF1757"/>
    <w:rsid w:val="00DF1A43"/>
    <w:rsid w:val="00DF1AFE"/>
    <w:rsid w:val="00DF1F4C"/>
    <w:rsid w:val="00DF220B"/>
    <w:rsid w:val="00DF26F0"/>
    <w:rsid w:val="00DF2FD8"/>
    <w:rsid w:val="00DF33C3"/>
    <w:rsid w:val="00DF34B3"/>
    <w:rsid w:val="00DF35D7"/>
    <w:rsid w:val="00DF3650"/>
    <w:rsid w:val="00DF37B0"/>
    <w:rsid w:val="00DF3920"/>
    <w:rsid w:val="00DF41BC"/>
    <w:rsid w:val="00DF41FF"/>
    <w:rsid w:val="00DF54F9"/>
    <w:rsid w:val="00DF5954"/>
    <w:rsid w:val="00DF6189"/>
    <w:rsid w:val="00DF676E"/>
    <w:rsid w:val="00DF6A78"/>
    <w:rsid w:val="00DF6EC1"/>
    <w:rsid w:val="00DF6FF0"/>
    <w:rsid w:val="00DF7592"/>
    <w:rsid w:val="00DF7CAA"/>
    <w:rsid w:val="00E00193"/>
    <w:rsid w:val="00E00989"/>
    <w:rsid w:val="00E00B78"/>
    <w:rsid w:val="00E0123D"/>
    <w:rsid w:val="00E01FAF"/>
    <w:rsid w:val="00E020D3"/>
    <w:rsid w:val="00E02E00"/>
    <w:rsid w:val="00E02F11"/>
    <w:rsid w:val="00E0320A"/>
    <w:rsid w:val="00E03543"/>
    <w:rsid w:val="00E03DC4"/>
    <w:rsid w:val="00E03EDD"/>
    <w:rsid w:val="00E0433F"/>
    <w:rsid w:val="00E0475B"/>
    <w:rsid w:val="00E051FA"/>
    <w:rsid w:val="00E05252"/>
    <w:rsid w:val="00E05278"/>
    <w:rsid w:val="00E052B3"/>
    <w:rsid w:val="00E05380"/>
    <w:rsid w:val="00E0578F"/>
    <w:rsid w:val="00E059F3"/>
    <w:rsid w:val="00E0695C"/>
    <w:rsid w:val="00E06BB4"/>
    <w:rsid w:val="00E06C2F"/>
    <w:rsid w:val="00E06C5E"/>
    <w:rsid w:val="00E1062F"/>
    <w:rsid w:val="00E109D3"/>
    <w:rsid w:val="00E10D0A"/>
    <w:rsid w:val="00E1182E"/>
    <w:rsid w:val="00E11E31"/>
    <w:rsid w:val="00E12350"/>
    <w:rsid w:val="00E127AC"/>
    <w:rsid w:val="00E12A8A"/>
    <w:rsid w:val="00E12B60"/>
    <w:rsid w:val="00E132B3"/>
    <w:rsid w:val="00E134C4"/>
    <w:rsid w:val="00E138EF"/>
    <w:rsid w:val="00E139B7"/>
    <w:rsid w:val="00E140F8"/>
    <w:rsid w:val="00E148E7"/>
    <w:rsid w:val="00E14942"/>
    <w:rsid w:val="00E14A58"/>
    <w:rsid w:val="00E154DF"/>
    <w:rsid w:val="00E15571"/>
    <w:rsid w:val="00E158A3"/>
    <w:rsid w:val="00E15BFF"/>
    <w:rsid w:val="00E15DA8"/>
    <w:rsid w:val="00E1601B"/>
    <w:rsid w:val="00E160C2"/>
    <w:rsid w:val="00E16285"/>
    <w:rsid w:val="00E162FE"/>
    <w:rsid w:val="00E16316"/>
    <w:rsid w:val="00E166D7"/>
    <w:rsid w:val="00E16A3F"/>
    <w:rsid w:val="00E16B3C"/>
    <w:rsid w:val="00E16F13"/>
    <w:rsid w:val="00E17468"/>
    <w:rsid w:val="00E174B9"/>
    <w:rsid w:val="00E17902"/>
    <w:rsid w:val="00E17BB1"/>
    <w:rsid w:val="00E2046A"/>
    <w:rsid w:val="00E20E7E"/>
    <w:rsid w:val="00E20F69"/>
    <w:rsid w:val="00E21424"/>
    <w:rsid w:val="00E2158A"/>
    <w:rsid w:val="00E21638"/>
    <w:rsid w:val="00E217A7"/>
    <w:rsid w:val="00E21CC4"/>
    <w:rsid w:val="00E22113"/>
    <w:rsid w:val="00E22303"/>
    <w:rsid w:val="00E2235B"/>
    <w:rsid w:val="00E2276A"/>
    <w:rsid w:val="00E22B0F"/>
    <w:rsid w:val="00E22D4F"/>
    <w:rsid w:val="00E22D50"/>
    <w:rsid w:val="00E231CD"/>
    <w:rsid w:val="00E234D6"/>
    <w:rsid w:val="00E23A49"/>
    <w:rsid w:val="00E23E0C"/>
    <w:rsid w:val="00E23E99"/>
    <w:rsid w:val="00E2420B"/>
    <w:rsid w:val="00E244C0"/>
    <w:rsid w:val="00E245BC"/>
    <w:rsid w:val="00E247A3"/>
    <w:rsid w:val="00E24948"/>
    <w:rsid w:val="00E24DB3"/>
    <w:rsid w:val="00E24F9F"/>
    <w:rsid w:val="00E25372"/>
    <w:rsid w:val="00E257E5"/>
    <w:rsid w:val="00E258E7"/>
    <w:rsid w:val="00E266CE"/>
    <w:rsid w:val="00E26AD1"/>
    <w:rsid w:val="00E26BB6"/>
    <w:rsid w:val="00E26E16"/>
    <w:rsid w:val="00E27130"/>
    <w:rsid w:val="00E3077F"/>
    <w:rsid w:val="00E316D2"/>
    <w:rsid w:val="00E316F1"/>
    <w:rsid w:val="00E3231A"/>
    <w:rsid w:val="00E3265E"/>
    <w:rsid w:val="00E32726"/>
    <w:rsid w:val="00E329C7"/>
    <w:rsid w:val="00E32EC6"/>
    <w:rsid w:val="00E32F77"/>
    <w:rsid w:val="00E33753"/>
    <w:rsid w:val="00E33F6C"/>
    <w:rsid w:val="00E341B4"/>
    <w:rsid w:val="00E344F5"/>
    <w:rsid w:val="00E346EC"/>
    <w:rsid w:val="00E359A8"/>
    <w:rsid w:val="00E35B08"/>
    <w:rsid w:val="00E35B68"/>
    <w:rsid w:val="00E37315"/>
    <w:rsid w:val="00E37D1E"/>
    <w:rsid w:val="00E37F4F"/>
    <w:rsid w:val="00E40041"/>
    <w:rsid w:val="00E407D8"/>
    <w:rsid w:val="00E41966"/>
    <w:rsid w:val="00E41AAF"/>
    <w:rsid w:val="00E4331A"/>
    <w:rsid w:val="00E43691"/>
    <w:rsid w:val="00E43C85"/>
    <w:rsid w:val="00E442C3"/>
    <w:rsid w:val="00E44753"/>
    <w:rsid w:val="00E44BBF"/>
    <w:rsid w:val="00E44E0A"/>
    <w:rsid w:val="00E4510B"/>
    <w:rsid w:val="00E45539"/>
    <w:rsid w:val="00E45991"/>
    <w:rsid w:val="00E46375"/>
    <w:rsid w:val="00E4646C"/>
    <w:rsid w:val="00E4680F"/>
    <w:rsid w:val="00E4687A"/>
    <w:rsid w:val="00E4763C"/>
    <w:rsid w:val="00E47661"/>
    <w:rsid w:val="00E4776A"/>
    <w:rsid w:val="00E47CB1"/>
    <w:rsid w:val="00E47FD1"/>
    <w:rsid w:val="00E505E8"/>
    <w:rsid w:val="00E50A16"/>
    <w:rsid w:val="00E50FAD"/>
    <w:rsid w:val="00E5104C"/>
    <w:rsid w:val="00E510D4"/>
    <w:rsid w:val="00E518C9"/>
    <w:rsid w:val="00E519DE"/>
    <w:rsid w:val="00E521FB"/>
    <w:rsid w:val="00E5249F"/>
    <w:rsid w:val="00E52577"/>
    <w:rsid w:val="00E5265F"/>
    <w:rsid w:val="00E52942"/>
    <w:rsid w:val="00E52A81"/>
    <w:rsid w:val="00E52E31"/>
    <w:rsid w:val="00E52FA6"/>
    <w:rsid w:val="00E53108"/>
    <w:rsid w:val="00E533F6"/>
    <w:rsid w:val="00E53626"/>
    <w:rsid w:val="00E53808"/>
    <w:rsid w:val="00E5384A"/>
    <w:rsid w:val="00E53AD3"/>
    <w:rsid w:val="00E53CE7"/>
    <w:rsid w:val="00E53D1C"/>
    <w:rsid w:val="00E53DB4"/>
    <w:rsid w:val="00E54C51"/>
    <w:rsid w:val="00E55342"/>
    <w:rsid w:val="00E5548B"/>
    <w:rsid w:val="00E55986"/>
    <w:rsid w:val="00E563BA"/>
    <w:rsid w:val="00E56C78"/>
    <w:rsid w:val="00E5718C"/>
    <w:rsid w:val="00E577CC"/>
    <w:rsid w:val="00E57A73"/>
    <w:rsid w:val="00E6130E"/>
    <w:rsid w:val="00E61C40"/>
    <w:rsid w:val="00E61D53"/>
    <w:rsid w:val="00E61E36"/>
    <w:rsid w:val="00E61F41"/>
    <w:rsid w:val="00E62146"/>
    <w:rsid w:val="00E62171"/>
    <w:rsid w:val="00E62588"/>
    <w:rsid w:val="00E62A3A"/>
    <w:rsid w:val="00E62C3D"/>
    <w:rsid w:val="00E62FEA"/>
    <w:rsid w:val="00E634CD"/>
    <w:rsid w:val="00E63749"/>
    <w:rsid w:val="00E63814"/>
    <w:rsid w:val="00E6384F"/>
    <w:rsid w:val="00E63A1C"/>
    <w:rsid w:val="00E640FA"/>
    <w:rsid w:val="00E6464D"/>
    <w:rsid w:val="00E648C9"/>
    <w:rsid w:val="00E6549C"/>
    <w:rsid w:val="00E657CA"/>
    <w:rsid w:val="00E65989"/>
    <w:rsid w:val="00E660D8"/>
    <w:rsid w:val="00E668FD"/>
    <w:rsid w:val="00E66C52"/>
    <w:rsid w:val="00E675A5"/>
    <w:rsid w:val="00E70480"/>
    <w:rsid w:val="00E70B16"/>
    <w:rsid w:val="00E70D07"/>
    <w:rsid w:val="00E70DBD"/>
    <w:rsid w:val="00E712DC"/>
    <w:rsid w:val="00E714CA"/>
    <w:rsid w:val="00E717C4"/>
    <w:rsid w:val="00E71AB4"/>
    <w:rsid w:val="00E71B70"/>
    <w:rsid w:val="00E72330"/>
    <w:rsid w:val="00E726D5"/>
    <w:rsid w:val="00E72B64"/>
    <w:rsid w:val="00E72C81"/>
    <w:rsid w:val="00E734A3"/>
    <w:rsid w:val="00E73B7D"/>
    <w:rsid w:val="00E73DD6"/>
    <w:rsid w:val="00E74381"/>
    <w:rsid w:val="00E747DC"/>
    <w:rsid w:val="00E74BE6"/>
    <w:rsid w:val="00E7537D"/>
    <w:rsid w:val="00E758F9"/>
    <w:rsid w:val="00E75AFA"/>
    <w:rsid w:val="00E75DE8"/>
    <w:rsid w:val="00E7613C"/>
    <w:rsid w:val="00E7728C"/>
    <w:rsid w:val="00E77B60"/>
    <w:rsid w:val="00E77F60"/>
    <w:rsid w:val="00E800A0"/>
    <w:rsid w:val="00E80CFD"/>
    <w:rsid w:val="00E80EB6"/>
    <w:rsid w:val="00E81343"/>
    <w:rsid w:val="00E8268A"/>
    <w:rsid w:val="00E827FD"/>
    <w:rsid w:val="00E82850"/>
    <w:rsid w:val="00E82E99"/>
    <w:rsid w:val="00E8307F"/>
    <w:rsid w:val="00E83630"/>
    <w:rsid w:val="00E8370E"/>
    <w:rsid w:val="00E8422E"/>
    <w:rsid w:val="00E85994"/>
    <w:rsid w:val="00E86466"/>
    <w:rsid w:val="00E86FCB"/>
    <w:rsid w:val="00E8780F"/>
    <w:rsid w:val="00E87B91"/>
    <w:rsid w:val="00E87BC3"/>
    <w:rsid w:val="00E87D05"/>
    <w:rsid w:val="00E87F7A"/>
    <w:rsid w:val="00E87FD0"/>
    <w:rsid w:val="00E901F7"/>
    <w:rsid w:val="00E90339"/>
    <w:rsid w:val="00E907AC"/>
    <w:rsid w:val="00E90BAE"/>
    <w:rsid w:val="00E90C00"/>
    <w:rsid w:val="00E9131C"/>
    <w:rsid w:val="00E91A28"/>
    <w:rsid w:val="00E925F4"/>
    <w:rsid w:val="00E92D89"/>
    <w:rsid w:val="00E92FAF"/>
    <w:rsid w:val="00E93E64"/>
    <w:rsid w:val="00E9459B"/>
    <w:rsid w:val="00E94A4A"/>
    <w:rsid w:val="00E95530"/>
    <w:rsid w:val="00E956FA"/>
    <w:rsid w:val="00E95B73"/>
    <w:rsid w:val="00E95DED"/>
    <w:rsid w:val="00E966FC"/>
    <w:rsid w:val="00E96DD4"/>
    <w:rsid w:val="00E96F14"/>
    <w:rsid w:val="00E974F0"/>
    <w:rsid w:val="00EA006E"/>
    <w:rsid w:val="00EA026A"/>
    <w:rsid w:val="00EA0849"/>
    <w:rsid w:val="00EA0D08"/>
    <w:rsid w:val="00EA1605"/>
    <w:rsid w:val="00EA1799"/>
    <w:rsid w:val="00EA1D33"/>
    <w:rsid w:val="00EA1E4B"/>
    <w:rsid w:val="00EA1FA8"/>
    <w:rsid w:val="00EA235E"/>
    <w:rsid w:val="00EA2406"/>
    <w:rsid w:val="00EA34D4"/>
    <w:rsid w:val="00EA367C"/>
    <w:rsid w:val="00EA3938"/>
    <w:rsid w:val="00EA3DFA"/>
    <w:rsid w:val="00EA3EE4"/>
    <w:rsid w:val="00EA43E6"/>
    <w:rsid w:val="00EA48CD"/>
    <w:rsid w:val="00EA4FDA"/>
    <w:rsid w:val="00EA6118"/>
    <w:rsid w:val="00EA624B"/>
    <w:rsid w:val="00EA6269"/>
    <w:rsid w:val="00EA62DD"/>
    <w:rsid w:val="00EA682B"/>
    <w:rsid w:val="00EA68C8"/>
    <w:rsid w:val="00EA70A3"/>
    <w:rsid w:val="00EA7D2E"/>
    <w:rsid w:val="00EA7DE8"/>
    <w:rsid w:val="00EB06FF"/>
    <w:rsid w:val="00EB0C0E"/>
    <w:rsid w:val="00EB190A"/>
    <w:rsid w:val="00EB1997"/>
    <w:rsid w:val="00EB1CC7"/>
    <w:rsid w:val="00EB248D"/>
    <w:rsid w:val="00EB2AF3"/>
    <w:rsid w:val="00EB346B"/>
    <w:rsid w:val="00EB5629"/>
    <w:rsid w:val="00EB5833"/>
    <w:rsid w:val="00EB5DE6"/>
    <w:rsid w:val="00EB5DFB"/>
    <w:rsid w:val="00EB60CD"/>
    <w:rsid w:val="00EB6500"/>
    <w:rsid w:val="00EB6BDC"/>
    <w:rsid w:val="00EB6C23"/>
    <w:rsid w:val="00EB6C93"/>
    <w:rsid w:val="00EB6DEA"/>
    <w:rsid w:val="00EB70B3"/>
    <w:rsid w:val="00EB7509"/>
    <w:rsid w:val="00EB75F9"/>
    <w:rsid w:val="00EB7A4D"/>
    <w:rsid w:val="00EB7B72"/>
    <w:rsid w:val="00EB7C90"/>
    <w:rsid w:val="00EB7F67"/>
    <w:rsid w:val="00EC0011"/>
    <w:rsid w:val="00EC0B5A"/>
    <w:rsid w:val="00EC0FB8"/>
    <w:rsid w:val="00EC13E8"/>
    <w:rsid w:val="00EC232C"/>
    <w:rsid w:val="00EC2516"/>
    <w:rsid w:val="00EC2A10"/>
    <w:rsid w:val="00EC2C31"/>
    <w:rsid w:val="00EC2F91"/>
    <w:rsid w:val="00EC30D2"/>
    <w:rsid w:val="00EC32B4"/>
    <w:rsid w:val="00EC32EF"/>
    <w:rsid w:val="00EC4D82"/>
    <w:rsid w:val="00EC4E30"/>
    <w:rsid w:val="00EC5022"/>
    <w:rsid w:val="00EC5061"/>
    <w:rsid w:val="00EC5B68"/>
    <w:rsid w:val="00EC5E9A"/>
    <w:rsid w:val="00EC6082"/>
    <w:rsid w:val="00EC62C3"/>
    <w:rsid w:val="00EC6353"/>
    <w:rsid w:val="00EC6418"/>
    <w:rsid w:val="00EC7271"/>
    <w:rsid w:val="00EC7413"/>
    <w:rsid w:val="00EC7C67"/>
    <w:rsid w:val="00EC7D2B"/>
    <w:rsid w:val="00EC7D67"/>
    <w:rsid w:val="00ED02B9"/>
    <w:rsid w:val="00ED053F"/>
    <w:rsid w:val="00ED0555"/>
    <w:rsid w:val="00ED058D"/>
    <w:rsid w:val="00ED081D"/>
    <w:rsid w:val="00ED0B1C"/>
    <w:rsid w:val="00ED103B"/>
    <w:rsid w:val="00ED12EA"/>
    <w:rsid w:val="00ED1355"/>
    <w:rsid w:val="00ED2BBF"/>
    <w:rsid w:val="00ED2E0E"/>
    <w:rsid w:val="00ED341C"/>
    <w:rsid w:val="00ED3520"/>
    <w:rsid w:val="00ED3D2A"/>
    <w:rsid w:val="00ED419A"/>
    <w:rsid w:val="00ED4540"/>
    <w:rsid w:val="00ED56C7"/>
    <w:rsid w:val="00ED5863"/>
    <w:rsid w:val="00ED5BB3"/>
    <w:rsid w:val="00ED5FF8"/>
    <w:rsid w:val="00ED60D3"/>
    <w:rsid w:val="00ED62A8"/>
    <w:rsid w:val="00ED63CD"/>
    <w:rsid w:val="00ED6F02"/>
    <w:rsid w:val="00ED7735"/>
    <w:rsid w:val="00ED7AA6"/>
    <w:rsid w:val="00EE00A7"/>
    <w:rsid w:val="00EE01FD"/>
    <w:rsid w:val="00EE0599"/>
    <w:rsid w:val="00EE235B"/>
    <w:rsid w:val="00EE241E"/>
    <w:rsid w:val="00EE29E1"/>
    <w:rsid w:val="00EE3342"/>
    <w:rsid w:val="00EE38E8"/>
    <w:rsid w:val="00EE3CE0"/>
    <w:rsid w:val="00EE4AD2"/>
    <w:rsid w:val="00EE4B9D"/>
    <w:rsid w:val="00EE510B"/>
    <w:rsid w:val="00EE70F3"/>
    <w:rsid w:val="00EF03D9"/>
    <w:rsid w:val="00EF04C5"/>
    <w:rsid w:val="00EF0989"/>
    <w:rsid w:val="00EF0B45"/>
    <w:rsid w:val="00EF0C29"/>
    <w:rsid w:val="00EF0CE7"/>
    <w:rsid w:val="00EF0D55"/>
    <w:rsid w:val="00EF13E8"/>
    <w:rsid w:val="00EF1BC6"/>
    <w:rsid w:val="00EF356B"/>
    <w:rsid w:val="00EF37EE"/>
    <w:rsid w:val="00EF3A47"/>
    <w:rsid w:val="00EF414F"/>
    <w:rsid w:val="00EF4DD3"/>
    <w:rsid w:val="00EF582D"/>
    <w:rsid w:val="00EF620A"/>
    <w:rsid w:val="00EF7446"/>
    <w:rsid w:val="00EF7A9B"/>
    <w:rsid w:val="00F00FF6"/>
    <w:rsid w:val="00F0129D"/>
    <w:rsid w:val="00F01599"/>
    <w:rsid w:val="00F0181D"/>
    <w:rsid w:val="00F018B1"/>
    <w:rsid w:val="00F01CB1"/>
    <w:rsid w:val="00F025BE"/>
    <w:rsid w:val="00F02F19"/>
    <w:rsid w:val="00F03208"/>
    <w:rsid w:val="00F03B0C"/>
    <w:rsid w:val="00F03C0B"/>
    <w:rsid w:val="00F0493E"/>
    <w:rsid w:val="00F05AFC"/>
    <w:rsid w:val="00F062AB"/>
    <w:rsid w:val="00F06998"/>
    <w:rsid w:val="00F07A24"/>
    <w:rsid w:val="00F07C1F"/>
    <w:rsid w:val="00F07D09"/>
    <w:rsid w:val="00F07EA4"/>
    <w:rsid w:val="00F10091"/>
    <w:rsid w:val="00F10314"/>
    <w:rsid w:val="00F11214"/>
    <w:rsid w:val="00F112D3"/>
    <w:rsid w:val="00F11A18"/>
    <w:rsid w:val="00F12340"/>
    <w:rsid w:val="00F12521"/>
    <w:rsid w:val="00F129C0"/>
    <w:rsid w:val="00F12CCB"/>
    <w:rsid w:val="00F12D76"/>
    <w:rsid w:val="00F13945"/>
    <w:rsid w:val="00F13A12"/>
    <w:rsid w:val="00F1400B"/>
    <w:rsid w:val="00F14555"/>
    <w:rsid w:val="00F152F7"/>
    <w:rsid w:val="00F156B3"/>
    <w:rsid w:val="00F157D5"/>
    <w:rsid w:val="00F15993"/>
    <w:rsid w:val="00F15AC6"/>
    <w:rsid w:val="00F15EE0"/>
    <w:rsid w:val="00F1601D"/>
    <w:rsid w:val="00F16086"/>
    <w:rsid w:val="00F16832"/>
    <w:rsid w:val="00F16BB1"/>
    <w:rsid w:val="00F16C2B"/>
    <w:rsid w:val="00F16F5D"/>
    <w:rsid w:val="00F16FED"/>
    <w:rsid w:val="00F17830"/>
    <w:rsid w:val="00F17860"/>
    <w:rsid w:val="00F17FED"/>
    <w:rsid w:val="00F2001E"/>
    <w:rsid w:val="00F20A69"/>
    <w:rsid w:val="00F210DA"/>
    <w:rsid w:val="00F212B6"/>
    <w:rsid w:val="00F21653"/>
    <w:rsid w:val="00F219A3"/>
    <w:rsid w:val="00F21AB4"/>
    <w:rsid w:val="00F21C88"/>
    <w:rsid w:val="00F22807"/>
    <w:rsid w:val="00F22AB9"/>
    <w:rsid w:val="00F22C5C"/>
    <w:rsid w:val="00F22D74"/>
    <w:rsid w:val="00F23855"/>
    <w:rsid w:val="00F23EA9"/>
    <w:rsid w:val="00F24002"/>
    <w:rsid w:val="00F242A4"/>
    <w:rsid w:val="00F24723"/>
    <w:rsid w:val="00F2479D"/>
    <w:rsid w:val="00F24BEA"/>
    <w:rsid w:val="00F24F6C"/>
    <w:rsid w:val="00F25269"/>
    <w:rsid w:val="00F2553C"/>
    <w:rsid w:val="00F25F2F"/>
    <w:rsid w:val="00F263AF"/>
    <w:rsid w:val="00F26C90"/>
    <w:rsid w:val="00F272B5"/>
    <w:rsid w:val="00F276F3"/>
    <w:rsid w:val="00F27CDD"/>
    <w:rsid w:val="00F306FD"/>
    <w:rsid w:val="00F30A71"/>
    <w:rsid w:val="00F30B97"/>
    <w:rsid w:val="00F30CEB"/>
    <w:rsid w:val="00F30D82"/>
    <w:rsid w:val="00F3138B"/>
    <w:rsid w:val="00F31433"/>
    <w:rsid w:val="00F32451"/>
    <w:rsid w:val="00F32956"/>
    <w:rsid w:val="00F3304E"/>
    <w:rsid w:val="00F331E2"/>
    <w:rsid w:val="00F338A8"/>
    <w:rsid w:val="00F33DF3"/>
    <w:rsid w:val="00F3413E"/>
    <w:rsid w:val="00F3423A"/>
    <w:rsid w:val="00F344F0"/>
    <w:rsid w:val="00F34559"/>
    <w:rsid w:val="00F351D9"/>
    <w:rsid w:val="00F3532C"/>
    <w:rsid w:val="00F355D9"/>
    <w:rsid w:val="00F3568B"/>
    <w:rsid w:val="00F35FD5"/>
    <w:rsid w:val="00F366C4"/>
    <w:rsid w:val="00F3682C"/>
    <w:rsid w:val="00F36A01"/>
    <w:rsid w:val="00F36A7D"/>
    <w:rsid w:val="00F36E64"/>
    <w:rsid w:val="00F36F0E"/>
    <w:rsid w:val="00F37557"/>
    <w:rsid w:val="00F40985"/>
    <w:rsid w:val="00F41AB9"/>
    <w:rsid w:val="00F424B1"/>
    <w:rsid w:val="00F428B7"/>
    <w:rsid w:val="00F42A2A"/>
    <w:rsid w:val="00F42E7C"/>
    <w:rsid w:val="00F430FD"/>
    <w:rsid w:val="00F4325E"/>
    <w:rsid w:val="00F438AC"/>
    <w:rsid w:val="00F43BB4"/>
    <w:rsid w:val="00F43E9A"/>
    <w:rsid w:val="00F4404B"/>
    <w:rsid w:val="00F442BD"/>
    <w:rsid w:val="00F44379"/>
    <w:rsid w:val="00F44755"/>
    <w:rsid w:val="00F44BBD"/>
    <w:rsid w:val="00F450FB"/>
    <w:rsid w:val="00F45943"/>
    <w:rsid w:val="00F459C1"/>
    <w:rsid w:val="00F464DA"/>
    <w:rsid w:val="00F465A2"/>
    <w:rsid w:val="00F467E3"/>
    <w:rsid w:val="00F46A56"/>
    <w:rsid w:val="00F46C37"/>
    <w:rsid w:val="00F47122"/>
    <w:rsid w:val="00F47563"/>
    <w:rsid w:val="00F479E7"/>
    <w:rsid w:val="00F47EDA"/>
    <w:rsid w:val="00F50F60"/>
    <w:rsid w:val="00F51326"/>
    <w:rsid w:val="00F5148D"/>
    <w:rsid w:val="00F517DD"/>
    <w:rsid w:val="00F520F5"/>
    <w:rsid w:val="00F52531"/>
    <w:rsid w:val="00F52648"/>
    <w:rsid w:val="00F52739"/>
    <w:rsid w:val="00F52B1C"/>
    <w:rsid w:val="00F52EDD"/>
    <w:rsid w:val="00F531B7"/>
    <w:rsid w:val="00F53396"/>
    <w:rsid w:val="00F5357F"/>
    <w:rsid w:val="00F537F5"/>
    <w:rsid w:val="00F5437D"/>
    <w:rsid w:val="00F54682"/>
    <w:rsid w:val="00F54EB0"/>
    <w:rsid w:val="00F552C3"/>
    <w:rsid w:val="00F5536B"/>
    <w:rsid w:val="00F55F13"/>
    <w:rsid w:val="00F55FF0"/>
    <w:rsid w:val="00F562A5"/>
    <w:rsid w:val="00F56A78"/>
    <w:rsid w:val="00F57198"/>
    <w:rsid w:val="00F574D3"/>
    <w:rsid w:val="00F60C4D"/>
    <w:rsid w:val="00F60E25"/>
    <w:rsid w:val="00F6124A"/>
    <w:rsid w:val="00F61DB1"/>
    <w:rsid w:val="00F6269D"/>
    <w:rsid w:val="00F62AD8"/>
    <w:rsid w:val="00F6317F"/>
    <w:rsid w:val="00F633FD"/>
    <w:rsid w:val="00F63F34"/>
    <w:rsid w:val="00F63F94"/>
    <w:rsid w:val="00F64359"/>
    <w:rsid w:val="00F64DE0"/>
    <w:rsid w:val="00F64F95"/>
    <w:rsid w:val="00F65149"/>
    <w:rsid w:val="00F653CE"/>
    <w:rsid w:val="00F657B1"/>
    <w:rsid w:val="00F65B63"/>
    <w:rsid w:val="00F65C9A"/>
    <w:rsid w:val="00F65D6E"/>
    <w:rsid w:val="00F65E1B"/>
    <w:rsid w:val="00F66264"/>
    <w:rsid w:val="00F675D3"/>
    <w:rsid w:val="00F6773A"/>
    <w:rsid w:val="00F6787C"/>
    <w:rsid w:val="00F679F0"/>
    <w:rsid w:val="00F67FC7"/>
    <w:rsid w:val="00F702E2"/>
    <w:rsid w:val="00F70564"/>
    <w:rsid w:val="00F71128"/>
    <w:rsid w:val="00F71825"/>
    <w:rsid w:val="00F72F4B"/>
    <w:rsid w:val="00F72F53"/>
    <w:rsid w:val="00F73945"/>
    <w:rsid w:val="00F74A80"/>
    <w:rsid w:val="00F753EE"/>
    <w:rsid w:val="00F75603"/>
    <w:rsid w:val="00F763BF"/>
    <w:rsid w:val="00F7738D"/>
    <w:rsid w:val="00F77433"/>
    <w:rsid w:val="00F7796F"/>
    <w:rsid w:val="00F77C09"/>
    <w:rsid w:val="00F77D66"/>
    <w:rsid w:val="00F77D78"/>
    <w:rsid w:val="00F77FC3"/>
    <w:rsid w:val="00F80ECE"/>
    <w:rsid w:val="00F81009"/>
    <w:rsid w:val="00F8144A"/>
    <w:rsid w:val="00F81F48"/>
    <w:rsid w:val="00F822AC"/>
    <w:rsid w:val="00F8233F"/>
    <w:rsid w:val="00F82343"/>
    <w:rsid w:val="00F8234A"/>
    <w:rsid w:val="00F824B1"/>
    <w:rsid w:val="00F82519"/>
    <w:rsid w:val="00F825DF"/>
    <w:rsid w:val="00F82FF8"/>
    <w:rsid w:val="00F8370E"/>
    <w:rsid w:val="00F839DC"/>
    <w:rsid w:val="00F846E5"/>
    <w:rsid w:val="00F84E26"/>
    <w:rsid w:val="00F8512F"/>
    <w:rsid w:val="00F855DC"/>
    <w:rsid w:val="00F86185"/>
    <w:rsid w:val="00F875BC"/>
    <w:rsid w:val="00F8796A"/>
    <w:rsid w:val="00F9014B"/>
    <w:rsid w:val="00F90A61"/>
    <w:rsid w:val="00F90C1F"/>
    <w:rsid w:val="00F9107C"/>
    <w:rsid w:val="00F911B9"/>
    <w:rsid w:val="00F914F3"/>
    <w:rsid w:val="00F916B6"/>
    <w:rsid w:val="00F91EDF"/>
    <w:rsid w:val="00F92005"/>
    <w:rsid w:val="00F92356"/>
    <w:rsid w:val="00F92B13"/>
    <w:rsid w:val="00F92F68"/>
    <w:rsid w:val="00F93048"/>
    <w:rsid w:val="00F933ED"/>
    <w:rsid w:val="00F93B61"/>
    <w:rsid w:val="00F93B81"/>
    <w:rsid w:val="00F93F4D"/>
    <w:rsid w:val="00F94400"/>
    <w:rsid w:val="00F944B9"/>
    <w:rsid w:val="00F9451E"/>
    <w:rsid w:val="00F946E8"/>
    <w:rsid w:val="00F94742"/>
    <w:rsid w:val="00F95207"/>
    <w:rsid w:val="00F9544B"/>
    <w:rsid w:val="00F96377"/>
    <w:rsid w:val="00F963FE"/>
    <w:rsid w:val="00F965F1"/>
    <w:rsid w:val="00F96791"/>
    <w:rsid w:val="00F96E8E"/>
    <w:rsid w:val="00F97124"/>
    <w:rsid w:val="00F97143"/>
    <w:rsid w:val="00F97F38"/>
    <w:rsid w:val="00FA0A78"/>
    <w:rsid w:val="00FA130B"/>
    <w:rsid w:val="00FA1B72"/>
    <w:rsid w:val="00FA1C2A"/>
    <w:rsid w:val="00FA2BD0"/>
    <w:rsid w:val="00FA2BE5"/>
    <w:rsid w:val="00FA36BD"/>
    <w:rsid w:val="00FA3754"/>
    <w:rsid w:val="00FA42E1"/>
    <w:rsid w:val="00FA5546"/>
    <w:rsid w:val="00FA55EC"/>
    <w:rsid w:val="00FA591E"/>
    <w:rsid w:val="00FA6360"/>
    <w:rsid w:val="00FA6CEB"/>
    <w:rsid w:val="00FA6DCB"/>
    <w:rsid w:val="00FA6EC4"/>
    <w:rsid w:val="00FA6F4A"/>
    <w:rsid w:val="00FA709F"/>
    <w:rsid w:val="00FB0ADE"/>
    <w:rsid w:val="00FB11D1"/>
    <w:rsid w:val="00FB1384"/>
    <w:rsid w:val="00FB1FC5"/>
    <w:rsid w:val="00FB2C54"/>
    <w:rsid w:val="00FB33EB"/>
    <w:rsid w:val="00FB3476"/>
    <w:rsid w:val="00FB35B2"/>
    <w:rsid w:val="00FB361C"/>
    <w:rsid w:val="00FB3899"/>
    <w:rsid w:val="00FB3B2B"/>
    <w:rsid w:val="00FB3E1E"/>
    <w:rsid w:val="00FB3E28"/>
    <w:rsid w:val="00FB3E79"/>
    <w:rsid w:val="00FB4327"/>
    <w:rsid w:val="00FB4BB8"/>
    <w:rsid w:val="00FB4D20"/>
    <w:rsid w:val="00FB4FD6"/>
    <w:rsid w:val="00FB511E"/>
    <w:rsid w:val="00FB605C"/>
    <w:rsid w:val="00FB65CA"/>
    <w:rsid w:val="00FB6705"/>
    <w:rsid w:val="00FB7089"/>
    <w:rsid w:val="00FB7205"/>
    <w:rsid w:val="00FB7543"/>
    <w:rsid w:val="00FC004B"/>
    <w:rsid w:val="00FC03CD"/>
    <w:rsid w:val="00FC09E6"/>
    <w:rsid w:val="00FC267D"/>
    <w:rsid w:val="00FC2734"/>
    <w:rsid w:val="00FC28C7"/>
    <w:rsid w:val="00FC2ADC"/>
    <w:rsid w:val="00FC2BE5"/>
    <w:rsid w:val="00FC2FB7"/>
    <w:rsid w:val="00FC3257"/>
    <w:rsid w:val="00FC3FD3"/>
    <w:rsid w:val="00FC4244"/>
    <w:rsid w:val="00FC427F"/>
    <w:rsid w:val="00FC458A"/>
    <w:rsid w:val="00FC482A"/>
    <w:rsid w:val="00FC485D"/>
    <w:rsid w:val="00FC492D"/>
    <w:rsid w:val="00FC4D31"/>
    <w:rsid w:val="00FC4EF7"/>
    <w:rsid w:val="00FC5612"/>
    <w:rsid w:val="00FC58CA"/>
    <w:rsid w:val="00FC5964"/>
    <w:rsid w:val="00FC5A9D"/>
    <w:rsid w:val="00FC5C42"/>
    <w:rsid w:val="00FC6926"/>
    <w:rsid w:val="00FC70BC"/>
    <w:rsid w:val="00FC7788"/>
    <w:rsid w:val="00FC78EF"/>
    <w:rsid w:val="00FD0913"/>
    <w:rsid w:val="00FD0E93"/>
    <w:rsid w:val="00FD151D"/>
    <w:rsid w:val="00FD2F12"/>
    <w:rsid w:val="00FD31FC"/>
    <w:rsid w:val="00FD3791"/>
    <w:rsid w:val="00FD3808"/>
    <w:rsid w:val="00FD43C3"/>
    <w:rsid w:val="00FD4735"/>
    <w:rsid w:val="00FD4F3D"/>
    <w:rsid w:val="00FD4FBD"/>
    <w:rsid w:val="00FD5669"/>
    <w:rsid w:val="00FD5AD9"/>
    <w:rsid w:val="00FD66B0"/>
    <w:rsid w:val="00FD6CDC"/>
    <w:rsid w:val="00FD71DE"/>
    <w:rsid w:val="00FD7ABE"/>
    <w:rsid w:val="00FD7B32"/>
    <w:rsid w:val="00FE1848"/>
    <w:rsid w:val="00FE1CAB"/>
    <w:rsid w:val="00FE2180"/>
    <w:rsid w:val="00FE2DFA"/>
    <w:rsid w:val="00FE352D"/>
    <w:rsid w:val="00FE3BB7"/>
    <w:rsid w:val="00FE3CAF"/>
    <w:rsid w:val="00FE3EB1"/>
    <w:rsid w:val="00FE4534"/>
    <w:rsid w:val="00FE4D4B"/>
    <w:rsid w:val="00FE53C5"/>
    <w:rsid w:val="00FE56C9"/>
    <w:rsid w:val="00FE5866"/>
    <w:rsid w:val="00FE5D6B"/>
    <w:rsid w:val="00FE610A"/>
    <w:rsid w:val="00FE6649"/>
    <w:rsid w:val="00FE6A47"/>
    <w:rsid w:val="00FE7E39"/>
    <w:rsid w:val="00FE7EDF"/>
    <w:rsid w:val="00FF036D"/>
    <w:rsid w:val="00FF0493"/>
    <w:rsid w:val="00FF0967"/>
    <w:rsid w:val="00FF11F2"/>
    <w:rsid w:val="00FF167D"/>
    <w:rsid w:val="00FF1BBF"/>
    <w:rsid w:val="00FF1D4F"/>
    <w:rsid w:val="00FF1DCE"/>
    <w:rsid w:val="00FF1F32"/>
    <w:rsid w:val="00FF1F66"/>
    <w:rsid w:val="00FF2B7E"/>
    <w:rsid w:val="00FF317B"/>
    <w:rsid w:val="00FF31EB"/>
    <w:rsid w:val="00FF39FF"/>
    <w:rsid w:val="00FF3A52"/>
    <w:rsid w:val="00FF3EC9"/>
    <w:rsid w:val="00FF42EB"/>
    <w:rsid w:val="00FF4337"/>
    <w:rsid w:val="00FF4A78"/>
    <w:rsid w:val="00FF4B75"/>
    <w:rsid w:val="00FF4B76"/>
    <w:rsid w:val="00FF4F51"/>
    <w:rsid w:val="00FF5325"/>
    <w:rsid w:val="00FF54C0"/>
    <w:rsid w:val="00FF55F0"/>
    <w:rsid w:val="00FF58EB"/>
    <w:rsid w:val="00FF591F"/>
    <w:rsid w:val="00FF59AC"/>
    <w:rsid w:val="00FF6382"/>
    <w:rsid w:val="00FF663A"/>
    <w:rsid w:val="00FF66B9"/>
    <w:rsid w:val="00FF6921"/>
    <w:rsid w:val="00FF6C9B"/>
    <w:rsid w:val="00FF7665"/>
    <w:rsid w:val="00FF76E5"/>
    <w:rsid w:val="00FF7A7C"/>
    <w:rsid w:val="00FF7B67"/>
    <w:rsid w:val="00FF7D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38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158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C1586"/>
    <w:rPr>
      <w:sz w:val="18"/>
      <w:szCs w:val="18"/>
    </w:rPr>
  </w:style>
  <w:style w:type="paragraph" w:styleId="a4">
    <w:name w:val="footer"/>
    <w:basedOn w:val="a"/>
    <w:link w:val="Char0"/>
    <w:uiPriority w:val="99"/>
    <w:unhideWhenUsed/>
    <w:rsid w:val="00DC1586"/>
    <w:pPr>
      <w:tabs>
        <w:tab w:val="center" w:pos="4153"/>
        <w:tab w:val="right" w:pos="8306"/>
      </w:tabs>
      <w:snapToGrid w:val="0"/>
      <w:jc w:val="left"/>
    </w:pPr>
    <w:rPr>
      <w:sz w:val="18"/>
      <w:szCs w:val="18"/>
    </w:rPr>
  </w:style>
  <w:style w:type="character" w:customStyle="1" w:styleId="Char0">
    <w:name w:val="页脚 Char"/>
    <w:basedOn w:val="a0"/>
    <w:link w:val="a4"/>
    <w:uiPriority w:val="99"/>
    <w:rsid w:val="00DC1586"/>
    <w:rPr>
      <w:sz w:val="18"/>
      <w:szCs w:val="18"/>
    </w:rPr>
  </w:style>
  <w:style w:type="paragraph" w:customStyle="1" w:styleId="EndNoteBibliographyTitle">
    <w:name w:val="EndNote Bibliography Title"/>
    <w:basedOn w:val="a"/>
    <w:link w:val="EndNoteBibliographyTitleChar"/>
    <w:rsid w:val="00440F62"/>
    <w:pPr>
      <w:jc w:val="center"/>
    </w:pPr>
    <w:rPr>
      <w:rFonts w:ascii="Calibri" w:hAnsi="Calibri"/>
      <w:noProof/>
      <w:sz w:val="20"/>
    </w:rPr>
  </w:style>
  <w:style w:type="character" w:customStyle="1" w:styleId="EndNoteBibliographyTitleChar">
    <w:name w:val="EndNote Bibliography Title Char"/>
    <w:basedOn w:val="a0"/>
    <w:link w:val="EndNoteBibliographyTitle"/>
    <w:rsid w:val="00440F62"/>
    <w:rPr>
      <w:rFonts w:ascii="Calibri" w:hAnsi="Calibri"/>
      <w:noProof/>
      <w:sz w:val="20"/>
    </w:rPr>
  </w:style>
  <w:style w:type="paragraph" w:customStyle="1" w:styleId="EndNoteBibliography">
    <w:name w:val="EndNote Bibliography"/>
    <w:basedOn w:val="a"/>
    <w:link w:val="EndNoteBibliographyChar"/>
    <w:rsid w:val="00440F62"/>
    <w:rPr>
      <w:rFonts w:ascii="Calibri" w:hAnsi="Calibri"/>
      <w:noProof/>
      <w:sz w:val="20"/>
    </w:rPr>
  </w:style>
  <w:style w:type="character" w:customStyle="1" w:styleId="EndNoteBibliographyChar">
    <w:name w:val="EndNote Bibliography Char"/>
    <w:basedOn w:val="a0"/>
    <w:link w:val="EndNoteBibliography"/>
    <w:rsid w:val="00440F62"/>
    <w:rPr>
      <w:rFonts w:ascii="Calibri" w:hAnsi="Calibri"/>
      <w:noProof/>
      <w:sz w:val="20"/>
    </w:rPr>
  </w:style>
  <w:style w:type="table" w:styleId="a5">
    <w:name w:val="Table Grid"/>
    <w:basedOn w:val="a1"/>
    <w:uiPriority w:val="59"/>
    <w:rsid w:val="00440F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18156E"/>
    <w:rPr>
      <w:sz w:val="18"/>
      <w:szCs w:val="18"/>
    </w:rPr>
  </w:style>
  <w:style w:type="character" w:customStyle="1" w:styleId="Char1">
    <w:name w:val="批注框文本 Char"/>
    <w:basedOn w:val="a0"/>
    <w:link w:val="a6"/>
    <w:uiPriority w:val="99"/>
    <w:semiHidden/>
    <w:rsid w:val="0018156E"/>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38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158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C1586"/>
    <w:rPr>
      <w:sz w:val="18"/>
      <w:szCs w:val="18"/>
    </w:rPr>
  </w:style>
  <w:style w:type="paragraph" w:styleId="a4">
    <w:name w:val="footer"/>
    <w:basedOn w:val="a"/>
    <w:link w:val="Char0"/>
    <w:uiPriority w:val="99"/>
    <w:unhideWhenUsed/>
    <w:rsid w:val="00DC1586"/>
    <w:pPr>
      <w:tabs>
        <w:tab w:val="center" w:pos="4153"/>
        <w:tab w:val="right" w:pos="8306"/>
      </w:tabs>
      <w:snapToGrid w:val="0"/>
      <w:jc w:val="left"/>
    </w:pPr>
    <w:rPr>
      <w:sz w:val="18"/>
      <w:szCs w:val="18"/>
    </w:rPr>
  </w:style>
  <w:style w:type="character" w:customStyle="1" w:styleId="Char0">
    <w:name w:val="页脚 Char"/>
    <w:basedOn w:val="a0"/>
    <w:link w:val="a4"/>
    <w:uiPriority w:val="99"/>
    <w:rsid w:val="00DC1586"/>
    <w:rPr>
      <w:sz w:val="18"/>
      <w:szCs w:val="18"/>
    </w:rPr>
  </w:style>
  <w:style w:type="paragraph" w:customStyle="1" w:styleId="EndNoteBibliographyTitle">
    <w:name w:val="EndNote Bibliography Title"/>
    <w:basedOn w:val="a"/>
    <w:link w:val="EndNoteBibliographyTitleChar"/>
    <w:rsid w:val="00440F62"/>
    <w:pPr>
      <w:jc w:val="center"/>
    </w:pPr>
    <w:rPr>
      <w:rFonts w:ascii="Calibri" w:hAnsi="Calibri"/>
      <w:noProof/>
      <w:sz w:val="20"/>
    </w:rPr>
  </w:style>
  <w:style w:type="character" w:customStyle="1" w:styleId="EndNoteBibliographyTitleChar">
    <w:name w:val="EndNote Bibliography Title Char"/>
    <w:basedOn w:val="a0"/>
    <w:link w:val="EndNoteBibliographyTitle"/>
    <w:rsid w:val="00440F62"/>
    <w:rPr>
      <w:rFonts w:ascii="Calibri" w:hAnsi="Calibri"/>
      <w:noProof/>
      <w:sz w:val="20"/>
    </w:rPr>
  </w:style>
  <w:style w:type="paragraph" w:customStyle="1" w:styleId="EndNoteBibliography">
    <w:name w:val="EndNote Bibliography"/>
    <w:basedOn w:val="a"/>
    <w:link w:val="EndNoteBibliographyChar"/>
    <w:rsid w:val="00440F62"/>
    <w:rPr>
      <w:rFonts w:ascii="Calibri" w:hAnsi="Calibri"/>
      <w:noProof/>
      <w:sz w:val="20"/>
    </w:rPr>
  </w:style>
  <w:style w:type="character" w:customStyle="1" w:styleId="EndNoteBibliographyChar">
    <w:name w:val="EndNote Bibliography Char"/>
    <w:basedOn w:val="a0"/>
    <w:link w:val="EndNoteBibliography"/>
    <w:rsid w:val="00440F62"/>
    <w:rPr>
      <w:rFonts w:ascii="Calibri" w:hAnsi="Calibri"/>
      <w:noProof/>
      <w:sz w:val="20"/>
    </w:rPr>
  </w:style>
  <w:style w:type="table" w:styleId="a5">
    <w:name w:val="Table Grid"/>
    <w:basedOn w:val="a1"/>
    <w:uiPriority w:val="59"/>
    <w:rsid w:val="00440F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1830547">
      <w:bodyDiv w:val="1"/>
      <w:marLeft w:val="0"/>
      <w:marRight w:val="0"/>
      <w:marTop w:val="0"/>
      <w:marBottom w:val="0"/>
      <w:divBdr>
        <w:top w:val="none" w:sz="0" w:space="0" w:color="auto"/>
        <w:left w:val="none" w:sz="0" w:space="0" w:color="auto"/>
        <w:bottom w:val="none" w:sz="0" w:space="0" w:color="auto"/>
        <w:right w:val="none" w:sz="0" w:space="0" w:color="auto"/>
      </w:divBdr>
    </w:div>
    <w:div w:id="1070621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12B2CD-0F7D-4A76-BD62-26AD16319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8</TotalTime>
  <Pages>3</Pages>
  <Words>795</Words>
  <Characters>4533</Characters>
  <Application>Microsoft Office Word</Application>
  <DocSecurity>0</DocSecurity>
  <Lines>37</Lines>
  <Paragraphs>10</Paragraphs>
  <ScaleCrop>false</ScaleCrop>
  <Company>MZB</Company>
  <LinksUpToDate>false</LinksUpToDate>
  <CharactersWithSpaces>5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ZB</dc:creator>
  <cp:lastModifiedBy>Dell</cp:lastModifiedBy>
  <cp:revision>142</cp:revision>
  <cp:lastPrinted>2015-04-22T18:06:00Z</cp:lastPrinted>
  <dcterms:created xsi:type="dcterms:W3CDTF">2015-03-30T17:54:00Z</dcterms:created>
  <dcterms:modified xsi:type="dcterms:W3CDTF">2018-09-21T14:49:00Z</dcterms:modified>
</cp:coreProperties>
</file>